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C0909" w14:textId="72FD41A9" w:rsidR="003870D9" w:rsidRPr="00E0372C" w:rsidRDefault="00645A43" w:rsidP="00645A4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0372C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</w:t>
      </w:r>
      <w:r w:rsidR="00653B07" w:rsidRPr="00E0372C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  <w:r w:rsidRPr="00E0372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Material</w:t>
      </w:r>
    </w:p>
    <w:p w14:paraId="519602F9" w14:textId="78CCF5EA" w:rsidR="00637D5E" w:rsidRPr="00E0372C" w:rsidRDefault="00637D5E" w:rsidP="00645A4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653B07"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 </w:t>
      </w: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964B64"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A0F8C"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Baseline characteristics of the population included vs excluded</w:t>
      </w:r>
      <w:r w:rsidR="002213FF"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987"/>
        <w:gridCol w:w="2268"/>
        <w:gridCol w:w="1134"/>
      </w:tblGrid>
      <w:tr w:rsidR="00CB05F5" w:rsidRPr="00E0372C" w14:paraId="0179169B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5B6ACD77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ctor</w:t>
            </w:r>
          </w:p>
        </w:tc>
        <w:tc>
          <w:tcPr>
            <w:tcW w:w="1987" w:type="dxa"/>
            <w:noWrap/>
            <w:hideMark/>
          </w:tcPr>
          <w:p w14:paraId="181BD27B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ded</w:t>
            </w:r>
          </w:p>
          <w:p w14:paraId="15E771C6" w14:textId="1E5D2AFB" w:rsidR="00490830" w:rsidRPr="00E0372C" w:rsidRDefault="00490830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=1000</w:t>
            </w:r>
          </w:p>
        </w:tc>
        <w:tc>
          <w:tcPr>
            <w:tcW w:w="2268" w:type="dxa"/>
            <w:noWrap/>
            <w:hideMark/>
          </w:tcPr>
          <w:p w14:paraId="2EFEAB0E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xcluded</w:t>
            </w:r>
          </w:p>
          <w:p w14:paraId="6B0483B5" w14:textId="5A1ACBDD" w:rsidR="00490830" w:rsidRPr="00E0372C" w:rsidRDefault="00490830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=1152</w:t>
            </w:r>
          </w:p>
        </w:tc>
        <w:tc>
          <w:tcPr>
            <w:tcW w:w="1134" w:type="dxa"/>
            <w:noWrap/>
            <w:hideMark/>
          </w:tcPr>
          <w:p w14:paraId="273D9B3C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A13C1E" w:rsidRPr="00E0372C" w14:paraId="68364E77" w14:textId="77777777" w:rsidTr="00A13C1E">
        <w:trPr>
          <w:trHeight w:val="264"/>
        </w:trPr>
        <w:tc>
          <w:tcPr>
            <w:tcW w:w="2970" w:type="dxa"/>
            <w:noWrap/>
          </w:tcPr>
          <w:p w14:paraId="5764F6C7" w14:textId="2064D295" w:rsidR="00A13C1E" w:rsidRPr="00E0372C" w:rsidRDefault="00A13C1E" w:rsidP="007345A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linical</w:t>
            </w:r>
          </w:p>
        </w:tc>
        <w:tc>
          <w:tcPr>
            <w:tcW w:w="1987" w:type="dxa"/>
            <w:noWrap/>
          </w:tcPr>
          <w:p w14:paraId="575C0A35" w14:textId="77777777" w:rsidR="00A13C1E" w:rsidRPr="00E0372C" w:rsidRDefault="00A13C1E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noWrap/>
          </w:tcPr>
          <w:p w14:paraId="01006BE6" w14:textId="77777777" w:rsidR="00A13C1E" w:rsidRPr="00E0372C" w:rsidRDefault="00A13C1E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8380577" w14:textId="77777777" w:rsidR="00A13C1E" w:rsidRPr="00E0372C" w:rsidRDefault="00A13C1E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B05F5" w:rsidRPr="00E0372C" w14:paraId="53F684E5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40FFF338" w14:textId="0BAB3D0C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(years)</w:t>
            </w:r>
          </w:p>
        </w:tc>
        <w:tc>
          <w:tcPr>
            <w:tcW w:w="1987" w:type="dxa"/>
            <w:noWrap/>
            <w:hideMark/>
          </w:tcPr>
          <w:p w14:paraId="640BDCE0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 (76, 83)</w:t>
            </w:r>
          </w:p>
        </w:tc>
        <w:tc>
          <w:tcPr>
            <w:tcW w:w="2268" w:type="dxa"/>
            <w:noWrap/>
            <w:hideMark/>
          </w:tcPr>
          <w:p w14:paraId="36256C92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 (76, 83)</w:t>
            </w:r>
          </w:p>
        </w:tc>
        <w:tc>
          <w:tcPr>
            <w:tcW w:w="1134" w:type="dxa"/>
            <w:noWrap/>
            <w:hideMark/>
          </w:tcPr>
          <w:p w14:paraId="54C2E5CB" w14:textId="77777777" w:rsidR="00CB05F5" w:rsidRPr="00E0372C" w:rsidRDefault="00CB05F5" w:rsidP="007345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</w:tr>
      <w:tr w:rsidR="00CB05F5" w:rsidRPr="00E0372C" w14:paraId="730FF6B5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33553177" w14:textId="745CF563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ale Sex</w:t>
            </w:r>
          </w:p>
        </w:tc>
        <w:tc>
          <w:tcPr>
            <w:tcW w:w="1987" w:type="dxa"/>
            <w:noWrap/>
            <w:hideMark/>
          </w:tcPr>
          <w:p w14:paraId="42349342" w14:textId="58472D3F" w:rsidR="00E13C1F" w:rsidRPr="00E0372C" w:rsidRDefault="00E13C1F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3C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12 (51.2%)</w:t>
            </w:r>
          </w:p>
        </w:tc>
        <w:tc>
          <w:tcPr>
            <w:tcW w:w="2268" w:type="dxa"/>
            <w:noWrap/>
            <w:hideMark/>
          </w:tcPr>
          <w:p w14:paraId="760228A2" w14:textId="3D9FAB72" w:rsidR="00CB05F5" w:rsidRPr="00E0372C" w:rsidRDefault="00E13C1F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3C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7 (55.1%)</w:t>
            </w:r>
          </w:p>
        </w:tc>
        <w:tc>
          <w:tcPr>
            <w:tcW w:w="1134" w:type="dxa"/>
            <w:noWrap/>
            <w:hideMark/>
          </w:tcPr>
          <w:p w14:paraId="4BDDD100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2</w:t>
            </w:r>
          </w:p>
        </w:tc>
      </w:tr>
      <w:tr w:rsidR="00CB05F5" w:rsidRPr="00E0372C" w14:paraId="342032CF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3D9ACFE5" w14:textId="1825830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MI (kg/m2)</w:t>
            </w:r>
          </w:p>
        </w:tc>
        <w:tc>
          <w:tcPr>
            <w:tcW w:w="1987" w:type="dxa"/>
            <w:noWrap/>
            <w:hideMark/>
          </w:tcPr>
          <w:p w14:paraId="178A5837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22, 28)</w:t>
            </w:r>
          </w:p>
        </w:tc>
        <w:tc>
          <w:tcPr>
            <w:tcW w:w="2268" w:type="dxa"/>
            <w:noWrap/>
            <w:hideMark/>
          </w:tcPr>
          <w:p w14:paraId="316705A1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23, 29)</w:t>
            </w:r>
          </w:p>
        </w:tc>
        <w:tc>
          <w:tcPr>
            <w:tcW w:w="1134" w:type="dxa"/>
            <w:noWrap/>
            <w:hideMark/>
          </w:tcPr>
          <w:p w14:paraId="584FCE8C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</w:tr>
      <w:tr w:rsidR="00CB05F5" w:rsidRPr="00E0372C" w14:paraId="14A764DD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7317FF1F" w14:textId="36418EF2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Hypertension</w:t>
            </w:r>
          </w:p>
        </w:tc>
        <w:tc>
          <w:tcPr>
            <w:tcW w:w="1987" w:type="dxa"/>
            <w:noWrap/>
            <w:hideMark/>
          </w:tcPr>
          <w:p w14:paraId="65CC4737" w14:textId="0FF275B5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43 (84.3%)</w:t>
            </w:r>
          </w:p>
        </w:tc>
        <w:tc>
          <w:tcPr>
            <w:tcW w:w="2268" w:type="dxa"/>
            <w:noWrap/>
            <w:hideMark/>
          </w:tcPr>
          <w:p w14:paraId="68D4FEB1" w14:textId="33B220B1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8 (77.4%)</w:t>
            </w:r>
          </w:p>
        </w:tc>
        <w:tc>
          <w:tcPr>
            <w:tcW w:w="1134" w:type="dxa"/>
            <w:noWrap/>
            <w:hideMark/>
          </w:tcPr>
          <w:p w14:paraId="4E3BB3DA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681910CC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7387F05C" w14:textId="32F91F8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yslipidemia</w:t>
            </w:r>
          </w:p>
        </w:tc>
        <w:tc>
          <w:tcPr>
            <w:tcW w:w="1987" w:type="dxa"/>
            <w:noWrap/>
            <w:hideMark/>
          </w:tcPr>
          <w:p w14:paraId="105098E9" w14:textId="235BF746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7 (37.9%)</w:t>
            </w:r>
          </w:p>
        </w:tc>
        <w:tc>
          <w:tcPr>
            <w:tcW w:w="2268" w:type="dxa"/>
            <w:noWrap/>
            <w:hideMark/>
          </w:tcPr>
          <w:p w14:paraId="7F06E6D3" w14:textId="5534F5FD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64 (59.2%)</w:t>
            </w:r>
          </w:p>
        </w:tc>
        <w:tc>
          <w:tcPr>
            <w:tcW w:w="1134" w:type="dxa"/>
            <w:noWrap/>
            <w:hideMark/>
          </w:tcPr>
          <w:p w14:paraId="46D23818" w14:textId="77777777" w:rsidR="00CB05F5" w:rsidRPr="00E0372C" w:rsidRDefault="00CB05F5" w:rsidP="006C5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2E919C23" w14:textId="77777777" w:rsidTr="00A13C1E">
        <w:trPr>
          <w:trHeight w:val="264"/>
        </w:trPr>
        <w:tc>
          <w:tcPr>
            <w:tcW w:w="2970" w:type="dxa"/>
            <w:noWrap/>
          </w:tcPr>
          <w:p w14:paraId="24949DE2" w14:textId="1BE7DD72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1987" w:type="dxa"/>
            <w:noWrap/>
          </w:tcPr>
          <w:p w14:paraId="7831B12D" w14:textId="29272CCA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8 (23.8%)</w:t>
            </w:r>
          </w:p>
        </w:tc>
        <w:tc>
          <w:tcPr>
            <w:tcW w:w="2268" w:type="dxa"/>
            <w:noWrap/>
          </w:tcPr>
          <w:p w14:paraId="256702DC" w14:textId="5EEE1B12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0 (26.3%)</w:t>
            </w:r>
          </w:p>
        </w:tc>
        <w:tc>
          <w:tcPr>
            <w:tcW w:w="1134" w:type="dxa"/>
            <w:noWrap/>
          </w:tcPr>
          <w:p w14:paraId="7BE580F8" w14:textId="6F916BA3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0</w:t>
            </w:r>
          </w:p>
        </w:tc>
      </w:tr>
      <w:tr w:rsidR="00CB05F5" w:rsidRPr="00E0372C" w14:paraId="0B3D6A05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5FE0BFE7" w14:textId="4D3E6DAD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Myocardial Infarction</w:t>
            </w:r>
          </w:p>
        </w:tc>
        <w:tc>
          <w:tcPr>
            <w:tcW w:w="1987" w:type="dxa"/>
            <w:noWrap/>
            <w:hideMark/>
          </w:tcPr>
          <w:p w14:paraId="3E797FE8" w14:textId="180F04A7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3 (11.3%)</w:t>
            </w:r>
          </w:p>
        </w:tc>
        <w:tc>
          <w:tcPr>
            <w:tcW w:w="2268" w:type="dxa"/>
            <w:noWrap/>
            <w:hideMark/>
          </w:tcPr>
          <w:p w14:paraId="562CAE63" w14:textId="0AAD6A40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9 (12.1%)</w:t>
            </w:r>
          </w:p>
        </w:tc>
        <w:tc>
          <w:tcPr>
            <w:tcW w:w="1134" w:type="dxa"/>
            <w:noWrap/>
            <w:hideMark/>
          </w:tcPr>
          <w:p w14:paraId="0B2AF445" w14:textId="77777777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</w:tr>
      <w:tr w:rsidR="00CB05F5" w:rsidRPr="00E0372C" w14:paraId="27B12A61" w14:textId="77777777" w:rsidTr="00A13C1E">
        <w:trPr>
          <w:trHeight w:val="264"/>
        </w:trPr>
        <w:tc>
          <w:tcPr>
            <w:tcW w:w="2970" w:type="dxa"/>
            <w:noWrap/>
          </w:tcPr>
          <w:p w14:paraId="59253E79" w14:textId="134FF6A6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rory Artery Disease</w:t>
            </w:r>
          </w:p>
        </w:tc>
        <w:tc>
          <w:tcPr>
            <w:tcW w:w="1987" w:type="dxa"/>
            <w:noWrap/>
          </w:tcPr>
          <w:p w14:paraId="5041A34B" w14:textId="7DB5FC31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2 (48.2%)</w:t>
            </w:r>
          </w:p>
        </w:tc>
        <w:tc>
          <w:tcPr>
            <w:tcW w:w="2268" w:type="dxa"/>
            <w:noWrap/>
          </w:tcPr>
          <w:p w14:paraId="0122611F" w14:textId="4998E55A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99 (36.1%)</w:t>
            </w:r>
          </w:p>
        </w:tc>
        <w:tc>
          <w:tcPr>
            <w:tcW w:w="1134" w:type="dxa"/>
            <w:noWrap/>
          </w:tcPr>
          <w:p w14:paraId="1EF492D1" w14:textId="09A389C9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05CE389A" w14:textId="77777777" w:rsidTr="00A13C1E">
        <w:trPr>
          <w:trHeight w:val="264"/>
        </w:trPr>
        <w:tc>
          <w:tcPr>
            <w:tcW w:w="2970" w:type="dxa"/>
            <w:noWrap/>
          </w:tcPr>
          <w:p w14:paraId="32436389" w14:textId="62C2BE74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ipheral Artery Diesaes</w:t>
            </w:r>
          </w:p>
        </w:tc>
        <w:tc>
          <w:tcPr>
            <w:tcW w:w="1987" w:type="dxa"/>
            <w:noWrap/>
          </w:tcPr>
          <w:p w14:paraId="7A463CE8" w14:textId="641146B3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5 (16.9%)</w:t>
            </w:r>
          </w:p>
        </w:tc>
        <w:tc>
          <w:tcPr>
            <w:tcW w:w="2268" w:type="dxa"/>
            <w:noWrap/>
          </w:tcPr>
          <w:p w14:paraId="739B901B" w14:textId="05D223B6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 (15.5%)</w:t>
            </w:r>
          </w:p>
        </w:tc>
        <w:tc>
          <w:tcPr>
            <w:tcW w:w="1134" w:type="dxa"/>
            <w:noWrap/>
          </w:tcPr>
          <w:p w14:paraId="31F45784" w14:textId="69B0B90F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</w:tr>
      <w:tr w:rsidR="00CB05F5" w:rsidRPr="00E0372C" w14:paraId="281E4959" w14:textId="77777777" w:rsidTr="00A13C1E">
        <w:trPr>
          <w:trHeight w:val="264"/>
        </w:trPr>
        <w:tc>
          <w:tcPr>
            <w:tcW w:w="2970" w:type="dxa"/>
            <w:noWrap/>
          </w:tcPr>
          <w:p w14:paraId="36E2F246" w14:textId="2DF0F96D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/TIA </w:t>
            </w:r>
          </w:p>
        </w:tc>
        <w:tc>
          <w:tcPr>
            <w:tcW w:w="1987" w:type="dxa"/>
            <w:noWrap/>
          </w:tcPr>
          <w:p w14:paraId="183C94F2" w14:textId="109D86D8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5 (11.5%)</w:t>
            </w:r>
          </w:p>
        </w:tc>
        <w:tc>
          <w:tcPr>
            <w:tcW w:w="2268" w:type="dxa"/>
            <w:noWrap/>
          </w:tcPr>
          <w:p w14:paraId="672AC2F5" w14:textId="064AC172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7 (11.0%)</w:t>
            </w:r>
          </w:p>
        </w:tc>
        <w:tc>
          <w:tcPr>
            <w:tcW w:w="1134" w:type="dxa"/>
            <w:noWrap/>
          </w:tcPr>
          <w:p w14:paraId="6E860FEF" w14:textId="7CEBF5FF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</w:tr>
      <w:tr w:rsidR="00CB05F5" w:rsidRPr="00E0372C" w14:paraId="589EC376" w14:textId="77777777" w:rsidTr="00A13C1E">
        <w:trPr>
          <w:trHeight w:val="264"/>
        </w:trPr>
        <w:tc>
          <w:tcPr>
            <w:tcW w:w="2970" w:type="dxa"/>
            <w:noWrap/>
          </w:tcPr>
          <w:p w14:paraId="7A46A7BB" w14:textId="4D72CA81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trial fibrillation/flutter</w:t>
            </w:r>
          </w:p>
        </w:tc>
        <w:tc>
          <w:tcPr>
            <w:tcW w:w="1987" w:type="dxa"/>
            <w:noWrap/>
          </w:tcPr>
          <w:p w14:paraId="512BD9B5" w14:textId="0079405E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7 (91.7%)</w:t>
            </w:r>
          </w:p>
        </w:tc>
        <w:tc>
          <w:tcPr>
            <w:tcW w:w="2268" w:type="dxa"/>
            <w:noWrap/>
          </w:tcPr>
          <w:p w14:paraId="1A4BE24D" w14:textId="46A718AF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90 (89.8%)</w:t>
            </w:r>
          </w:p>
        </w:tc>
        <w:tc>
          <w:tcPr>
            <w:tcW w:w="1134" w:type="dxa"/>
            <w:noWrap/>
          </w:tcPr>
          <w:p w14:paraId="6C356CE0" w14:textId="136AD6CE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3</w:t>
            </w:r>
          </w:p>
        </w:tc>
      </w:tr>
      <w:tr w:rsidR="00CB05F5" w:rsidRPr="00E0372C" w14:paraId="6DCB5A99" w14:textId="77777777" w:rsidTr="00A13C1E">
        <w:trPr>
          <w:trHeight w:val="264"/>
        </w:trPr>
        <w:tc>
          <w:tcPr>
            <w:tcW w:w="2970" w:type="dxa"/>
            <w:noWrap/>
            <w:hideMark/>
          </w:tcPr>
          <w:p w14:paraId="48D8C400" w14:textId="44A9A27A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PD</w:t>
            </w:r>
          </w:p>
        </w:tc>
        <w:tc>
          <w:tcPr>
            <w:tcW w:w="1987" w:type="dxa"/>
            <w:noWrap/>
            <w:hideMark/>
          </w:tcPr>
          <w:p w14:paraId="4E94BB89" w14:textId="0ECC6337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7 (17.7%)</w:t>
            </w:r>
          </w:p>
        </w:tc>
        <w:tc>
          <w:tcPr>
            <w:tcW w:w="2268" w:type="dxa"/>
            <w:noWrap/>
            <w:hideMark/>
          </w:tcPr>
          <w:p w14:paraId="3AEB4F8F" w14:textId="6F5E132C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5 (17.2%)</w:t>
            </w:r>
          </w:p>
        </w:tc>
        <w:tc>
          <w:tcPr>
            <w:tcW w:w="1134" w:type="dxa"/>
            <w:noWrap/>
            <w:hideMark/>
          </w:tcPr>
          <w:p w14:paraId="70580427" w14:textId="77777777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</w:tr>
      <w:tr w:rsidR="00CB05F5" w:rsidRPr="00E0372C" w14:paraId="06CBB14D" w14:textId="77777777" w:rsidTr="00A13C1E">
        <w:trPr>
          <w:trHeight w:val="264"/>
        </w:trPr>
        <w:tc>
          <w:tcPr>
            <w:tcW w:w="2970" w:type="dxa"/>
            <w:noWrap/>
          </w:tcPr>
          <w:p w14:paraId="200B2541" w14:textId="76D58355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story of cardiac surgery</w:t>
            </w:r>
          </w:p>
        </w:tc>
        <w:tc>
          <w:tcPr>
            <w:tcW w:w="1987" w:type="dxa"/>
            <w:noWrap/>
          </w:tcPr>
          <w:p w14:paraId="493BADEB" w14:textId="781C4099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0 (25.0%)</w:t>
            </w:r>
          </w:p>
        </w:tc>
        <w:tc>
          <w:tcPr>
            <w:tcW w:w="2268" w:type="dxa"/>
            <w:noWrap/>
          </w:tcPr>
          <w:p w14:paraId="118BEB43" w14:textId="6EE71CFF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3 (31.2%)</w:t>
            </w:r>
          </w:p>
        </w:tc>
        <w:tc>
          <w:tcPr>
            <w:tcW w:w="1134" w:type="dxa"/>
            <w:noWrap/>
          </w:tcPr>
          <w:p w14:paraId="3FCD297B" w14:textId="335066BD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CB05F5" w:rsidRPr="00E0372C" w14:paraId="1FA4CECD" w14:textId="77777777" w:rsidTr="00A13C1E">
        <w:trPr>
          <w:trHeight w:val="264"/>
        </w:trPr>
        <w:tc>
          <w:tcPr>
            <w:tcW w:w="2970" w:type="dxa"/>
            <w:noWrap/>
          </w:tcPr>
          <w:p w14:paraId="5E9463C1" w14:textId="11BCEFF5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or TV surgery</w:t>
            </w:r>
          </w:p>
        </w:tc>
        <w:tc>
          <w:tcPr>
            <w:tcW w:w="1987" w:type="dxa"/>
            <w:noWrap/>
          </w:tcPr>
          <w:p w14:paraId="5A5CC0FE" w14:textId="0DE11A9E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(0.9%)</w:t>
            </w:r>
          </w:p>
        </w:tc>
        <w:tc>
          <w:tcPr>
            <w:tcW w:w="2268" w:type="dxa"/>
            <w:noWrap/>
          </w:tcPr>
          <w:p w14:paraId="3364A744" w14:textId="0FC6C8FD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 (1.8%)</w:t>
            </w:r>
          </w:p>
        </w:tc>
        <w:tc>
          <w:tcPr>
            <w:tcW w:w="1134" w:type="dxa"/>
            <w:noWrap/>
          </w:tcPr>
          <w:p w14:paraId="3771B11F" w14:textId="58193E1E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</w:t>
            </w:r>
          </w:p>
        </w:tc>
      </w:tr>
      <w:tr w:rsidR="00CB05F5" w:rsidRPr="00E0372C" w14:paraId="43E0AA86" w14:textId="77777777" w:rsidTr="00A13C1E">
        <w:trPr>
          <w:trHeight w:val="264"/>
        </w:trPr>
        <w:tc>
          <w:tcPr>
            <w:tcW w:w="2970" w:type="dxa"/>
            <w:noWrap/>
          </w:tcPr>
          <w:p w14:paraId="2914046E" w14:textId="4EC0D5EE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lead </w:t>
            </w:r>
          </w:p>
        </w:tc>
        <w:tc>
          <w:tcPr>
            <w:tcW w:w="1987" w:type="dxa"/>
            <w:noWrap/>
          </w:tcPr>
          <w:p w14:paraId="512E2563" w14:textId="4F17D434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9 (29.9%)</w:t>
            </w:r>
          </w:p>
        </w:tc>
        <w:tc>
          <w:tcPr>
            <w:tcW w:w="2268" w:type="dxa"/>
            <w:noWrap/>
          </w:tcPr>
          <w:p w14:paraId="725D32C9" w14:textId="60349CAA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1 (24.5%)</w:t>
            </w:r>
          </w:p>
        </w:tc>
        <w:tc>
          <w:tcPr>
            <w:tcW w:w="1134" w:type="dxa"/>
            <w:noWrap/>
          </w:tcPr>
          <w:p w14:paraId="7C723177" w14:textId="5D6B146D" w:rsidR="00CB05F5" w:rsidRPr="00E0372C" w:rsidRDefault="00CB05F5" w:rsidP="00940E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5</w:t>
            </w:r>
          </w:p>
        </w:tc>
      </w:tr>
      <w:tr w:rsidR="00CB05F5" w:rsidRPr="00E0372C" w14:paraId="17FB8BBC" w14:textId="77777777" w:rsidTr="00A13C1E">
        <w:trPr>
          <w:trHeight w:val="264"/>
        </w:trPr>
        <w:tc>
          <w:tcPr>
            <w:tcW w:w="2970" w:type="dxa"/>
            <w:noWrap/>
          </w:tcPr>
          <w:p w14:paraId="1B30743C" w14:textId="77777777" w:rsidR="00CB05F5" w:rsidRPr="00E0372C" w:rsidRDefault="00CB05F5" w:rsidP="002435A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YHA</w:t>
            </w:r>
          </w:p>
          <w:p w14:paraId="2CE7D75F" w14:textId="77777777" w:rsidR="00CB05F5" w:rsidRPr="00E0372C" w:rsidRDefault="00CB05F5" w:rsidP="002435A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</w:t>
            </w:r>
          </w:p>
          <w:p w14:paraId="553E2C7B" w14:textId="77777777" w:rsidR="00CB05F5" w:rsidRPr="00E0372C" w:rsidRDefault="00CB05F5" w:rsidP="002435A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  <w:p w14:paraId="011074D1" w14:textId="77777777" w:rsidR="00CB05F5" w:rsidRPr="00E0372C" w:rsidRDefault="00CB05F5" w:rsidP="002435A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II</w:t>
            </w:r>
          </w:p>
          <w:p w14:paraId="075706B5" w14:textId="771F2662" w:rsidR="00CB05F5" w:rsidRPr="00E0372C" w:rsidRDefault="00CB05F5" w:rsidP="004908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V</w:t>
            </w:r>
          </w:p>
        </w:tc>
        <w:tc>
          <w:tcPr>
            <w:tcW w:w="1987" w:type="dxa"/>
            <w:noWrap/>
          </w:tcPr>
          <w:p w14:paraId="25C0252E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(0.8%)</w:t>
            </w:r>
          </w:p>
          <w:p w14:paraId="575F2030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 (9.3%)</w:t>
            </w:r>
          </w:p>
          <w:p w14:paraId="7762C067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0 (73.1%)</w:t>
            </w:r>
          </w:p>
          <w:p w14:paraId="5C8D3E08" w14:textId="227C2FFF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7 (16.7%)</w:t>
            </w:r>
          </w:p>
        </w:tc>
        <w:tc>
          <w:tcPr>
            <w:tcW w:w="2268" w:type="dxa"/>
            <w:noWrap/>
          </w:tcPr>
          <w:p w14:paraId="114A17CA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.5%)</w:t>
            </w:r>
          </w:p>
          <w:p w14:paraId="627F652A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5 (18.1%)</w:t>
            </w:r>
          </w:p>
          <w:p w14:paraId="4C58F2B8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8 (67.7%)</w:t>
            </w:r>
          </w:p>
          <w:p w14:paraId="31918D6D" w14:textId="0B645D5B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5 (12.8%)</w:t>
            </w:r>
          </w:p>
        </w:tc>
        <w:tc>
          <w:tcPr>
            <w:tcW w:w="1134" w:type="dxa"/>
            <w:noWrap/>
          </w:tcPr>
          <w:p w14:paraId="245E1DBD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  <w:p w14:paraId="49A79F8C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3EA08711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2F6A5C69" w14:textId="77777777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37EB643E" w14:textId="33AE1139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B05F5" w:rsidRPr="00E0372C" w14:paraId="591F8BFA" w14:textId="77777777" w:rsidTr="00A13C1E">
        <w:trPr>
          <w:trHeight w:val="264"/>
        </w:trPr>
        <w:tc>
          <w:tcPr>
            <w:tcW w:w="2970" w:type="dxa"/>
            <w:noWrap/>
          </w:tcPr>
          <w:p w14:paraId="471FFE76" w14:textId="3EF6786C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MWT (m)</w:t>
            </w:r>
          </w:p>
        </w:tc>
        <w:tc>
          <w:tcPr>
            <w:tcW w:w="1987" w:type="dxa"/>
            <w:noWrap/>
          </w:tcPr>
          <w:p w14:paraId="7644A539" w14:textId="2EFA8B03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0 (150, 307)</w:t>
            </w:r>
          </w:p>
        </w:tc>
        <w:tc>
          <w:tcPr>
            <w:tcW w:w="2268" w:type="dxa"/>
            <w:noWrap/>
          </w:tcPr>
          <w:p w14:paraId="42838221" w14:textId="5CB3B5C0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9 (195, 366)</w:t>
            </w:r>
          </w:p>
        </w:tc>
        <w:tc>
          <w:tcPr>
            <w:tcW w:w="1134" w:type="dxa"/>
            <w:noWrap/>
          </w:tcPr>
          <w:p w14:paraId="4A2400BB" w14:textId="75506169" w:rsidR="00CB05F5" w:rsidRPr="00E0372C" w:rsidRDefault="00CB05F5" w:rsidP="002435A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1F2110C7" w14:textId="77777777" w:rsidTr="00A13C1E">
        <w:trPr>
          <w:trHeight w:val="264"/>
        </w:trPr>
        <w:tc>
          <w:tcPr>
            <w:tcW w:w="2970" w:type="dxa"/>
            <w:noWrap/>
          </w:tcPr>
          <w:p w14:paraId="18F8C175" w14:textId="12C0520F" w:rsidR="00CB05F5" w:rsidRPr="00E0372C" w:rsidRDefault="00CB05F5" w:rsidP="005C33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RI-SCORE</w:t>
            </w:r>
          </w:p>
        </w:tc>
        <w:tc>
          <w:tcPr>
            <w:tcW w:w="1987" w:type="dxa"/>
            <w:noWrap/>
          </w:tcPr>
          <w:p w14:paraId="31BC925E" w14:textId="7E3C4A1B" w:rsidR="00CB05F5" w:rsidRPr="00E0372C" w:rsidRDefault="00CB05F5" w:rsidP="005C33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5, 8)</w:t>
            </w:r>
          </w:p>
        </w:tc>
        <w:tc>
          <w:tcPr>
            <w:tcW w:w="2268" w:type="dxa"/>
            <w:noWrap/>
          </w:tcPr>
          <w:p w14:paraId="2A47E8AE" w14:textId="18669B52" w:rsidR="00CB05F5" w:rsidRPr="00E0372C" w:rsidRDefault="00CB05F5" w:rsidP="005C33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5, 8)</w:t>
            </w:r>
          </w:p>
        </w:tc>
        <w:tc>
          <w:tcPr>
            <w:tcW w:w="1134" w:type="dxa"/>
            <w:noWrap/>
          </w:tcPr>
          <w:p w14:paraId="23B62E75" w14:textId="7B43E441" w:rsidR="00CB05F5" w:rsidRPr="00E0372C" w:rsidRDefault="00CB05F5" w:rsidP="005C33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</w:tr>
      <w:tr w:rsidR="00CB05F5" w:rsidRPr="00E0372C" w14:paraId="47671762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629D58C" w14:textId="3188B376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Rate (bpm)</w:t>
            </w:r>
          </w:p>
        </w:tc>
        <w:tc>
          <w:tcPr>
            <w:tcW w:w="1987" w:type="dxa"/>
            <w:noWrap/>
            <w:vAlign w:val="bottom"/>
          </w:tcPr>
          <w:p w14:paraId="627E291E" w14:textId="49F40B90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 (63, 82)</w:t>
            </w:r>
          </w:p>
        </w:tc>
        <w:tc>
          <w:tcPr>
            <w:tcW w:w="2268" w:type="dxa"/>
            <w:noWrap/>
            <w:vAlign w:val="bottom"/>
          </w:tcPr>
          <w:p w14:paraId="1CFC4741" w14:textId="3A34FB77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 (6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87)</w:t>
            </w:r>
          </w:p>
        </w:tc>
        <w:tc>
          <w:tcPr>
            <w:tcW w:w="1134" w:type="dxa"/>
            <w:noWrap/>
            <w:vAlign w:val="bottom"/>
          </w:tcPr>
          <w:p w14:paraId="15465CE9" w14:textId="44A8E61D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52</w:t>
            </w:r>
          </w:p>
        </w:tc>
      </w:tr>
      <w:tr w:rsidR="00CB05F5" w:rsidRPr="00E0372C" w14:paraId="02793933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5461534" w14:textId="2CE3456A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ipheral edema</w:t>
            </w:r>
          </w:p>
        </w:tc>
        <w:tc>
          <w:tcPr>
            <w:tcW w:w="1987" w:type="dxa"/>
            <w:noWrap/>
            <w:vAlign w:val="bottom"/>
          </w:tcPr>
          <w:p w14:paraId="50879196" w14:textId="6E8D6521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0 (66.1%)</w:t>
            </w:r>
          </w:p>
        </w:tc>
        <w:tc>
          <w:tcPr>
            <w:tcW w:w="2268" w:type="dxa"/>
            <w:noWrap/>
            <w:vAlign w:val="bottom"/>
          </w:tcPr>
          <w:p w14:paraId="7BE8FC3C" w14:textId="213DB89F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3 (59.3%)</w:t>
            </w:r>
          </w:p>
        </w:tc>
        <w:tc>
          <w:tcPr>
            <w:tcW w:w="1134" w:type="dxa"/>
            <w:noWrap/>
            <w:vAlign w:val="bottom"/>
          </w:tcPr>
          <w:p w14:paraId="34217459" w14:textId="4A97CAAC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4</w:t>
            </w:r>
          </w:p>
        </w:tc>
      </w:tr>
      <w:tr w:rsidR="00CB05F5" w:rsidRPr="00E0372C" w14:paraId="1C05E0FD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1D0B4CDE" w14:textId="24620930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cites</w:t>
            </w:r>
          </w:p>
        </w:tc>
        <w:tc>
          <w:tcPr>
            <w:tcW w:w="1987" w:type="dxa"/>
            <w:noWrap/>
            <w:vAlign w:val="bottom"/>
          </w:tcPr>
          <w:p w14:paraId="29C29C71" w14:textId="236AF022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7 (13.7%)</w:t>
            </w:r>
          </w:p>
        </w:tc>
        <w:tc>
          <w:tcPr>
            <w:tcW w:w="2268" w:type="dxa"/>
            <w:noWrap/>
            <w:vAlign w:val="bottom"/>
          </w:tcPr>
          <w:p w14:paraId="29F85CD7" w14:textId="693ECAEA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2 (14.0%)</w:t>
            </w:r>
          </w:p>
        </w:tc>
        <w:tc>
          <w:tcPr>
            <w:tcW w:w="1134" w:type="dxa"/>
            <w:noWrap/>
            <w:vAlign w:val="bottom"/>
          </w:tcPr>
          <w:p w14:paraId="380E6A04" w14:textId="06400504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</w:tr>
      <w:tr w:rsidR="00CB05F5" w:rsidRPr="00E0372C" w14:paraId="6FCF3580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5A992E24" w14:textId="3B8A9452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leural Effusion</w:t>
            </w:r>
          </w:p>
        </w:tc>
        <w:tc>
          <w:tcPr>
            <w:tcW w:w="1987" w:type="dxa"/>
            <w:noWrap/>
            <w:vAlign w:val="bottom"/>
          </w:tcPr>
          <w:p w14:paraId="32482125" w14:textId="6D59C7D6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1 (23.8%)</w:t>
            </w:r>
          </w:p>
        </w:tc>
        <w:tc>
          <w:tcPr>
            <w:tcW w:w="2268" w:type="dxa"/>
            <w:noWrap/>
            <w:vAlign w:val="bottom"/>
          </w:tcPr>
          <w:p w14:paraId="142C6654" w14:textId="42D59742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0 (22.5%)</w:t>
            </w:r>
          </w:p>
        </w:tc>
        <w:tc>
          <w:tcPr>
            <w:tcW w:w="1134" w:type="dxa"/>
            <w:noWrap/>
            <w:vAlign w:val="bottom"/>
          </w:tcPr>
          <w:p w14:paraId="065E6ED9" w14:textId="30C5EF22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</w:tr>
      <w:tr w:rsidR="00CB05F5" w:rsidRPr="00E0372C" w14:paraId="00EDE91D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26BD5C33" w14:textId="7CFFB829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Any sign of RHF</w:t>
            </w:r>
          </w:p>
        </w:tc>
        <w:tc>
          <w:tcPr>
            <w:tcW w:w="1987" w:type="dxa"/>
            <w:noWrap/>
            <w:vAlign w:val="bottom"/>
          </w:tcPr>
          <w:p w14:paraId="57896D71" w14:textId="79B88F44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5 (76.6%)</w:t>
            </w:r>
          </w:p>
        </w:tc>
        <w:tc>
          <w:tcPr>
            <w:tcW w:w="2268" w:type="dxa"/>
            <w:noWrap/>
            <w:vAlign w:val="bottom"/>
          </w:tcPr>
          <w:p w14:paraId="4E3861BD" w14:textId="68BB8714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5 (69.0%)</w:t>
            </w:r>
          </w:p>
        </w:tc>
        <w:tc>
          <w:tcPr>
            <w:tcW w:w="1134" w:type="dxa"/>
            <w:noWrap/>
            <w:vAlign w:val="bottom"/>
          </w:tcPr>
          <w:p w14:paraId="640A79C2" w14:textId="06F09620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6B9EAB6B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1C67053E" w14:textId="46F700C4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Loop Diuretic</w:t>
            </w:r>
          </w:p>
        </w:tc>
        <w:tc>
          <w:tcPr>
            <w:tcW w:w="1987" w:type="dxa"/>
            <w:noWrap/>
            <w:vAlign w:val="bottom"/>
          </w:tcPr>
          <w:p w14:paraId="4D129C02" w14:textId="28850D17" w:rsidR="00CB05F5" w:rsidRPr="00E0372C" w:rsidRDefault="006430A9" w:rsidP="0087505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26</w:t>
            </w:r>
            <w:r w:rsidR="00875052"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  <w:r w:rsidR="00875052"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75052"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%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  <w:r w:rsidR="00875052"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                           </w:t>
            </w:r>
          </w:p>
        </w:tc>
        <w:tc>
          <w:tcPr>
            <w:tcW w:w="2268" w:type="dxa"/>
            <w:noWrap/>
            <w:vAlign w:val="bottom"/>
          </w:tcPr>
          <w:p w14:paraId="5DF7CA8C" w14:textId="7236980C" w:rsidR="00CB05F5" w:rsidRPr="00E0372C" w:rsidRDefault="006430A9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904 (92.1%)         </w:t>
            </w:r>
          </w:p>
        </w:tc>
        <w:tc>
          <w:tcPr>
            <w:tcW w:w="1134" w:type="dxa"/>
            <w:noWrap/>
            <w:vAlign w:val="bottom"/>
          </w:tcPr>
          <w:p w14:paraId="06224430" w14:textId="2705A5E5" w:rsidR="00CB05F5" w:rsidRPr="00E0372C" w:rsidRDefault="000C1753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</w:tr>
      <w:tr w:rsidR="00CB05F5" w:rsidRPr="00E0372C" w14:paraId="4BB95D35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6D8A999" w14:textId="7A772468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urosemide-equivalent daily</w:t>
            </w:r>
            <w:r w:rsidRPr="00E0372C" w:rsidDel="003A63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ose (mg)</w:t>
            </w:r>
          </w:p>
        </w:tc>
        <w:tc>
          <w:tcPr>
            <w:tcW w:w="1987" w:type="dxa"/>
            <w:noWrap/>
            <w:vAlign w:val="bottom"/>
          </w:tcPr>
          <w:p w14:paraId="715A2A7C" w14:textId="2B7129EB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20, 80)</w:t>
            </w:r>
          </w:p>
        </w:tc>
        <w:tc>
          <w:tcPr>
            <w:tcW w:w="2268" w:type="dxa"/>
            <w:noWrap/>
            <w:vAlign w:val="bottom"/>
          </w:tcPr>
          <w:p w14:paraId="2B1CBB27" w14:textId="6A50E4A9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 (30, 100)</w:t>
            </w:r>
          </w:p>
        </w:tc>
        <w:tc>
          <w:tcPr>
            <w:tcW w:w="1134" w:type="dxa"/>
            <w:noWrap/>
            <w:vAlign w:val="bottom"/>
          </w:tcPr>
          <w:p w14:paraId="08449FF6" w14:textId="403FDF47" w:rsidR="00CB05F5" w:rsidRPr="00E0372C" w:rsidRDefault="00CB05F5" w:rsidP="00D20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CB05F5" w:rsidRPr="00E0372C" w14:paraId="16BDEBCD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3322852" w14:textId="35C3EBB5" w:rsidR="00CB05F5" w:rsidRPr="00E0372C" w:rsidRDefault="00CB05F5" w:rsidP="00F90A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hiazide diuretic</w:t>
            </w:r>
          </w:p>
        </w:tc>
        <w:tc>
          <w:tcPr>
            <w:tcW w:w="1987" w:type="dxa"/>
            <w:noWrap/>
            <w:vAlign w:val="bottom"/>
          </w:tcPr>
          <w:p w14:paraId="51FD1EAA" w14:textId="5FA9997C" w:rsidR="00CB05F5" w:rsidRPr="00E0372C" w:rsidRDefault="00CB05F5" w:rsidP="00F90A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 (20.2%)</w:t>
            </w:r>
          </w:p>
        </w:tc>
        <w:tc>
          <w:tcPr>
            <w:tcW w:w="2268" w:type="dxa"/>
            <w:noWrap/>
            <w:vAlign w:val="bottom"/>
          </w:tcPr>
          <w:p w14:paraId="768E51B9" w14:textId="18AFF147" w:rsidR="00CB05F5" w:rsidRPr="00E0372C" w:rsidRDefault="00CB05F5" w:rsidP="00F90A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 (22.3%)</w:t>
            </w:r>
          </w:p>
        </w:tc>
        <w:tc>
          <w:tcPr>
            <w:tcW w:w="1134" w:type="dxa"/>
            <w:noWrap/>
            <w:vAlign w:val="bottom"/>
          </w:tcPr>
          <w:p w14:paraId="4CE20A9C" w14:textId="2E989F33" w:rsidR="00CB05F5" w:rsidRPr="00E0372C" w:rsidRDefault="00CB05F5" w:rsidP="00F90A0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</w:tr>
      <w:tr w:rsidR="00CB05F5" w:rsidRPr="00E0372C" w14:paraId="692CD90C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621C3313" w14:textId="14A35A35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A</w:t>
            </w:r>
          </w:p>
        </w:tc>
        <w:tc>
          <w:tcPr>
            <w:tcW w:w="1987" w:type="dxa"/>
            <w:noWrap/>
            <w:vAlign w:val="bottom"/>
          </w:tcPr>
          <w:p w14:paraId="2B9B199E" w14:textId="20E19394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420 (42.1%)    </w:t>
            </w:r>
          </w:p>
        </w:tc>
        <w:tc>
          <w:tcPr>
            <w:tcW w:w="2268" w:type="dxa"/>
            <w:noWrap/>
            <w:vAlign w:val="bottom"/>
          </w:tcPr>
          <w:p w14:paraId="783299FD" w14:textId="08E7641E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4 (42.3%)</w:t>
            </w:r>
          </w:p>
        </w:tc>
        <w:tc>
          <w:tcPr>
            <w:tcW w:w="1134" w:type="dxa"/>
            <w:noWrap/>
            <w:vAlign w:val="bottom"/>
          </w:tcPr>
          <w:p w14:paraId="484A65B6" w14:textId="02A7ABEF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</w:tr>
      <w:tr w:rsidR="00CB05F5" w:rsidRPr="00E0372C" w14:paraId="070D333E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2DCEAC68" w14:textId="0A698781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s</w:t>
            </w:r>
          </w:p>
        </w:tc>
        <w:tc>
          <w:tcPr>
            <w:tcW w:w="1987" w:type="dxa"/>
            <w:noWrap/>
            <w:vAlign w:val="bottom"/>
          </w:tcPr>
          <w:p w14:paraId="0D4B0367" w14:textId="0F7A6EE3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56 (85.9%)</w:t>
            </w:r>
          </w:p>
        </w:tc>
        <w:tc>
          <w:tcPr>
            <w:tcW w:w="2268" w:type="dxa"/>
            <w:noWrap/>
            <w:vAlign w:val="bottom"/>
          </w:tcPr>
          <w:p w14:paraId="11CE3EFE" w14:textId="04E95C67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7 (83.2%)</w:t>
            </w:r>
          </w:p>
        </w:tc>
        <w:tc>
          <w:tcPr>
            <w:tcW w:w="1134" w:type="dxa"/>
            <w:noWrap/>
            <w:vAlign w:val="bottom"/>
          </w:tcPr>
          <w:p w14:paraId="30534F12" w14:textId="036286F7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0</w:t>
            </w:r>
          </w:p>
        </w:tc>
      </w:tr>
      <w:tr w:rsidR="00CB05F5" w:rsidRPr="00E0372C" w14:paraId="26DC6B79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F509E2C" w14:textId="214A9D94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SI</w:t>
            </w:r>
          </w:p>
        </w:tc>
        <w:tc>
          <w:tcPr>
            <w:tcW w:w="1987" w:type="dxa"/>
            <w:noWrap/>
            <w:vAlign w:val="bottom"/>
          </w:tcPr>
          <w:p w14:paraId="712848FE" w14:textId="33F3CB80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12 (61.4%)</w:t>
            </w:r>
          </w:p>
        </w:tc>
        <w:tc>
          <w:tcPr>
            <w:tcW w:w="2268" w:type="dxa"/>
            <w:noWrap/>
            <w:vAlign w:val="bottom"/>
          </w:tcPr>
          <w:p w14:paraId="31853A93" w14:textId="725BB01A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3 (56.8%)</w:t>
            </w:r>
          </w:p>
        </w:tc>
        <w:tc>
          <w:tcPr>
            <w:tcW w:w="1134" w:type="dxa"/>
            <w:noWrap/>
            <w:vAlign w:val="bottom"/>
          </w:tcPr>
          <w:p w14:paraId="5F24EE72" w14:textId="7E171F69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6</w:t>
            </w:r>
          </w:p>
        </w:tc>
      </w:tr>
      <w:tr w:rsidR="00CB05F5" w:rsidRPr="00E0372C" w14:paraId="2C995A7A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6372D6DF" w14:textId="36E58FE0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GLT2-i</w:t>
            </w:r>
          </w:p>
        </w:tc>
        <w:tc>
          <w:tcPr>
            <w:tcW w:w="1987" w:type="dxa"/>
            <w:noWrap/>
            <w:vAlign w:val="bottom"/>
          </w:tcPr>
          <w:p w14:paraId="652FDDD5" w14:textId="45F128A2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8 (11.4%)</w:t>
            </w:r>
          </w:p>
        </w:tc>
        <w:tc>
          <w:tcPr>
            <w:tcW w:w="2268" w:type="dxa"/>
            <w:noWrap/>
            <w:vAlign w:val="bottom"/>
          </w:tcPr>
          <w:p w14:paraId="785E25D1" w14:textId="4955482D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 (35.7%)</w:t>
            </w:r>
          </w:p>
        </w:tc>
        <w:tc>
          <w:tcPr>
            <w:tcW w:w="1134" w:type="dxa"/>
            <w:noWrap/>
            <w:vAlign w:val="bottom"/>
          </w:tcPr>
          <w:p w14:paraId="4EDDC347" w14:textId="78C0696C" w:rsidR="00CB05F5" w:rsidRPr="00E0372C" w:rsidRDefault="00CB05F5" w:rsidP="002869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4C56265C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5B98FB2F" w14:textId="6C817FE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aboratory</w:t>
            </w:r>
          </w:p>
        </w:tc>
        <w:tc>
          <w:tcPr>
            <w:tcW w:w="1987" w:type="dxa"/>
            <w:noWrap/>
            <w:vAlign w:val="bottom"/>
          </w:tcPr>
          <w:p w14:paraId="16E9342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</w:tcPr>
          <w:p w14:paraId="0B81D21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0E64CE97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13C1E" w:rsidRPr="00E0372C" w14:paraId="73ED6C36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2DF4C6DB" w14:textId="765D4FE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moglobin (g/dl)</w:t>
            </w:r>
          </w:p>
        </w:tc>
        <w:tc>
          <w:tcPr>
            <w:tcW w:w="1987" w:type="dxa"/>
            <w:noWrap/>
            <w:vAlign w:val="bottom"/>
          </w:tcPr>
          <w:p w14:paraId="227D9A00" w14:textId="1CB48C4A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.6 (10.3, 13.0)</w:t>
            </w:r>
          </w:p>
        </w:tc>
        <w:tc>
          <w:tcPr>
            <w:tcW w:w="2268" w:type="dxa"/>
            <w:noWrap/>
            <w:vAlign w:val="bottom"/>
          </w:tcPr>
          <w:p w14:paraId="4789AEB1" w14:textId="0D55418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.0 (10.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13.3)</w:t>
            </w:r>
          </w:p>
        </w:tc>
        <w:tc>
          <w:tcPr>
            <w:tcW w:w="1134" w:type="dxa"/>
            <w:noWrap/>
            <w:vAlign w:val="bottom"/>
          </w:tcPr>
          <w:p w14:paraId="07FF9B17" w14:textId="405AEDF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1F41915A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96A17E2" w14:textId="3171F15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latelet count (*1000/l)</w:t>
            </w:r>
          </w:p>
        </w:tc>
        <w:tc>
          <w:tcPr>
            <w:tcW w:w="1987" w:type="dxa"/>
            <w:noWrap/>
            <w:vAlign w:val="bottom"/>
          </w:tcPr>
          <w:p w14:paraId="36230CA6" w14:textId="0385348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5 (152, 23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79A90415" w14:textId="29B97E4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149, 231)</w:t>
            </w:r>
          </w:p>
        </w:tc>
        <w:tc>
          <w:tcPr>
            <w:tcW w:w="1134" w:type="dxa"/>
            <w:noWrap/>
            <w:vAlign w:val="bottom"/>
          </w:tcPr>
          <w:p w14:paraId="640E9A47" w14:textId="14A5342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5</w:t>
            </w:r>
          </w:p>
        </w:tc>
      </w:tr>
      <w:tr w:rsidR="00A13C1E" w:rsidRPr="00E0372C" w14:paraId="1F48F06E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029AD1E6" w14:textId="4C3C791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TproBNP (pg/l)</w:t>
            </w:r>
          </w:p>
        </w:tc>
        <w:tc>
          <w:tcPr>
            <w:tcW w:w="1987" w:type="dxa"/>
            <w:noWrap/>
            <w:vAlign w:val="bottom"/>
          </w:tcPr>
          <w:p w14:paraId="08731244" w14:textId="3ABAA3C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28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1498, 5254)</w:t>
            </w:r>
          </w:p>
        </w:tc>
        <w:tc>
          <w:tcPr>
            <w:tcW w:w="2268" w:type="dxa"/>
            <w:noWrap/>
            <w:vAlign w:val="bottom"/>
          </w:tcPr>
          <w:p w14:paraId="4190668A" w14:textId="5E7CECF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82 (122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439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BBA9091" w14:textId="4F2DBE2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03DB822D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27D5F776" w14:textId="171DA78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reatinine (mg/dl)</w:t>
            </w:r>
          </w:p>
        </w:tc>
        <w:tc>
          <w:tcPr>
            <w:tcW w:w="1987" w:type="dxa"/>
            <w:noWrap/>
            <w:vAlign w:val="bottom"/>
          </w:tcPr>
          <w:p w14:paraId="56831EC4" w14:textId="67B1B6B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3 (1.01, 1.80)</w:t>
            </w:r>
          </w:p>
        </w:tc>
        <w:tc>
          <w:tcPr>
            <w:tcW w:w="2268" w:type="dxa"/>
            <w:noWrap/>
            <w:vAlign w:val="bottom"/>
          </w:tcPr>
          <w:p w14:paraId="7F40282E" w14:textId="27BAA8C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0 (1.00, 1.75)</w:t>
            </w:r>
          </w:p>
        </w:tc>
        <w:tc>
          <w:tcPr>
            <w:tcW w:w="1134" w:type="dxa"/>
            <w:noWrap/>
            <w:vAlign w:val="bottom"/>
          </w:tcPr>
          <w:p w14:paraId="5B526AE4" w14:textId="3EE9932A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2</w:t>
            </w:r>
          </w:p>
        </w:tc>
      </w:tr>
      <w:tr w:rsidR="00A13C1E" w:rsidRPr="00E0372C" w14:paraId="705E0818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5D59B1A5" w14:textId="6269781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GFR (ml/min)</w:t>
            </w:r>
          </w:p>
        </w:tc>
        <w:tc>
          <w:tcPr>
            <w:tcW w:w="1987" w:type="dxa"/>
            <w:noWrap/>
            <w:vAlign w:val="bottom"/>
          </w:tcPr>
          <w:p w14:paraId="5500FB9B" w14:textId="1A56FCC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 (32, 61)</w:t>
            </w:r>
          </w:p>
        </w:tc>
        <w:tc>
          <w:tcPr>
            <w:tcW w:w="2268" w:type="dxa"/>
            <w:noWrap/>
            <w:vAlign w:val="bottom"/>
          </w:tcPr>
          <w:p w14:paraId="21C13C08" w14:textId="41AFF26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 (32, 58)</w:t>
            </w:r>
          </w:p>
        </w:tc>
        <w:tc>
          <w:tcPr>
            <w:tcW w:w="1134" w:type="dxa"/>
            <w:noWrap/>
            <w:vAlign w:val="bottom"/>
          </w:tcPr>
          <w:p w14:paraId="0D28C6C4" w14:textId="6A92922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5</w:t>
            </w:r>
          </w:p>
        </w:tc>
      </w:tr>
      <w:tr w:rsidR="00A13C1E" w:rsidRPr="00E0372C" w14:paraId="2A8160EE" w14:textId="77777777" w:rsidTr="00490830">
        <w:trPr>
          <w:trHeight w:val="264"/>
        </w:trPr>
        <w:tc>
          <w:tcPr>
            <w:tcW w:w="2970" w:type="dxa"/>
            <w:noWrap/>
          </w:tcPr>
          <w:p w14:paraId="4057FFE8" w14:textId="4070604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tal bilirubin (mg/dl)</w:t>
            </w:r>
          </w:p>
        </w:tc>
        <w:tc>
          <w:tcPr>
            <w:tcW w:w="1987" w:type="dxa"/>
            <w:noWrap/>
            <w:vAlign w:val="bottom"/>
          </w:tcPr>
          <w:p w14:paraId="0B0149E4" w14:textId="322976A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2 (0.60, 1.20)</w:t>
            </w:r>
          </w:p>
        </w:tc>
        <w:tc>
          <w:tcPr>
            <w:tcW w:w="2268" w:type="dxa"/>
            <w:noWrap/>
            <w:vAlign w:val="bottom"/>
          </w:tcPr>
          <w:p w14:paraId="4B7C64CD" w14:textId="7BB8D03B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9 (0.59, 1.14)</w:t>
            </w:r>
          </w:p>
        </w:tc>
        <w:tc>
          <w:tcPr>
            <w:tcW w:w="1134" w:type="dxa"/>
            <w:noWrap/>
            <w:vAlign w:val="bottom"/>
          </w:tcPr>
          <w:p w14:paraId="7E33F66B" w14:textId="7C196E2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7</w:t>
            </w:r>
          </w:p>
        </w:tc>
      </w:tr>
      <w:tr w:rsidR="00A13C1E" w:rsidRPr="00E0372C" w14:paraId="6EC2B394" w14:textId="77777777" w:rsidTr="00490830">
        <w:trPr>
          <w:trHeight w:val="264"/>
        </w:trPr>
        <w:tc>
          <w:tcPr>
            <w:tcW w:w="2970" w:type="dxa"/>
            <w:noWrap/>
            <w:vAlign w:val="bottom"/>
          </w:tcPr>
          <w:p w14:paraId="565BD79A" w14:textId="3E702D2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T (U/l)</w:t>
            </w:r>
          </w:p>
        </w:tc>
        <w:tc>
          <w:tcPr>
            <w:tcW w:w="1987" w:type="dxa"/>
            <w:noWrap/>
            <w:vAlign w:val="bottom"/>
          </w:tcPr>
          <w:p w14:paraId="1C6B0A49" w14:textId="1C1E970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2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36)</w:t>
            </w:r>
          </w:p>
        </w:tc>
        <w:tc>
          <w:tcPr>
            <w:tcW w:w="2268" w:type="dxa"/>
            <w:noWrap/>
            <w:vAlign w:val="bottom"/>
          </w:tcPr>
          <w:p w14:paraId="5176561B" w14:textId="770C99B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(23, 35)</w:t>
            </w:r>
          </w:p>
        </w:tc>
        <w:tc>
          <w:tcPr>
            <w:tcW w:w="1134" w:type="dxa"/>
            <w:noWrap/>
            <w:vAlign w:val="bottom"/>
          </w:tcPr>
          <w:p w14:paraId="43D21D81" w14:textId="176DD96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</w:tr>
      <w:tr w:rsidR="00A13C1E" w:rsidRPr="00E0372C" w14:paraId="014113E6" w14:textId="77777777" w:rsidTr="00490830">
        <w:trPr>
          <w:trHeight w:val="264"/>
        </w:trPr>
        <w:tc>
          <w:tcPr>
            <w:tcW w:w="2970" w:type="dxa"/>
            <w:noWrap/>
          </w:tcPr>
          <w:p w14:paraId="35EA960C" w14:textId="38A51B8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T (U/l)</w:t>
            </w:r>
          </w:p>
        </w:tc>
        <w:tc>
          <w:tcPr>
            <w:tcW w:w="1987" w:type="dxa"/>
            <w:noWrap/>
            <w:vAlign w:val="bottom"/>
          </w:tcPr>
          <w:p w14:paraId="038B16A4" w14:textId="0A0FEB1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3, 25)</w:t>
            </w:r>
          </w:p>
        </w:tc>
        <w:tc>
          <w:tcPr>
            <w:tcW w:w="2268" w:type="dxa"/>
            <w:noWrap/>
            <w:vAlign w:val="bottom"/>
          </w:tcPr>
          <w:p w14:paraId="09F0419C" w14:textId="75F1002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13, 25)</w:t>
            </w:r>
          </w:p>
        </w:tc>
        <w:tc>
          <w:tcPr>
            <w:tcW w:w="1134" w:type="dxa"/>
            <w:noWrap/>
            <w:vAlign w:val="bottom"/>
          </w:tcPr>
          <w:p w14:paraId="6111C1B4" w14:textId="48A86BB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</w:tr>
      <w:tr w:rsidR="00A13C1E" w:rsidRPr="00E0372C" w14:paraId="7B9FF3B8" w14:textId="77777777" w:rsidTr="00A13C1E">
        <w:trPr>
          <w:trHeight w:val="264"/>
        </w:trPr>
        <w:tc>
          <w:tcPr>
            <w:tcW w:w="2970" w:type="dxa"/>
            <w:noWrap/>
          </w:tcPr>
          <w:p w14:paraId="397E9A95" w14:textId="4255C1F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GT (U/l)</w:t>
            </w:r>
          </w:p>
        </w:tc>
        <w:tc>
          <w:tcPr>
            <w:tcW w:w="1987" w:type="dxa"/>
            <w:noWrap/>
            <w:vAlign w:val="bottom"/>
          </w:tcPr>
          <w:p w14:paraId="48FD1733" w14:textId="2E23149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 (5</w:t>
            </w:r>
            <w:r w:rsidR="003E43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178)</w:t>
            </w:r>
          </w:p>
        </w:tc>
        <w:tc>
          <w:tcPr>
            <w:tcW w:w="2268" w:type="dxa"/>
            <w:noWrap/>
            <w:vAlign w:val="bottom"/>
          </w:tcPr>
          <w:p w14:paraId="306FEDE6" w14:textId="7984C99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 (54, 189)</w:t>
            </w:r>
          </w:p>
        </w:tc>
        <w:tc>
          <w:tcPr>
            <w:tcW w:w="1134" w:type="dxa"/>
            <w:noWrap/>
            <w:vAlign w:val="bottom"/>
          </w:tcPr>
          <w:p w14:paraId="51065962" w14:textId="35F420A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97</w:t>
            </w:r>
          </w:p>
        </w:tc>
      </w:tr>
      <w:tr w:rsidR="00A13C1E" w:rsidRPr="00E0372C" w14:paraId="64DFA605" w14:textId="77777777" w:rsidTr="00A13C1E">
        <w:trPr>
          <w:trHeight w:val="264"/>
        </w:trPr>
        <w:tc>
          <w:tcPr>
            <w:tcW w:w="2970" w:type="dxa"/>
            <w:noWrap/>
          </w:tcPr>
          <w:p w14:paraId="55CC6BD4" w14:textId="72F0EE3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lastRenderedPageBreak/>
              <w:t>Alkaline Phosphatase (U/l)</w:t>
            </w:r>
          </w:p>
        </w:tc>
        <w:tc>
          <w:tcPr>
            <w:tcW w:w="1987" w:type="dxa"/>
            <w:noWrap/>
            <w:vAlign w:val="bottom"/>
          </w:tcPr>
          <w:p w14:paraId="1E5176E4" w14:textId="5F8017F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 (72, 134)</w:t>
            </w:r>
          </w:p>
        </w:tc>
        <w:tc>
          <w:tcPr>
            <w:tcW w:w="2268" w:type="dxa"/>
            <w:noWrap/>
            <w:vAlign w:val="bottom"/>
          </w:tcPr>
          <w:p w14:paraId="364AB842" w14:textId="555745B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9 (90, 161)</w:t>
            </w:r>
          </w:p>
        </w:tc>
        <w:tc>
          <w:tcPr>
            <w:tcW w:w="1134" w:type="dxa"/>
            <w:noWrap/>
            <w:vAlign w:val="bottom"/>
          </w:tcPr>
          <w:p w14:paraId="6B8B94FD" w14:textId="3B9653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55DF721B" w14:textId="77777777" w:rsidTr="00A13C1E">
        <w:trPr>
          <w:trHeight w:val="264"/>
        </w:trPr>
        <w:tc>
          <w:tcPr>
            <w:tcW w:w="2970" w:type="dxa"/>
            <w:noWrap/>
          </w:tcPr>
          <w:p w14:paraId="3FC46256" w14:textId="782968E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R</w:t>
            </w:r>
          </w:p>
        </w:tc>
        <w:tc>
          <w:tcPr>
            <w:tcW w:w="1987" w:type="dxa"/>
            <w:noWrap/>
            <w:vAlign w:val="bottom"/>
          </w:tcPr>
          <w:p w14:paraId="6BFD5B33" w14:textId="67AA196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8 (1.10, 1.62)</w:t>
            </w:r>
          </w:p>
        </w:tc>
        <w:tc>
          <w:tcPr>
            <w:tcW w:w="2268" w:type="dxa"/>
            <w:noWrap/>
            <w:vAlign w:val="bottom"/>
          </w:tcPr>
          <w:p w14:paraId="71A0AB2F" w14:textId="039D097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5 (1.02, 1.40)</w:t>
            </w:r>
          </w:p>
        </w:tc>
        <w:tc>
          <w:tcPr>
            <w:tcW w:w="1134" w:type="dxa"/>
            <w:noWrap/>
            <w:vAlign w:val="bottom"/>
          </w:tcPr>
          <w:p w14:paraId="3BD42D6D" w14:textId="3A7FEE0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0A165729" w14:textId="77777777" w:rsidTr="00490830">
        <w:trPr>
          <w:trHeight w:val="264"/>
        </w:trPr>
        <w:tc>
          <w:tcPr>
            <w:tcW w:w="2970" w:type="dxa"/>
            <w:noWrap/>
            <w:vAlign w:val="bottom"/>
          </w:tcPr>
          <w:p w14:paraId="334F2DD9" w14:textId="161A7D1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Echocardiography</w:t>
            </w:r>
          </w:p>
        </w:tc>
        <w:tc>
          <w:tcPr>
            <w:tcW w:w="1987" w:type="dxa"/>
            <w:noWrap/>
            <w:vAlign w:val="bottom"/>
          </w:tcPr>
          <w:p w14:paraId="7F9EA1F0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</w:tcPr>
          <w:p w14:paraId="03B778AA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09CCAA1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13C1E" w:rsidRPr="00E0372C" w14:paraId="0681A79C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0E1281CB" w14:textId="3707D06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VEF (%)</w:t>
            </w:r>
          </w:p>
        </w:tc>
        <w:tc>
          <w:tcPr>
            <w:tcW w:w="1987" w:type="dxa"/>
            <w:noWrap/>
            <w:vAlign w:val="bottom"/>
          </w:tcPr>
          <w:p w14:paraId="770A1099" w14:textId="3F029EA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 (46, 60)</w:t>
            </w:r>
          </w:p>
        </w:tc>
        <w:tc>
          <w:tcPr>
            <w:tcW w:w="2268" w:type="dxa"/>
            <w:noWrap/>
            <w:vAlign w:val="bottom"/>
          </w:tcPr>
          <w:p w14:paraId="582BC533" w14:textId="24F1203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 (4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60)</w:t>
            </w:r>
          </w:p>
        </w:tc>
        <w:tc>
          <w:tcPr>
            <w:tcW w:w="1134" w:type="dxa"/>
            <w:noWrap/>
            <w:vAlign w:val="bottom"/>
          </w:tcPr>
          <w:p w14:paraId="22392D0A" w14:textId="418BB5FB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9</w:t>
            </w:r>
          </w:p>
        </w:tc>
      </w:tr>
      <w:tr w:rsidR="00A13C1E" w:rsidRPr="00E0372C" w14:paraId="3F396C2E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04DE80D4" w14:textId="18F808F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  <w:t>LA volume (ml)</w:t>
            </w:r>
          </w:p>
        </w:tc>
        <w:tc>
          <w:tcPr>
            <w:tcW w:w="1987" w:type="dxa"/>
            <w:noWrap/>
            <w:vAlign w:val="bottom"/>
          </w:tcPr>
          <w:p w14:paraId="67010693" w14:textId="5CA08C4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1 (73, 141)</w:t>
            </w:r>
          </w:p>
        </w:tc>
        <w:tc>
          <w:tcPr>
            <w:tcW w:w="2268" w:type="dxa"/>
            <w:noWrap/>
            <w:vAlign w:val="bottom"/>
          </w:tcPr>
          <w:p w14:paraId="2D663322" w14:textId="7ABEB29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56, 120)</w:t>
            </w:r>
          </w:p>
        </w:tc>
        <w:tc>
          <w:tcPr>
            <w:tcW w:w="1134" w:type="dxa"/>
            <w:noWrap/>
            <w:vAlign w:val="bottom"/>
          </w:tcPr>
          <w:p w14:paraId="44C47140" w14:textId="26366F5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14271653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A90186A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 Severity</w:t>
            </w:r>
          </w:p>
          <w:p w14:paraId="45055F11" w14:textId="77777777" w:rsidR="00A13C1E" w:rsidRPr="00E0372C" w:rsidRDefault="00A13C1E" w:rsidP="00A13C1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-trace</w:t>
            </w:r>
          </w:p>
          <w:p w14:paraId="7A1CF0BB" w14:textId="77777777" w:rsidR="00A13C1E" w:rsidRPr="00E0372C" w:rsidRDefault="00A13C1E" w:rsidP="00A13C1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ld</w:t>
            </w:r>
          </w:p>
          <w:p w14:paraId="434C22CE" w14:textId="77777777" w:rsidR="00A13C1E" w:rsidRPr="00E0372C" w:rsidRDefault="00A13C1E" w:rsidP="00A13C1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oderate </w:t>
            </w:r>
          </w:p>
          <w:p w14:paraId="0EE91481" w14:textId="77777777" w:rsidR="00A13C1E" w:rsidRPr="00E0372C" w:rsidRDefault="00A13C1E" w:rsidP="00A13C1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oderate-to-severe</w:t>
            </w:r>
          </w:p>
          <w:p w14:paraId="197DEB44" w14:textId="7BD7551C" w:rsidR="00A13C1E" w:rsidRPr="00E0372C" w:rsidRDefault="00A13C1E" w:rsidP="00A13C1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</w:p>
        </w:tc>
        <w:tc>
          <w:tcPr>
            <w:tcW w:w="1987" w:type="dxa"/>
            <w:noWrap/>
            <w:vAlign w:val="bottom"/>
          </w:tcPr>
          <w:p w14:paraId="0F2C37DD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 (5.9%)</w:t>
            </w:r>
          </w:p>
          <w:p w14:paraId="2E67D946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4 (55.2%)</w:t>
            </w:r>
          </w:p>
          <w:p w14:paraId="610730EA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2 (24.6%)</w:t>
            </w:r>
          </w:p>
          <w:p w14:paraId="6BEC5CB8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2 (24.6%)</w:t>
            </w:r>
          </w:p>
          <w:p w14:paraId="0EB75ED5" w14:textId="65ADE54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1 (11.3%)</w:t>
            </w:r>
          </w:p>
        </w:tc>
        <w:tc>
          <w:tcPr>
            <w:tcW w:w="2268" w:type="dxa"/>
            <w:noWrap/>
            <w:vAlign w:val="bottom"/>
          </w:tcPr>
          <w:p w14:paraId="5B416D98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 (8.7%)</w:t>
            </w:r>
          </w:p>
          <w:p w14:paraId="78163EC6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3 (64.9%)</w:t>
            </w:r>
          </w:p>
          <w:p w14:paraId="08733AFA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4 (22.9%)</w:t>
            </w:r>
          </w:p>
          <w:p w14:paraId="47AA44D6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(2.7%)</w:t>
            </w:r>
          </w:p>
          <w:p w14:paraId="2BBDBDAA" w14:textId="6A1FB28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(0.8%)</w:t>
            </w:r>
          </w:p>
        </w:tc>
        <w:tc>
          <w:tcPr>
            <w:tcW w:w="1134" w:type="dxa"/>
            <w:noWrap/>
            <w:vAlign w:val="bottom"/>
          </w:tcPr>
          <w:p w14:paraId="2921E3A6" w14:textId="5D11281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40EEB897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70C3FEC3" w14:textId="212C4D3A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basal EDD (mm)</w:t>
            </w:r>
          </w:p>
        </w:tc>
        <w:tc>
          <w:tcPr>
            <w:tcW w:w="1987" w:type="dxa"/>
            <w:noWrap/>
            <w:vAlign w:val="bottom"/>
          </w:tcPr>
          <w:p w14:paraId="2A117561" w14:textId="4AB135C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43, 54)</w:t>
            </w:r>
          </w:p>
        </w:tc>
        <w:tc>
          <w:tcPr>
            <w:tcW w:w="2268" w:type="dxa"/>
            <w:noWrap/>
            <w:vAlign w:val="bottom"/>
          </w:tcPr>
          <w:p w14:paraId="7AD0CB7F" w14:textId="1FA15E7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 (43, 56)</w:t>
            </w:r>
          </w:p>
        </w:tc>
        <w:tc>
          <w:tcPr>
            <w:tcW w:w="1134" w:type="dxa"/>
            <w:noWrap/>
            <w:vAlign w:val="bottom"/>
          </w:tcPr>
          <w:p w14:paraId="371BCF5B" w14:textId="2C990A4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7</w:t>
            </w:r>
          </w:p>
        </w:tc>
      </w:tr>
      <w:tr w:rsidR="00A13C1E" w:rsidRPr="00E0372C" w14:paraId="340F4040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0C156F22" w14:textId="482098AA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mid EDD (mm)</w:t>
            </w:r>
          </w:p>
        </w:tc>
        <w:tc>
          <w:tcPr>
            <w:tcW w:w="1987" w:type="dxa"/>
            <w:noWrap/>
            <w:vAlign w:val="bottom"/>
          </w:tcPr>
          <w:p w14:paraId="2D5516E3" w14:textId="1501A44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9 (34, 45)</w:t>
            </w:r>
          </w:p>
        </w:tc>
        <w:tc>
          <w:tcPr>
            <w:tcW w:w="2268" w:type="dxa"/>
            <w:noWrap/>
            <w:vAlign w:val="bottom"/>
          </w:tcPr>
          <w:p w14:paraId="345BCA66" w14:textId="075A854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 (36, 48)</w:t>
            </w:r>
          </w:p>
        </w:tc>
        <w:tc>
          <w:tcPr>
            <w:tcW w:w="1134" w:type="dxa"/>
            <w:noWrap/>
            <w:vAlign w:val="bottom"/>
          </w:tcPr>
          <w:p w14:paraId="40706CEB" w14:textId="1FF186F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2DB5CB30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3B7E9CC" w14:textId="3240B14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EDA (cm2)</w:t>
            </w:r>
          </w:p>
        </w:tc>
        <w:tc>
          <w:tcPr>
            <w:tcW w:w="1987" w:type="dxa"/>
            <w:noWrap/>
            <w:vAlign w:val="bottom"/>
          </w:tcPr>
          <w:p w14:paraId="31911200" w14:textId="3519712B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3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256C4A24" w14:textId="2883C3A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 (21, 3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6650D23" w14:textId="2E6D035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3</w:t>
            </w:r>
          </w:p>
        </w:tc>
      </w:tr>
      <w:tr w:rsidR="00A13C1E" w:rsidRPr="00E0372C" w14:paraId="5E41FE94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1E575583" w14:textId="24D0525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FAC</w:t>
            </w:r>
          </w:p>
        </w:tc>
        <w:tc>
          <w:tcPr>
            <w:tcW w:w="1987" w:type="dxa"/>
            <w:noWrap/>
            <w:vAlign w:val="bottom"/>
          </w:tcPr>
          <w:p w14:paraId="17783AB7" w14:textId="23FE95D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30, 43)</w:t>
            </w:r>
          </w:p>
        </w:tc>
        <w:tc>
          <w:tcPr>
            <w:tcW w:w="2268" w:type="dxa"/>
            <w:noWrap/>
            <w:vAlign w:val="bottom"/>
          </w:tcPr>
          <w:p w14:paraId="7A7133D4" w14:textId="309B2ED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3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, 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63DE3271" w14:textId="5568946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2295AC80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1545E82C" w14:textId="63077D4B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APSE (mm)</w:t>
            </w:r>
          </w:p>
        </w:tc>
        <w:tc>
          <w:tcPr>
            <w:tcW w:w="1987" w:type="dxa"/>
            <w:noWrap/>
            <w:vAlign w:val="bottom"/>
          </w:tcPr>
          <w:p w14:paraId="35E89350" w14:textId="016F0D9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4, 20</w:t>
            </w:r>
          </w:p>
        </w:tc>
        <w:tc>
          <w:tcPr>
            <w:tcW w:w="2268" w:type="dxa"/>
            <w:noWrap/>
            <w:vAlign w:val="bottom"/>
          </w:tcPr>
          <w:p w14:paraId="366827CC" w14:textId="6EE95CC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4, 20)</w:t>
            </w:r>
          </w:p>
        </w:tc>
        <w:tc>
          <w:tcPr>
            <w:tcW w:w="1134" w:type="dxa"/>
            <w:noWrap/>
            <w:vAlign w:val="bottom"/>
          </w:tcPr>
          <w:p w14:paraId="54CB9EBD" w14:textId="1666563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</w:tr>
      <w:tr w:rsidR="00A13C1E" w:rsidRPr="00E0372C" w14:paraId="78D7C97B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0959683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TR Severity </w:t>
            </w:r>
          </w:p>
          <w:p w14:paraId="45FF3163" w14:textId="77777777" w:rsidR="00A13C1E" w:rsidRPr="00E0372C" w:rsidRDefault="00A13C1E" w:rsidP="00A13C1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ld</w:t>
            </w:r>
          </w:p>
          <w:p w14:paraId="6A167A07" w14:textId="77777777" w:rsidR="00A13C1E" w:rsidRPr="00E0372C" w:rsidRDefault="00A13C1E" w:rsidP="00A13C1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oderate</w:t>
            </w:r>
          </w:p>
          <w:p w14:paraId="7B54614A" w14:textId="77777777" w:rsidR="00A13C1E" w:rsidRPr="00E0372C" w:rsidRDefault="00A13C1E" w:rsidP="00A13C1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vere </w:t>
            </w:r>
          </w:p>
          <w:p w14:paraId="5EC8694A" w14:textId="77777777" w:rsidR="00A13C1E" w:rsidRPr="00E0372C" w:rsidRDefault="00A13C1E" w:rsidP="00A13C1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assive</w:t>
            </w:r>
          </w:p>
          <w:p w14:paraId="26910625" w14:textId="2DEFACE4" w:rsidR="00A13C1E" w:rsidRPr="00E0372C" w:rsidRDefault="00A13C1E" w:rsidP="00A13C1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rrential </w:t>
            </w:r>
          </w:p>
        </w:tc>
        <w:tc>
          <w:tcPr>
            <w:tcW w:w="1987" w:type="dxa"/>
            <w:noWrap/>
            <w:vAlign w:val="bottom"/>
          </w:tcPr>
          <w:p w14:paraId="2467F44D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0.1%)</w:t>
            </w:r>
          </w:p>
          <w:p w14:paraId="4313FC0C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 (2.9%)</w:t>
            </w:r>
          </w:p>
          <w:p w14:paraId="70B93C89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4 (48.6%)</w:t>
            </w:r>
          </w:p>
          <w:p w14:paraId="0D544E5B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3 (29.4%)</w:t>
            </w:r>
          </w:p>
          <w:p w14:paraId="24A58678" w14:textId="764EB2D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9 (19.0%)</w:t>
            </w:r>
          </w:p>
        </w:tc>
        <w:tc>
          <w:tcPr>
            <w:tcW w:w="2268" w:type="dxa"/>
            <w:noWrap/>
            <w:vAlign w:val="bottom"/>
          </w:tcPr>
          <w:p w14:paraId="442F4A94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  <w:p w14:paraId="654CE867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 (2.6%)</w:t>
            </w:r>
          </w:p>
          <w:p w14:paraId="527CB30D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6 (45.8%)</w:t>
            </w:r>
          </w:p>
          <w:p w14:paraId="14EDC85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5 (33.4%)</w:t>
            </w:r>
          </w:p>
          <w:p w14:paraId="7D2478F0" w14:textId="012AE06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4 (18.3%)</w:t>
            </w:r>
          </w:p>
        </w:tc>
        <w:tc>
          <w:tcPr>
            <w:tcW w:w="1134" w:type="dxa"/>
            <w:noWrap/>
            <w:vAlign w:val="bottom"/>
          </w:tcPr>
          <w:p w14:paraId="64EEED56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0</w:t>
            </w:r>
          </w:p>
          <w:p w14:paraId="3D13DF00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3E5ED160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56932990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6AE6369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4B2894C7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7B409D19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13C1E" w:rsidRPr="00E0372C" w14:paraId="68D49D51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FA427C2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R </w:t>
            </w:r>
            <w:proofErr w:type="spellStart"/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tiology</w:t>
            </w:r>
            <w:proofErr w:type="spellEnd"/>
          </w:p>
          <w:p w14:paraId="17961692" w14:textId="77777777" w:rsidR="00A13C1E" w:rsidRPr="00E0372C" w:rsidRDefault="00A13C1E" w:rsidP="00A13C1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rimary</w:t>
            </w:r>
          </w:p>
          <w:p w14:paraId="520413AC" w14:textId="77777777" w:rsidR="00A13C1E" w:rsidRPr="00E0372C" w:rsidRDefault="00A13C1E" w:rsidP="00A13C1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condary</w:t>
            </w:r>
          </w:p>
          <w:p w14:paraId="60892276" w14:textId="4C88F9DB" w:rsidR="00A13C1E" w:rsidRPr="00E0372C" w:rsidRDefault="00A13C1E" w:rsidP="00A13C1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ixed</w:t>
            </w:r>
          </w:p>
        </w:tc>
        <w:tc>
          <w:tcPr>
            <w:tcW w:w="1987" w:type="dxa"/>
            <w:noWrap/>
            <w:vAlign w:val="bottom"/>
          </w:tcPr>
          <w:p w14:paraId="711AD63A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4.8%)</w:t>
            </w:r>
          </w:p>
          <w:p w14:paraId="2D996502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0 (86.8%)</w:t>
            </w:r>
          </w:p>
          <w:p w14:paraId="07FBED20" w14:textId="70C4D3F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3 (8.4%)</w:t>
            </w:r>
          </w:p>
        </w:tc>
        <w:tc>
          <w:tcPr>
            <w:tcW w:w="2268" w:type="dxa"/>
            <w:noWrap/>
            <w:vAlign w:val="bottom"/>
          </w:tcPr>
          <w:p w14:paraId="4A04AD8E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 (6.9%)</w:t>
            </w:r>
          </w:p>
          <w:p w14:paraId="3083001F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9 (85.7%)</w:t>
            </w:r>
          </w:p>
          <w:p w14:paraId="66C49973" w14:textId="2CA86F7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2 (7.4%)</w:t>
            </w:r>
          </w:p>
        </w:tc>
        <w:tc>
          <w:tcPr>
            <w:tcW w:w="1134" w:type="dxa"/>
            <w:noWrap/>
            <w:vAlign w:val="bottom"/>
          </w:tcPr>
          <w:p w14:paraId="1F3FACCB" w14:textId="54C8152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</w:tr>
      <w:tr w:rsidR="00A13C1E" w:rsidRPr="00E0372C" w14:paraId="2AEF2FF6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341DB181" w14:textId="350FB09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TR EROA (cm2)</w:t>
            </w:r>
          </w:p>
        </w:tc>
        <w:tc>
          <w:tcPr>
            <w:tcW w:w="1987" w:type="dxa"/>
            <w:noWrap/>
            <w:vAlign w:val="bottom"/>
          </w:tcPr>
          <w:p w14:paraId="722F739B" w14:textId="35F6112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 (0.40, 0.80)</w:t>
            </w:r>
          </w:p>
        </w:tc>
        <w:tc>
          <w:tcPr>
            <w:tcW w:w="2268" w:type="dxa"/>
            <w:noWrap/>
            <w:vAlign w:val="bottom"/>
          </w:tcPr>
          <w:p w14:paraId="21730808" w14:textId="3BFCFAE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3 (0.40, 0.74)</w:t>
            </w:r>
          </w:p>
        </w:tc>
        <w:tc>
          <w:tcPr>
            <w:tcW w:w="1134" w:type="dxa"/>
            <w:noWrap/>
            <w:vAlign w:val="bottom"/>
          </w:tcPr>
          <w:p w14:paraId="5507E529" w14:textId="7331714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</w:tr>
      <w:tr w:rsidR="00A13C1E" w:rsidRPr="00E0372C" w14:paraId="17E6ABF1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E33F91A" w14:textId="075F046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TR Regurgitant Volume (ml)</w:t>
            </w:r>
          </w:p>
        </w:tc>
        <w:tc>
          <w:tcPr>
            <w:tcW w:w="1987" w:type="dxa"/>
            <w:noWrap/>
            <w:vAlign w:val="bottom"/>
          </w:tcPr>
          <w:p w14:paraId="3AE83555" w14:textId="56D54C4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6 (34, 6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7952E461" w14:textId="062B981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(36, 62)</w:t>
            </w:r>
          </w:p>
        </w:tc>
        <w:tc>
          <w:tcPr>
            <w:tcW w:w="1134" w:type="dxa"/>
            <w:noWrap/>
            <w:vAlign w:val="bottom"/>
          </w:tcPr>
          <w:p w14:paraId="7C1049A8" w14:textId="51679AE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</w:tr>
      <w:tr w:rsidR="00A13C1E" w:rsidRPr="00E0372C" w14:paraId="099BC8BF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5968C9D6" w14:textId="3870EC6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aptation Gap (mm)</w:t>
            </w:r>
          </w:p>
        </w:tc>
        <w:tc>
          <w:tcPr>
            <w:tcW w:w="1987" w:type="dxa"/>
            <w:noWrap/>
            <w:vAlign w:val="bottom"/>
          </w:tcPr>
          <w:p w14:paraId="2413F168" w14:textId="62AABC2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4 (4.0, 7.2)</w:t>
            </w:r>
          </w:p>
        </w:tc>
        <w:tc>
          <w:tcPr>
            <w:tcW w:w="2268" w:type="dxa"/>
            <w:noWrap/>
            <w:vAlign w:val="bottom"/>
          </w:tcPr>
          <w:p w14:paraId="2C20F461" w14:textId="50F9546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0 (4.0, 8.0)</w:t>
            </w:r>
          </w:p>
        </w:tc>
        <w:tc>
          <w:tcPr>
            <w:tcW w:w="1134" w:type="dxa"/>
            <w:noWrap/>
            <w:vAlign w:val="bottom"/>
          </w:tcPr>
          <w:p w14:paraId="074BFFAA" w14:textId="57FD52C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2311061C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5C8EC26E" w14:textId="5F241FE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A area (cm2)</w:t>
            </w:r>
          </w:p>
        </w:tc>
        <w:tc>
          <w:tcPr>
            <w:tcW w:w="1987" w:type="dxa"/>
            <w:noWrap/>
            <w:vAlign w:val="bottom"/>
          </w:tcPr>
          <w:p w14:paraId="6BC5E2D4" w14:textId="3BD7EC3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28, 4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)</w:t>
            </w:r>
          </w:p>
        </w:tc>
        <w:tc>
          <w:tcPr>
            <w:tcW w:w="2268" w:type="dxa"/>
            <w:noWrap/>
            <w:vAlign w:val="bottom"/>
          </w:tcPr>
          <w:p w14:paraId="219BDC4C" w14:textId="14952D2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28, 43)</w:t>
            </w:r>
          </w:p>
        </w:tc>
        <w:tc>
          <w:tcPr>
            <w:tcW w:w="1134" w:type="dxa"/>
            <w:noWrap/>
            <w:vAlign w:val="bottom"/>
          </w:tcPr>
          <w:p w14:paraId="735F1E0E" w14:textId="77F0AF1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2</w:t>
            </w:r>
          </w:p>
        </w:tc>
      </w:tr>
      <w:tr w:rsidR="00A13C1E" w:rsidRPr="00E0372C" w14:paraId="2CA94C71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41D4B6DF" w14:textId="75E6460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cho-PASP (mmHg)</w:t>
            </w:r>
          </w:p>
        </w:tc>
        <w:tc>
          <w:tcPr>
            <w:tcW w:w="1987" w:type="dxa"/>
            <w:noWrap/>
            <w:vAlign w:val="bottom"/>
          </w:tcPr>
          <w:p w14:paraId="18785212" w14:textId="03865BF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31, 50)</w:t>
            </w:r>
          </w:p>
        </w:tc>
        <w:tc>
          <w:tcPr>
            <w:tcW w:w="2268" w:type="dxa"/>
            <w:noWrap/>
            <w:vAlign w:val="bottom"/>
          </w:tcPr>
          <w:p w14:paraId="5AF133D6" w14:textId="14B3D5CB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 (35, 5</w:t>
            </w:r>
            <w:r w:rsidR="00C579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25E7487" w14:textId="2BA0004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31051674" w14:textId="77777777" w:rsidTr="00A13C1E">
        <w:trPr>
          <w:trHeight w:val="264"/>
        </w:trPr>
        <w:tc>
          <w:tcPr>
            <w:tcW w:w="2970" w:type="dxa"/>
            <w:noWrap/>
            <w:vAlign w:val="bottom"/>
          </w:tcPr>
          <w:p w14:paraId="68FC4391" w14:textId="2B3B2022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RHC</w:t>
            </w:r>
          </w:p>
        </w:tc>
        <w:tc>
          <w:tcPr>
            <w:tcW w:w="1987" w:type="dxa"/>
            <w:noWrap/>
            <w:vAlign w:val="bottom"/>
          </w:tcPr>
          <w:p w14:paraId="30B8FDB9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</w:tcPr>
          <w:p w14:paraId="43EA793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5386EF3" w14:textId="7777777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13C1E" w:rsidRPr="00E0372C" w14:paraId="7E491C37" w14:textId="77777777" w:rsidTr="00490830">
        <w:trPr>
          <w:trHeight w:val="264"/>
        </w:trPr>
        <w:tc>
          <w:tcPr>
            <w:tcW w:w="2970" w:type="dxa"/>
            <w:noWrap/>
          </w:tcPr>
          <w:p w14:paraId="738ECBA7" w14:textId="55CC60AA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P mean (mmHg)</w:t>
            </w:r>
          </w:p>
        </w:tc>
        <w:tc>
          <w:tcPr>
            <w:tcW w:w="1987" w:type="dxa"/>
            <w:noWrap/>
            <w:vAlign w:val="bottom"/>
          </w:tcPr>
          <w:p w14:paraId="4827AC78" w14:textId="6214FF7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 (9, 17)</w:t>
            </w:r>
          </w:p>
        </w:tc>
        <w:tc>
          <w:tcPr>
            <w:tcW w:w="2268" w:type="dxa"/>
            <w:noWrap/>
            <w:vAlign w:val="bottom"/>
          </w:tcPr>
          <w:p w14:paraId="35105987" w14:textId="083FC34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 (10, 18)</w:t>
            </w:r>
          </w:p>
        </w:tc>
        <w:tc>
          <w:tcPr>
            <w:tcW w:w="1134" w:type="dxa"/>
            <w:noWrap/>
            <w:vAlign w:val="bottom"/>
          </w:tcPr>
          <w:p w14:paraId="4F475307" w14:textId="4C013CC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</w:t>
            </w:r>
          </w:p>
        </w:tc>
      </w:tr>
      <w:tr w:rsidR="00A13C1E" w:rsidRPr="00E0372C" w14:paraId="67D8F837" w14:textId="77777777" w:rsidTr="00A13C1E">
        <w:trPr>
          <w:trHeight w:val="264"/>
        </w:trPr>
        <w:tc>
          <w:tcPr>
            <w:tcW w:w="2970" w:type="dxa"/>
            <w:noWrap/>
          </w:tcPr>
          <w:p w14:paraId="627233A8" w14:textId="09B755E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A V-wave (mmHg)</w:t>
            </w:r>
          </w:p>
        </w:tc>
        <w:tc>
          <w:tcPr>
            <w:tcW w:w="1987" w:type="dxa"/>
            <w:noWrap/>
            <w:vAlign w:val="bottom"/>
          </w:tcPr>
          <w:p w14:paraId="5234A53F" w14:textId="0A9197A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1, 23)</w:t>
            </w:r>
          </w:p>
        </w:tc>
        <w:tc>
          <w:tcPr>
            <w:tcW w:w="2268" w:type="dxa"/>
            <w:noWrap/>
            <w:vAlign w:val="bottom"/>
          </w:tcPr>
          <w:p w14:paraId="48B44D55" w14:textId="427A981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 (9, 17)</w:t>
            </w:r>
          </w:p>
        </w:tc>
        <w:tc>
          <w:tcPr>
            <w:tcW w:w="1134" w:type="dxa"/>
            <w:noWrap/>
            <w:vAlign w:val="bottom"/>
          </w:tcPr>
          <w:p w14:paraId="4807A1DA" w14:textId="71A261B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8</w:t>
            </w:r>
          </w:p>
        </w:tc>
      </w:tr>
      <w:tr w:rsidR="00A13C1E" w:rsidRPr="00E0372C" w14:paraId="01A4C71A" w14:textId="77777777" w:rsidTr="00A13C1E">
        <w:trPr>
          <w:trHeight w:val="264"/>
        </w:trPr>
        <w:tc>
          <w:tcPr>
            <w:tcW w:w="2970" w:type="dxa"/>
            <w:noWrap/>
          </w:tcPr>
          <w:p w14:paraId="7285C2E2" w14:textId="2976CF9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systolic (mmHg)</w:t>
            </w:r>
          </w:p>
        </w:tc>
        <w:tc>
          <w:tcPr>
            <w:tcW w:w="1987" w:type="dxa"/>
            <w:noWrap/>
            <w:vAlign w:val="bottom"/>
          </w:tcPr>
          <w:p w14:paraId="1092474C" w14:textId="0F33752F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 (35, 56)</w:t>
            </w:r>
          </w:p>
        </w:tc>
        <w:tc>
          <w:tcPr>
            <w:tcW w:w="2268" w:type="dxa"/>
            <w:noWrap/>
            <w:vAlign w:val="bottom"/>
          </w:tcPr>
          <w:p w14:paraId="56C5F75D" w14:textId="4F0F70C3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 (35, 54)</w:t>
            </w:r>
          </w:p>
        </w:tc>
        <w:tc>
          <w:tcPr>
            <w:tcW w:w="1134" w:type="dxa"/>
            <w:noWrap/>
            <w:vAlign w:val="bottom"/>
          </w:tcPr>
          <w:p w14:paraId="03AF92F1" w14:textId="7704645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</w:tr>
      <w:tr w:rsidR="00A13C1E" w:rsidRPr="00E0372C" w14:paraId="5DD2B361" w14:textId="77777777" w:rsidTr="00A13C1E">
        <w:trPr>
          <w:trHeight w:val="264"/>
        </w:trPr>
        <w:tc>
          <w:tcPr>
            <w:tcW w:w="2970" w:type="dxa"/>
            <w:noWrap/>
          </w:tcPr>
          <w:p w14:paraId="7324C8FB" w14:textId="77388439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diastolic (mmHg)</w:t>
            </w:r>
          </w:p>
        </w:tc>
        <w:tc>
          <w:tcPr>
            <w:tcW w:w="1987" w:type="dxa"/>
            <w:noWrap/>
            <w:vAlign w:val="bottom"/>
          </w:tcPr>
          <w:p w14:paraId="653F4143" w14:textId="062CAA4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 (14, 24)</w:t>
            </w:r>
          </w:p>
        </w:tc>
        <w:tc>
          <w:tcPr>
            <w:tcW w:w="2268" w:type="dxa"/>
            <w:noWrap/>
            <w:vAlign w:val="bottom"/>
          </w:tcPr>
          <w:p w14:paraId="46B79FC0" w14:textId="4B397848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3, 22)</w:t>
            </w:r>
          </w:p>
        </w:tc>
        <w:tc>
          <w:tcPr>
            <w:tcW w:w="1134" w:type="dxa"/>
            <w:noWrap/>
            <w:vAlign w:val="bottom"/>
          </w:tcPr>
          <w:p w14:paraId="0D785E9F" w14:textId="1AAF24A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A13C1E" w:rsidRPr="00E0372C" w14:paraId="3C8E9405" w14:textId="77777777" w:rsidTr="00A13C1E">
        <w:trPr>
          <w:trHeight w:val="264"/>
        </w:trPr>
        <w:tc>
          <w:tcPr>
            <w:tcW w:w="2970" w:type="dxa"/>
            <w:noWrap/>
          </w:tcPr>
          <w:p w14:paraId="0DF61157" w14:textId="44D15F7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mean (mmHg)</w:t>
            </w:r>
          </w:p>
        </w:tc>
        <w:tc>
          <w:tcPr>
            <w:tcW w:w="1987" w:type="dxa"/>
            <w:noWrap/>
            <w:vAlign w:val="bottom"/>
          </w:tcPr>
          <w:p w14:paraId="3403F52C" w14:textId="7C1FD50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 (23, 36)</w:t>
            </w:r>
          </w:p>
        </w:tc>
        <w:tc>
          <w:tcPr>
            <w:tcW w:w="2268" w:type="dxa"/>
            <w:noWrap/>
            <w:vAlign w:val="bottom"/>
          </w:tcPr>
          <w:p w14:paraId="16E1662A" w14:textId="3D0960B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(23, 35)</w:t>
            </w:r>
          </w:p>
        </w:tc>
        <w:tc>
          <w:tcPr>
            <w:tcW w:w="1134" w:type="dxa"/>
            <w:noWrap/>
            <w:vAlign w:val="bottom"/>
          </w:tcPr>
          <w:p w14:paraId="6019102E" w14:textId="200ED4C0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6</w:t>
            </w:r>
          </w:p>
        </w:tc>
      </w:tr>
      <w:tr w:rsidR="00A13C1E" w:rsidRPr="00E0372C" w14:paraId="6C15B4A3" w14:textId="77777777" w:rsidTr="00A13C1E">
        <w:trPr>
          <w:trHeight w:val="264"/>
        </w:trPr>
        <w:tc>
          <w:tcPr>
            <w:tcW w:w="2970" w:type="dxa"/>
            <w:noWrap/>
          </w:tcPr>
          <w:p w14:paraId="6969A9E1" w14:textId="17BFBC9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CWP mean (mmHg)</w:t>
            </w:r>
          </w:p>
        </w:tc>
        <w:tc>
          <w:tcPr>
            <w:tcW w:w="1987" w:type="dxa"/>
            <w:noWrap/>
            <w:vAlign w:val="bottom"/>
          </w:tcPr>
          <w:p w14:paraId="15A7056A" w14:textId="2EEE75FD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 (13, 24)</w:t>
            </w:r>
          </w:p>
        </w:tc>
        <w:tc>
          <w:tcPr>
            <w:tcW w:w="2268" w:type="dxa"/>
            <w:noWrap/>
            <w:vAlign w:val="bottom"/>
          </w:tcPr>
          <w:p w14:paraId="438783D5" w14:textId="1ADC9DC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5, 23)</w:t>
            </w:r>
          </w:p>
        </w:tc>
        <w:tc>
          <w:tcPr>
            <w:tcW w:w="1134" w:type="dxa"/>
            <w:noWrap/>
            <w:vAlign w:val="bottom"/>
          </w:tcPr>
          <w:p w14:paraId="40D9516E" w14:textId="21203C37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</w:tr>
      <w:tr w:rsidR="00A13C1E" w:rsidRPr="00E0372C" w14:paraId="042EE462" w14:textId="77777777" w:rsidTr="00A13C1E">
        <w:trPr>
          <w:trHeight w:val="264"/>
        </w:trPr>
        <w:tc>
          <w:tcPr>
            <w:tcW w:w="2970" w:type="dxa"/>
            <w:noWrap/>
          </w:tcPr>
          <w:p w14:paraId="3E074BBC" w14:textId="15FC473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 (l/min)</w:t>
            </w:r>
          </w:p>
        </w:tc>
        <w:tc>
          <w:tcPr>
            <w:tcW w:w="1987" w:type="dxa"/>
            <w:noWrap/>
            <w:vAlign w:val="bottom"/>
          </w:tcPr>
          <w:p w14:paraId="38F147C2" w14:textId="0A43E721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.93 (3.24, 5.07)</w:t>
            </w:r>
          </w:p>
        </w:tc>
        <w:tc>
          <w:tcPr>
            <w:tcW w:w="2268" w:type="dxa"/>
            <w:noWrap/>
            <w:vAlign w:val="bottom"/>
          </w:tcPr>
          <w:p w14:paraId="1B5ABCDD" w14:textId="6A069A64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.60 (2.92, 4.12)</w:t>
            </w:r>
          </w:p>
        </w:tc>
        <w:tc>
          <w:tcPr>
            <w:tcW w:w="1134" w:type="dxa"/>
            <w:noWrap/>
            <w:vAlign w:val="bottom"/>
          </w:tcPr>
          <w:p w14:paraId="030C2688" w14:textId="1A5DD5C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5</w:t>
            </w:r>
          </w:p>
        </w:tc>
      </w:tr>
      <w:tr w:rsidR="00A13C1E" w:rsidRPr="00E0372C" w14:paraId="3A931652" w14:textId="77777777" w:rsidTr="00A13C1E">
        <w:trPr>
          <w:trHeight w:val="264"/>
        </w:trPr>
        <w:tc>
          <w:tcPr>
            <w:tcW w:w="2970" w:type="dxa"/>
            <w:noWrap/>
          </w:tcPr>
          <w:p w14:paraId="7538B417" w14:textId="37CC20CE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VR </w:t>
            </w:r>
          </w:p>
        </w:tc>
        <w:tc>
          <w:tcPr>
            <w:tcW w:w="1987" w:type="dxa"/>
            <w:noWrap/>
            <w:vAlign w:val="bottom"/>
          </w:tcPr>
          <w:p w14:paraId="1B61C1E1" w14:textId="2D135096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50 (1.72, 3.75)</w:t>
            </w:r>
          </w:p>
        </w:tc>
        <w:tc>
          <w:tcPr>
            <w:tcW w:w="2268" w:type="dxa"/>
            <w:noWrap/>
            <w:vAlign w:val="bottom"/>
          </w:tcPr>
          <w:p w14:paraId="1057A165" w14:textId="5907447C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81 (1.90, 4.12)</w:t>
            </w:r>
          </w:p>
        </w:tc>
        <w:tc>
          <w:tcPr>
            <w:tcW w:w="1134" w:type="dxa"/>
            <w:noWrap/>
            <w:vAlign w:val="bottom"/>
          </w:tcPr>
          <w:p w14:paraId="0CD74C34" w14:textId="06DB3985" w:rsidR="00A13C1E" w:rsidRPr="00E0372C" w:rsidRDefault="00A13C1E" w:rsidP="00A13C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</w:tr>
    </w:tbl>
    <w:p w14:paraId="46893521" w14:textId="77777777" w:rsidR="00B4628E" w:rsidRPr="00E0372C" w:rsidRDefault="00B4628E" w:rsidP="00B4628E">
      <w:pPr>
        <w:rPr>
          <w:rFonts w:ascii="Times New Roman" w:hAnsi="Times New Roman" w:cs="Times New Roman"/>
          <w:lang w:val="en-GB"/>
        </w:rPr>
      </w:pPr>
      <w:r w:rsidRPr="00E0372C">
        <w:rPr>
          <w:rFonts w:ascii="Times New Roman" w:hAnsi="Times New Roman" w:cs="Times New Roman"/>
          <w:lang w:val="en-GB"/>
        </w:rPr>
        <w:t xml:space="preserve">Categorical variables are presented with N and </w:t>
      </w:r>
      <w:proofErr w:type="gramStart"/>
      <w:r w:rsidRPr="00E0372C">
        <w:rPr>
          <w:rFonts w:ascii="Times New Roman" w:hAnsi="Times New Roman" w:cs="Times New Roman"/>
          <w:lang w:val="en-GB"/>
        </w:rPr>
        <w:t>percentage,</w:t>
      </w:r>
      <w:proofErr w:type="gramEnd"/>
      <w:r w:rsidRPr="00E0372C">
        <w:rPr>
          <w:rFonts w:ascii="Times New Roman" w:hAnsi="Times New Roman" w:cs="Times New Roman"/>
          <w:lang w:val="en-GB"/>
        </w:rPr>
        <w:t xml:space="preserve"> continuous variables are presented with median (first quartile - third quartile range).</w:t>
      </w:r>
    </w:p>
    <w:p w14:paraId="18C82029" w14:textId="517B0F02" w:rsidR="00B4628E" w:rsidRPr="00E0372C" w:rsidRDefault="00B4628E" w:rsidP="00B4628E">
      <w:pPr>
        <w:rPr>
          <w:rFonts w:ascii="Times New Roman" w:hAnsi="Times New Roman" w:cs="Times New Roman"/>
          <w:lang w:val="en-GB"/>
        </w:rPr>
      </w:pPr>
      <w:r w:rsidRPr="00E0372C">
        <w:rPr>
          <w:rFonts w:ascii="Times New Roman" w:hAnsi="Times New Roman" w:cs="Times New Roman"/>
          <w:lang w:val="en-GB"/>
        </w:rPr>
        <w:t>6MWT, 6-Minute Walking Test; ALT, alanine transaminase; AST, aspartate transaminase; BMI, Body Mass Index; CO, Cardiac Output; COPD, Chronic Obstructive Pulmonary Disease;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 </w:t>
      </w:r>
      <w:r w:rsidRPr="00E0372C">
        <w:rPr>
          <w:rFonts w:ascii="Times New Roman" w:hAnsi="Times New Roman" w:cs="Times New Roman"/>
          <w:lang w:val="en-GB"/>
        </w:rPr>
        <w:t xml:space="preserve">EDA, End Diastolic Area; EDD, End Diastolic Diameter; eGFR, Estimated Glomerular Filtration Rate; ESA, End Systolic Area; EROA, Effective Regurgitant Orifice Area; </w:t>
      </w:r>
      <w:proofErr w:type="spellStart"/>
      <w:r w:rsidRPr="00E0372C">
        <w:rPr>
          <w:rFonts w:ascii="Times New Roman" w:hAnsi="Times New Roman" w:cs="Times New Roman"/>
          <w:lang w:val="en-GB"/>
        </w:rPr>
        <w:t>EuroScore</w:t>
      </w:r>
      <w:proofErr w:type="spellEnd"/>
      <w:r w:rsidRPr="00E0372C">
        <w:rPr>
          <w:rFonts w:ascii="Times New Roman" w:hAnsi="Times New Roman" w:cs="Times New Roman"/>
          <w:lang w:val="en-GB"/>
        </w:rPr>
        <w:t xml:space="preserve"> II, European System for Cardiac Operative Risk Evaluation; FAC, Fractional Area Change; GGT, gamma-glutamyl transferase; HFH, heart failure hospitalization; INR, International Normalized Ratio; LVEF, Left Ventricular Ejection Fraction; MR, Mitral Regurgitation; </w:t>
      </w:r>
      <w:r w:rsidR="009B3AE6">
        <w:rPr>
          <w:rFonts w:ascii="Times New Roman" w:hAnsi="Times New Roman" w:cs="Times New Roman"/>
          <w:lang w:val="en-GB"/>
        </w:rPr>
        <w:t xml:space="preserve">MRA, </w:t>
      </w:r>
      <w:proofErr w:type="spellStart"/>
      <w:r w:rsidR="009B3AE6">
        <w:rPr>
          <w:rFonts w:ascii="Times New Roman" w:hAnsi="Times New Roman" w:cs="Times New Roman"/>
          <w:lang w:val="en-GB"/>
        </w:rPr>
        <w:t>mineralcorticoid</w:t>
      </w:r>
      <w:proofErr w:type="spellEnd"/>
      <w:r w:rsidR="009B3AE6">
        <w:rPr>
          <w:rFonts w:ascii="Times New Roman" w:hAnsi="Times New Roman" w:cs="Times New Roman"/>
          <w:lang w:val="en-GB"/>
        </w:rPr>
        <w:t xml:space="preserve"> receptor antagonists; </w:t>
      </w:r>
      <w:r w:rsidRPr="00E0372C">
        <w:rPr>
          <w:rFonts w:ascii="Times New Roman" w:hAnsi="Times New Roman" w:cs="Times New Roman"/>
          <w:lang w:val="en-GB"/>
        </w:rPr>
        <w:t>NTproBNP, N-terminal pro–B-type natriuretic peptide; NYHA, New York Heart Association; PAP, Pulmonary Artery Pressure; PCWP, Pulmonary Capillary Wedge Pressure; PASP, Pulmonary Artery Systolic Pressure;</w:t>
      </w:r>
      <w:r w:rsidR="00A06BBA" w:rsidRPr="00E0372C">
        <w:rPr>
          <w:rFonts w:ascii="Times New Roman" w:hAnsi="Times New Roman" w:cs="Times New Roman"/>
          <w:lang w:val="en-GB"/>
        </w:rPr>
        <w:t xml:space="preserve"> </w:t>
      </w:r>
      <w:r w:rsidRPr="00E0372C">
        <w:rPr>
          <w:rFonts w:ascii="Times New Roman" w:hAnsi="Times New Roman" w:cs="Times New Roman"/>
          <w:lang w:val="en-GB"/>
        </w:rPr>
        <w:lastRenderedPageBreak/>
        <w:t xml:space="preserve">PVR, Pulmonary Vascular Resistance; RAP, Right Atrial Pressure;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RASI, Renin-angiotensin system inhibitors; </w:t>
      </w:r>
      <w:r w:rsidR="00A06BBA"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RHC, right heart catheterization; </w:t>
      </w:r>
      <w:r w:rsidRPr="00E0372C">
        <w:rPr>
          <w:rFonts w:ascii="Times New Roman" w:hAnsi="Times New Roman" w:cs="Times New Roman"/>
          <w:lang w:val="en-GB"/>
        </w:rPr>
        <w:t xml:space="preserve">RHF,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right heart failure; </w:t>
      </w:r>
      <w:r w:rsidRPr="00E0372C">
        <w:rPr>
          <w:rFonts w:ascii="Times New Roman" w:hAnsi="Times New Roman" w:cs="Times New Roman"/>
          <w:lang w:val="en-GB"/>
        </w:rPr>
        <w:t xml:space="preserve">RV, Right Ventricle;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SGLT2-I, Sodium-Glucose Transport Protein 2 Inhibitors; </w:t>
      </w:r>
      <w:r w:rsidRPr="00E0372C">
        <w:rPr>
          <w:rFonts w:ascii="Times New Roman" w:hAnsi="Times New Roman" w:cs="Times New Roman"/>
          <w:lang w:val="en-GB"/>
        </w:rPr>
        <w:t>STS Score; Society of Thoracic Surgeons; TAPSE, Tricuspid Annular Plane Systolic Excursion; TIA Transient Ischemic Attack; TR, Tricuspid Regurgitation; TV, Tricuspid Valve.</w:t>
      </w:r>
    </w:p>
    <w:p w14:paraId="61DEDB64" w14:textId="77777777" w:rsidR="001B41E2" w:rsidRPr="00E0372C" w:rsidRDefault="001B41E2" w:rsidP="00B4628E">
      <w:pPr>
        <w:rPr>
          <w:rFonts w:ascii="Times New Roman" w:hAnsi="Times New Roman" w:cs="Times New Roman"/>
          <w:lang w:val="en-GB"/>
        </w:rPr>
      </w:pPr>
    </w:p>
    <w:p w14:paraId="5BA56865" w14:textId="77777777" w:rsidR="001B41E2" w:rsidRPr="00E0372C" w:rsidRDefault="001B41E2" w:rsidP="00B4628E">
      <w:pPr>
        <w:rPr>
          <w:rFonts w:ascii="Times New Roman" w:hAnsi="Times New Roman" w:cs="Times New Roman"/>
          <w:lang w:val="en-GB"/>
        </w:rPr>
      </w:pPr>
    </w:p>
    <w:p w14:paraId="390FBFD4" w14:textId="77777777" w:rsidR="008C1488" w:rsidRDefault="008C148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53E1481" w14:textId="6A206DC5" w:rsidR="001B41E2" w:rsidRPr="00E0372C" w:rsidRDefault="001B41E2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Table 2. 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C6370"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ensitivity analysis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the exclusion of patients undergoing M-TEER: b</w:t>
      </w: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characteristics of the population </w:t>
      </w:r>
      <w:r w:rsidR="009904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residual TR </w:t>
      </w: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stratified by the history of HFH before T-TEE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0"/>
        <w:gridCol w:w="1654"/>
        <w:gridCol w:w="1654"/>
        <w:gridCol w:w="1654"/>
        <w:gridCol w:w="830"/>
      </w:tblGrid>
      <w:tr w:rsidR="00336898" w:rsidRPr="00E0372C" w14:paraId="71FEF40D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4E280693" w14:textId="305CD58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6B074779" w14:textId="77777777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No HFH</w:t>
            </w:r>
          </w:p>
          <w:p w14:paraId="07BD924E" w14:textId="67D01778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21 (38%)</w:t>
            </w:r>
          </w:p>
        </w:tc>
        <w:tc>
          <w:tcPr>
            <w:tcW w:w="0" w:type="auto"/>
            <w:noWrap/>
            <w:hideMark/>
          </w:tcPr>
          <w:p w14:paraId="5A454AB4" w14:textId="77777777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ingle HFH</w:t>
            </w:r>
          </w:p>
          <w:p w14:paraId="0EA25D55" w14:textId="0A28486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79 (45%)</w:t>
            </w:r>
          </w:p>
        </w:tc>
        <w:tc>
          <w:tcPr>
            <w:tcW w:w="0" w:type="auto"/>
            <w:noWrap/>
            <w:hideMark/>
          </w:tcPr>
          <w:p w14:paraId="4AD856E2" w14:textId="77777777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ultiple HFH</w:t>
            </w:r>
          </w:p>
          <w:p w14:paraId="05E332B1" w14:textId="2CAF151F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41 (17%)</w:t>
            </w:r>
          </w:p>
        </w:tc>
        <w:tc>
          <w:tcPr>
            <w:tcW w:w="0" w:type="auto"/>
            <w:noWrap/>
            <w:hideMark/>
          </w:tcPr>
          <w:p w14:paraId="781C553D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336898" w:rsidRPr="00E0372C" w14:paraId="0DDD2B1D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5CE59054" w14:textId="15A9102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linical</w:t>
            </w:r>
          </w:p>
        </w:tc>
        <w:tc>
          <w:tcPr>
            <w:tcW w:w="0" w:type="auto"/>
            <w:noWrap/>
          </w:tcPr>
          <w:p w14:paraId="1A267F73" w14:textId="64E3002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51F42E6D" w14:textId="08A9606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1FA5E8A9" w14:textId="53CA0833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DB65CD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336898" w:rsidRPr="00E0372C" w14:paraId="1556E38C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78CBAF81" w14:textId="102E604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09BCDAD3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 (76, 83)</w:t>
            </w:r>
          </w:p>
        </w:tc>
        <w:tc>
          <w:tcPr>
            <w:tcW w:w="0" w:type="auto"/>
            <w:noWrap/>
            <w:hideMark/>
          </w:tcPr>
          <w:p w14:paraId="2D237691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 (76, 84)</w:t>
            </w:r>
          </w:p>
        </w:tc>
        <w:tc>
          <w:tcPr>
            <w:tcW w:w="0" w:type="auto"/>
            <w:noWrap/>
            <w:hideMark/>
          </w:tcPr>
          <w:p w14:paraId="44886F11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8 (74, 82)</w:t>
            </w:r>
          </w:p>
        </w:tc>
        <w:tc>
          <w:tcPr>
            <w:tcW w:w="0" w:type="auto"/>
            <w:noWrap/>
            <w:hideMark/>
          </w:tcPr>
          <w:p w14:paraId="4119C993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7</w:t>
            </w:r>
          </w:p>
        </w:tc>
      </w:tr>
      <w:tr w:rsidR="00336898" w:rsidRPr="00E0372C" w14:paraId="69E9E155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41642EDA" w14:textId="7D54864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ale Sex</w:t>
            </w:r>
          </w:p>
        </w:tc>
        <w:tc>
          <w:tcPr>
            <w:tcW w:w="0" w:type="auto"/>
            <w:noWrap/>
            <w:hideMark/>
          </w:tcPr>
          <w:p w14:paraId="5B1EE383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5 (51.4%)</w:t>
            </w:r>
          </w:p>
        </w:tc>
        <w:tc>
          <w:tcPr>
            <w:tcW w:w="0" w:type="auto"/>
            <w:noWrap/>
            <w:hideMark/>
          </w:tcPr>
          <w:p w14:paraId="4B0AF008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5 (54.1%)</w:t>
            </w:r>
          </w:p>
        </w:tc>
        <w:tc>
          <w:tcPr>
            <w:tcW w:w="0" w:type="auto"/>
            <w:noWrap/>
            <w:hideMark/>
          </w:tcPr>
          <w:p w14:paraId="7DA73BC5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 (41.8%)</w:t>
            </w:r>
          </w:p>
        </w:tc>
        <w:tc>
          <w:tcPr>
            <w:tcW w:w="0" w:type="auto"/>
            <w:noWrap/>
            <w:hideMark/>
          </w:tcPr>
          <w:p w14:paraId="13ACDEBE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5</w:t>
            </w:r>
          </w:p>
        </w:tc>
      </w:tr>
      <w:tr w:rsidR="00336898" w:rsidRPr="00E0372C" w14:paraId="408EBCC7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674F91A1" w14:textId="1222A64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MI (kg/m2)</w:t>
            </w:r>
          </w:p>
        </w:tc>
        <w:tc>
          <w:tcPr>
            <w:tcW w:w="0" w:type="auto"/>
            <w:noWrap/>
            <w:hideMark/>
          </w:tcPr>
          <w:p w14:paraId="043A78DE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 (23, 29)</w:t>
            </w:r>
          </w:p>
        </w:tc>
        <w:tc>
          <w:tcPr>
            <w:tcW w:w="0" w:type="auto"/>
            <w:noWrap/>
            <w:hideMark/>
          </w:tcPr>
          <w:p w14:paraId="523B7E97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22, 28)</w:t>
            </w:r>
          </w:p>
        </w:tc>
        <w:tc>
          <w:tcPr>
            <w:tcW w:w="0" w:type="auto"/>
            <w:noWrap/>
            <w:hideMark/>
          </w:tcPr>
          <w:p w14:paraId="4F744B8F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 (22, 28)</w:t>
            </w:r>
          </w:p>
        </w:tc>
        <w:tc>
          <w:tcPr>
            <w:tcW w:w="0" w:type="auto"/>
            <w:noWrap/>
            <w:hideMark/>
          </w:tcPr>
          <w:p w14:paraId="3B838B96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7</w:t>
            </w:r>
          </w:p>
        </w:tc>
      </w:tr>
      <w:tr w:rsidR="00336898" w:rsidRPr="00E0372C" w14:paraId="1B7D404F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3EECFC7A" w14:textId="77D5CC71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Hypertension</w:t>
            </w:r>
          </w:p>
        </w:tc>
        <w:tc>
          <w:tcPr>
            <w:tcW w:w="0" w:type="auto"/>
            <w:noWrap/>
            <w:hideMark/>
          </w:tcPr>
          <w:p w14:paraId="78667739" w14:textId="4CE1CA41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5 (82.6%)</w:t>
            </w:r>
          </w:p>
        </w:tc>
        <w:tc>
          <w:tcPr>
            <w:tcW w:w="0" w:type="auto"/>
            <w:noWrap/>
            <w:hideMark/>
          </w:tcPr>
          <w:p w14:paraId="0DF8D007" w14:textId="0FF918E8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4 (85.5%)</w:t>
            </w:r>
          </w:p>
        </w:tc>
        <w:tc>
          <w:tcPr>
            <w:tcW w:w="0" w:type="auto"/>
            <w:noWrap/>
            <w:hideMark/>
          </w:tcPr>
          <w:p w14:paraId="1D515C02" w14:textId="63C4EFF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4 (87.9%)</w:t>
            </w:r>
          </w:p>
        </w:tc>
        <w:tc>
          <w:tcPr>
            <w:tcW w:w="0" w:type="auto"/>
            <w:noWrap/>
            <w:hideMark/>
          </w:tcPr>
          <w:p w14:paraId="55438CCC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9</w:t>
            </w:r>
          </w:p>
        </w:tc>
      </w:tr>
      <w:tr w:rsidR="00336898" w:rsidRPr="00E0372C" w14:paraId="1E1A7B95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28017CDF" w14:textId="0509DB0E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yslipidemia</w:t>
            </w:r>
          </w:p>
        </w:tc>
        <w:tc>
          <w:tcPr>
            <w:tcW w:w="0" w:type="auto"/>
            <w:noWrap/>
            <w:hideMark/>
          </w:tcPr>
          <w:p w14:paraId="5D23FFE0" w14:textId="04586865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7 (36.7%)</w:t>
            </w:r>
          </w:p>
        </w:tc>
        <w:tc>
          <w:tcPr>
            <w:tcW w:w="0" w:type="auto"/>
            <w:noWrap/>
            <w:hideMark/>
          </w:tcPr>
          <w:p w14:paraId="491C2C1C" w14:textId="5B56B29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0 (37.1%)</w:t>
            </w:r>
          </w:p>
        </w:tc>
        <w:tc>
          <w:tcPr>
            <w:tcW w:w="0" w:type="auto"/>
            <w:noWrap/>
            <w:hideMark/>
          </w:tcPr>
          <w:p w14:paraId="58D5120D" w14:textId="57095BD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 (45.0%)</w:t>
            </w:r>
          </w:p>
        </w:tc>
        <w:tc>
          <w:tcPr>
            <w:tcW w:w="0" w:type="auto"/>
            <w:noWrap/>
            <w:hideMark/>
          </w:tcPr>
          <w:p w14:paraId="01225B70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0</w:t>
            </w:r>
          </w:p>
        </w:tc>
      </w:tr>
      <w:tr w:rsidR="00336898" w:rsidRPr="00E0372C" w14:paraId="297C1275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27D19FF6" w14:textId="4494F9B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01223924" w14:textId="0A13B7FF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 (20.6%)</w:t>
            </w:r>
          </w:p>
        </w:tc>
        <w:tc>
          <w:tcPr>
            <w:tcW w:w="0" w:type="auto"/>
            <w:noWrap/>
            <w:hideMark/>
          </w:tcPr>
          <w:p w14:paraId="18F6D01B" w14:textId="0F26559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 (24.5%)</w:t>
            </w:r>
          </w:p>
        </w:tc>
        <w:tc>
          <w:tcPr>
            <w:tcW w:w="0" w:type="auto"/>
            <w:noWrap/>
            <w:hideMark/>
          </w:tcPr>
          <w:p w14:paraId="4F9A4DDC" w14:textId="3F72082C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6 (32.6%)</w:t>
            </w:r>
          </w:p>
        </w:tc>
        <w:tc>
          <w:tcPr>
            <w:tcW w:w="0" w:type="auto"/>
            <w:noWrap/>
            <w:hideMark/>
          </w:tcPr>
          <w:p w14:paraId="6DA9E326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1</w:t>
            </w:r>
          </w:p>
        </w:tc>
      </w:tr>
      <w:tr w:rsidR="00336898" w:rsidRPr="00E0372C" w14:paraId="780EBB04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2697D146" w14:textId="7406A03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Myocardial Infarction</w:t>
            </w:r>
          </w:p>
        </w:tc>
        <w:tc>
          <w:tcPr>
            <w:tcW w:w="0" w:type="auto"/>
            <w:noWrap/>
            <w:hideMark/>
          </w:tcPr>
          <w:p w14:paraId="39A5CC21" w14:textId="48DDB89E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 (10.6%)</w:t>
            </w:r>
          </w:p>
        </w:tc>
        <w:tc>
          <w:tcPr>
            <w:tcW w:w="0" w:type="auto"/>
            <w:noWrap/>
            <w:hideMark/>
          </w:tcPr>
          <w:p w14:paraId="2894DF10" w14:textId="1036112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9.2%)</w:t>
            </w:r>
          </w:p>
        </w:tc>
        <w:tc>
          <w:tcPr>
            <w:tcW w:w="0" w:type="auto"/>
            <w:noWrap/>
            <w:hideMark/>
          </w:tcPr>
          <w:p w14:paraId="723E30D1" w14:textId="00D8996B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 (13.5%)</w:t>
            </w:r>
          </w:p>
        </w:tc>
        <w:tc>
          <w:tcPr>
            <w:tcW w:w="0" w:type="auto"/>
            <w:noWrap/>
            <w:hideMark/>
          </w:tcPr>
          <w:p w14:paraId="56E3B11E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</w:tr>
      <w:tr w:rsidR="00336898" w:rsidRPr="00E0372C" w14:paraId="1776E9F4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4A05E72E" w14:textId="147D8683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rory Artery Disease</w:t>
            </w:r>
          </w:p>
        </w:tc>
        <w:tc>
          <w:tcPr>
            <w:tcW w:w="0" w:type="auto"/>
            <w:noWrap/>
            <w:hideMark/>
          </w:tcPr>
          <w:p w14:paraId="32E035B2" w14:textId="18FE168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5 (48.3%)</w:t>
            </w:r>
          </w:p>
        </w:tc>
        <w:tc>
          <w:tcPr>
            <w:tcW w:w="0" w:type="auto"/>
            <w:noWrap/>
            <w:hideMark/>
          </w:tcPr>
          <w:p w14:paraId="5E78CDB8" w14:textId="1C2E08A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8 (47.0%)</w:t>
            </w:r>
          </w:p>
        </w:tc>
        <w:tc>
          <w:tcPr>
            <w:tcW w:w="0" w:type="auto"/>
            <w:noWrap/>
            <w:hideMark/>
          </w:tcPr>
          <w:p w14:paraId="5B7906CD" w14:textId="7CD7EA9F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 (51.1%)</w:t>
            </w:r>
          </w:p>
        </w:tc>
        <w:tc>
          <w:tcPr>
            <w:tcW w:w="0" w:type="auto"/>
            <w:noWrap/>
            <w:hideMark/>
          </w:tcPr>
          <w:p w14:paraId="4D06C315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</w:tr>
      <w:tr w:rsidR="00336898" w:rsidRPr="00E0372C" w14:paraId="3C8136DB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4ACE4954" w14:textId="0249C4E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ipheral Artery Diesaes</w:t>
            </w:r>
          </w:p>
        </w:tc>
        <w:tc>
          <w:tcPr>
            <w:tcW w:w="0" w:type="auto"/>
            <w:noWrap/>
            <w:hideMark/>
          </w:tcPr>
          <w:p w14:paraId="395B8FA7" w14:textId="06771D2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12.2%)</w:t>
            </w:r>
          </w:p>
        </w:tc>
        <w:tc>
          <w:tcPr>
            <w:tcW w:w="0" w:type="auto"/>
            <w:noWrap/>
            <w:hideMark/>
          </w:tcPr>
          <w:p w14:paraId="08A2D130" w14:textId="3E299E5E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6 (17.8%)</w:t>
            </w:r>
          </w:p>
        </w:tc>
        <w:tc>
          <w:tcPr>
            <w:tcW w:w="0" w:type="auto"/>
            <w:noWrap/>
            <w:hideMark/>
          </w:tcPr>
          <w:p w14:paraId="693FD7E8" w14:textId="5AB22025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 (19.3%)</w:t>
            </w:r>
          </w:p>
        </w:tc>
        <w:tc>
          <w:tcPr>
            <w:tcW w:w="0" w:type="auto"/>
            <w:noWrap/>
            <w:hideMark/>
          </w:tcPr>
          <w:p w14:paraId="514AC555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</w:tr>
      <w:tr w:rsidR="00336898" w:rsidRPr="00E0372C" w14:paraId="637B7AF3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524F010B" w14:textId="23D6DC6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/TIA </w:t>
            </w:r>
          </w:p>
        </w:tc>
        <w:tc>
          <w:tcPr>
            <w:tcW w:w="0" w:type="auto"/>
            <w:noWrap/>
            <w:hideMark/>
          </w:tcPr>
          <w:p w14:paraId="483DF8DB" w14:textId="0C85E13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10.0%)</w:t>
            </w:r>
          </w:p>
        </w:tc>
        <w:tc>
          <w:tcPr>
            <w:tcW w:w="0" w:type="auto"/>
            <w:noWrap/>
            <w:hideMark/>
          </w:tcPr>
          <w:p w14:paraId="0C80BCE2" w14:textId="3B4A421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12.7%)</w:t>
            </w:r>
          </w:p>
        </w:tc>
        <w:tc>
          <w:tcPr>
            <w:tcW w:w="0" w:type="auto"/>
            <w:noWrap/>
            <w:hideMark/>
          </w:tcPr>
          <w:p w14:paraId="41DADCFA" w14:textId="18085C01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 (10.6%)</w:t>
            </w:r>
          </w:p>
        </w:tc>
        <w:tc>
          <w:tcPr>
            <w:tcW w:w="0" w:type="auto"/>
            <w:noWrap/>
            <w:hideMark/>
          </w:tcPr>
          <w:p w14:paraId="045C497A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</w:tr>
      <w:tr w:rsidR="00336898" w:rsidRPr="00E0372C" w14:paraId="65B06151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454D30B1" w14:textId="0D04B12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trial fibrillation/flutter</w:t>
            </w:r>
          </w:p>
        </w:tc>
        <w:tc>
          <w:tcPr>
            <w:tcW w:w="0" w:type="auto"/>
            <w:noWrap/>
            <w:hideMark/>
          </w:tcPr>
          <w:p w14:paraId="096DE6F1" w14:textId="69ED8C3C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9 (93.1%)</w:t>
            </w:r>
          </w:p>
        </w:tc>
        <w:tc>
          <w:tcPr>
            <w:tcW w:w="0" w:type="auto"/>
            <w:noWrap/>
            <w:hideMark/>
          </w:tcPr>
          <w:p w14:paraId="58414E3E" w14:textId="34161543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3 (90.5%)</w:t>
            </w:r>
          </w:p>
        </w:tc>
        <w:tc>
          <w:tcPr>
            <w:tcW w:w="0" w:type="auto"/>
            <w:noWrap/>
            <w:hideMark/>
          </w:tcPr>
          <w:p w14:paraId="5C637E2F" w14:textId="33C3E20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2 (93.6%)</w:t>
            </w:r>
          </w:p>
        </w:tc>
        <w:tc>
          <w:tcPr>
            <w:tcW w:w="0" w:type="auto"/>
            <w:noWrap/>
            <w:hideMark/>
          </w:tcPr>
          <w:p w14:paraId="6FECACDC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</w:tr>
      <w:tr w:rsidR="00336898" w:rsidRPr="00E0372C" w14:paraId="450A0F2C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20097D4C" w14:textId="012D9C5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73E5076B" w14:textId="013CC96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 (13.1%)</w:t>
            </w:r>
          </w:p>
        </w:tc>
        <w:tc>
          <w:tcPr>
            <w:tcW w:w="0" w:type="auto"/>
            <w:noWrap/>
            <w:hideMark/>
          </w:tcPr>
          <w:p w14:paraId="345A8158" w14:textId="7283C30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7 (20.3%)</w:t>
            </w:r>
          </w:p>
        </w:tc>
        <w:tc>
          <w:tcPr>
            <w:tcW w:w="0" w:type="auto"/>
            <w:noWrap/>
            <w:hideMark/>
          </w:tcPr>
          <w:p w14:paraId="0F20CEFC" w14:textId="05FE785F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 (24.1%)</w:t>
            </w:r>
          </w:p>
        </w:tc>
        <w:tc>
          <w:tcPr>
            <w:tcW w:w="0" w:type="auto"/>
            <w:noWrap/>
            <w:hideMark/>
          </w:tcPr>
          <w:p w14:paraId="78B14DFE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6</w:t>
            </w:r>
          </w:p>
        </w:tc>
      </w:tr>
      <w:tr w:rsidR="00336898" w:rsidRPr="00E0372C" w14:paraId="77576E85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69678FB5" w14:textId="2E0C274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istory of cardiac surgery</w:t>
            </w:r>
          </w:p>
        </w:tc>
        <w:tc>
          <w:tcPr>
            <w:tcW w:w="0" w:type="auto"/>
            <w:noWrap/>
            <w:hideMark/>
          </w:tcPr>
          <w:p w14:paraId="524A34D1" w14:textId="7D3C49D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 (27.1%)</w:t>
            </w:r>
          </w:p>
        </w:tc>
        <w:tc>
          <w:tcPr>
            <w:tcW w:w="0" w:type="auto"/>
            <w:noWrap/>
            <w:hideMark/>
          </w:tcPr>
          <w:p w14:paraId="03D91D1B" w14:textId="5EFBB76B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 (23.2%)</w:t>
            </w:r>
          </w:p>
        </w:tc>
        <w:tc>
          <w:tcPr>
            <w:tcW w:w="0" w:type="auto"/>
            <w:noWrap/>
            <w:hideMark/>
          </w:tcPr>
          <w:p w14:paraId="3B3E4CDB" w14:textId="33E3DEC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 (31.9%)</w:t>
            </w:r>
          </w:p>
        </w:tc>
        <w:tc>
          <w:tcPr>
            <w:tcW w:w="0" w:type="auto"/>
            <w:noWrap/>
            <w:hideMark/>
          </w:tcPr>
          <w:p w14:paraId="6017424D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</w:tr>
      <w:tr w:rsidR="00336898" w:rsidRPr="00E0372C" w14:paraId="52856621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7CDB7436" w14:textId="36C83CCC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or TV surgery</w:t>
            </w:r>
          </w:p>
        </w:tc>
        <w:tc>
          <w:tcPr>
            <w:tcW w:w="0" w:type="auto"/>
            <w:noWrap/>
            <w:hideMark/>
          </w:tcPr>
          <w:p w14:paraId="2A2C5051" w14:textId="2699588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 (1.7%)</w:t>
            </w:r>
          </w:p>
        </w:tc>
        <w:tc>
          <w:tcPr>
            <w:tcW w:w="0" w:type="auto"/>
            <w:noWrap/>
            <w:hideMark/>
          </w:tcPr>
          <w:p w14:paraId="0111FA50" w14:textId="0927A73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(0.9%)</w:t>
            </w:r>
          </w:p>
        </w:tc>
        <w:tc>
          <w:tcPr>
            <w:tcW w:w="0" w:type="auto"/>
            <w:noWrap/>
            <w:hideMark/>
          </w:tcPr>
          <w:p w14:paraId="29BC7C19" w14:textId="7ECFA10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3EF184EE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7</w:t>
            </w:r>
          </w:p>
        </w:tc>
      </w:tr>
      <w:tr w:rsidR="00336898" w:rsidRPr="00E0372C" w14:paraId="3FCE4038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68C98D56" w14:textId="0750B778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lead </w:t>
            </w:r>
          </w:p>
        </w:tc>
        <w:tc>
          <w:tcPr>
            <w:tcW w:w="0" w:type="auto"/>
            <w:noWrap/>
            <w:hideMark/>
          </w:tcPr>
          <w:p w14:paraId="0F14CFAC" w14:textId="0F67027B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 (29.9%)</w:t>
            </w:r>
          </w:p>
        </w:tc>
        <w:tc>
          <w:tcPr>
            <w:tcW w:w="0" w:type="auto"/>
            <w:noWrap/>
            <w:hideMark/>
          </w:tcPr>
          <w:p w14:paraId="2C6FA28C" w14:textId="35B20F1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3 (29.8%)</w:t>
            </w:r>
          </w:p>
        </w:tc>
        <w:tc>
          <w:tcPr>
            <w:tcW w:w="0" w:type="auto"/>
            <w:noWrap/>
            <w:hideMark/>
          </w:tcPr>
          <w:p w14:paraId="51BB9D04" w14:textId="49430C9A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34.0%)</w:t>
            </w:r>
          </w:p>
        </w:tc>
        <w:tc>
          <w:tcPr>
            <w:tcW w:w="0" w:type="auto"/>
            <w:noWrap/>
            <w:hideMark/>
          </w:tcPr>
          <w:p w14:paraId="25837939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</w:tr>
      <w:tr w:rsidR="00336898" w:rsidRPr="00E0372C" w14:paraId="1CECCC95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5439DD4A" w14:textId="77777777" w:rsidR="00441C51" w:rsidRPr="00E0372C" w:rsidRDefault="00441C51" w:rsidP="00FA150E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YHA</w:t>
            </w:r>
          </w:p>
          <w:p w14:paraId="4AEB3CA5" w14:textId="77777777" w:rsidR="00441C51" w:rsidRPr="00E0372C" w:rsidRDefault="00441C51" w:rsidP="00FA150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</w:t>
            </w:r>
          </w:p>
          <w:p w14:paraId="3D825AD6" w14:textId="77777777" w:rsidR="00441C51" w:rsidRPr="00E0372C" w:rsidRDefault="00441C51" w:rsidP="00FA150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  <w:p w14:paraId="38C1219B" w14:textId="77777777" w:rsidR="00441C51" w:rsidRPr="00E0372C" w:rsidRDefault="00441C51" w:rsidP="00FA150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II</w:t>
            </w:r>
          </w:p>
          <w:p w14:paraId="1563CDCF" w14:textId="64330502" w:rsidR="00441C51" w:rsidRPr="00E0372C" w:rsidRDefault="00441C51" w:rsidP="00FA150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V</w:t>
            </w:r>
          </w:p>
        </w:tc>
        <w:tc>
          <w:tcPr>
            <w:tcW w:w="0" w:type="auto"/>
            <w:noWrap/>
            <w:hideMark/>
          </w:tcPr>
          <w:p w14:paraId="5234C5BD" w14:textId="77777777" w:rsidR="00A42495" w:rsidRDefault="00A42495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7C24F1C3" w14:textId="362F5DF8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 (1.6%)</w:t>
            </w:r>
          </w:p>
          <w:p w14:paraId="4A08F9EB" w14:textId="77777777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(14.6%)</w:t>
            </w:r>
          </w:p>
          <w:p w14:paraId="5AF5AE2E" w14:textId="77777777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7 (73.8%)</w:t>
            </w:r>
          </w:p>
          <w:p w14:paraId="649A652E" w14:textId="5EACEBF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10.0%)</w:t>
            </w:r>
          </w:p>
        </w:tc>
        <w:tc>
          <w:tcPr>
            <w:tcW w:w="0" w:type="auto"/>
            <w:noWrap/>
            <w:hideMark/>
          </w:tcPr>
          <w:p w14:paraId="6BE066DF" w14:textId="77777777" w:rsidR="00A42495" w:rsidRDefault="00A42495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10F3589F" w14:textId="52CF0ADB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(0.8%)</w:t>
            </w:r>
          </w:p>
          <w:p w14:paraId="02B4F59A" w14:textId="1692CF6A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8.5%)</w:t>
            </w:r>
          </w:p>
          <w:p w14:paraId="4C5934DD" w14:textId="263AFB13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4 (72.5%)</w:t>
            </w:r>
          </w:p>
          <w:p w14:paraId="12288B5A" w14:textId="45CE9ED1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9 (18.3%)</w:t>
            </w:r>
          </w:p>
        </w:tc>
        <w:tc>
          <w:tcPr>
            <w:tcW w:w="0" w:type="auto"/>
            <w:noWrap/>
            <w:hideMark/>
          </w:tcPr>
          <w:p w14:paraId="5A8C7F88" w14:textId="77777777" w:rsidR="00A42495" w:rsidRDefault="00A42495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E4B7E90" w14:textId="708C89B9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  <w:p w14:paraId="70058AEC" w14:textId="351F97CC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 (5.0%)</w:t>
            </w:r>
          </w:p>
          <w:p w14:paraId="28116B4A" w14:textId="24718C23" w:rsidR="00441C51" w:rsidRPr="00E0372C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2 (72.9%)</w:t>
            </w:r>
          </w:p>
          <w:p w14:paraId="3876B5EA" w14:textId="4A35AA7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 (22.1%)</w:t>
            </w:r>
          </w:p>
        </w:tc>
        <w:tc>
          <w:tcPr>
            <w:tcW w:w="0" w:type="auto"/>
            <w:noWrap/>
            <w:hideMark/>
          </w:tcPr>
          <w:p w14:paraId="3D2DB104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5C54C1EB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5B204DED" w14:textId="608C3BE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MWT (m)</w:t>
            </w:r>
          </w:p>
        </w:tc>
        <w:tc>
          <w:tcPr>
            <w:tcW w:w="0" w:type="auto"/>
            <w:noWrap/>
            <w:hideMark/>
          </w:tcPr>
          <w:p w14:paraId="051EA053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4 (175, 320)</w:t>
            </w:r>
          </w:p>
        </w:tc>
        <w:tc>
          <w:tcPr>
            <w:tcW w:w="0" w:type="auto"/>
            <w:noWrap/>
            <w:hideMark/>
          </w:tcPr>
          <w:p w14:paraId="02F942BC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6 (134, 307)</w:t>
            </w:r>
          </w:p>
        </w:tc>
        <w:tc>
          <w:tcPr>
            <w:tcW w:w="0" w:type="auto"/>
            <w:noWrap/>
            <w:hideMark/>
          </w:tcPr>
          <w:p w14:paraId="2F81D636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4 (134, 290)</w:t>
            </w:r>
          </w:p>
        </w:tc>
        <w:tc>
          <w:tcPr>
            <w:tcW w:w="0" w:type="auto"/>
            <w:noWrap/>
            <w:hideMark/>
          </w:tcPr>
          <w:p w14:paraId="23039AC2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4</w:t>
            </w:r>
          </w:p>
        </w:tc>
      </w:tr>
      <w:tr w:rsidR="00336898" w:rsidRPr="00E0372C" w14:paraId="1ECC6732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3AA02C1D" w14:textId="3AC7D2C8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RI-SCORE</w:t>
            </w:r>
          </w:p>
        </w:tc>
        <w:tc>
          <w:tcPr>
            <w:tcW w:w="0" w:type="auto"/>
            <w:noWrap/>
            <w:hideMark/>
          </w:tcPr>
          <w:p w14:paraId="184D1E56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5, 7)</w:t>
            </w:r>
          </w:p>
        </w:tc>
        <w:tc>
          <w:tcPr>
            <w:tcW w:w="0" w:type="auto"/>
            <w:noWrap/>
            <w:hideMark/>
          </w:tcPr>
          <w:p w14:paraId="61918CFA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5, 7)</w:t>
            </w:r>
          </w:p>
        </w:tc>
        <w:tc>
          <w:tcPr>
            <w:tcW w:w="0" w:type="auto"/>
            <w:noWrap/>
            <w:hideMark/>
          </w:tcPr>
          <w:p w14:paraId="27DA3474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 (6, 8)</w:t>
            </w:r>
          </w:p>
        </w:tc>
        <w:tc>
          <w:tcPr>
            <w:tcW w:w="0" w:type="auto"/>
            <w:noWrap/>
            <w:hideMark/>
          </w:tcPr>
          <w:p w14:paraId="791B139D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458D4CCB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229FB811" w14:textId="2F8863E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Rate (bpm)</w:t>
            </w:r>
          </w:p>
        </w:tc>
        <w:tc>
          <w:tcPr>
            <w:tcW w:w="0" w:type="auto"/>
            <w:noWrap/>
            <w:hideMark/>
          </w:tcPr>
          <w:p w14:paraId="16D301A0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 (62, 79)</w:t>
            </w:r>
          </w:p>
        </w:tc>
        <w:tc>
          <w:tcPr>
            <w:tcW w:w="0" w:type="auto"/>
            <w:noWrap/>
            <w:hideMark/>
          </w:tcPr>
          <w:p w14:paraId="37F21504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 (63, 81)</w:t>
            </w:r>
          </w:p>
        </w:tc>
        <w:tc>
          <w:tcPr>
            <w:tcW w:w="0" w:type="auto"/>
            <w:noWrap/>
            <w:hideMark/>
          </w:tcPr>
          <w:p w14:paraId="5D1D15A4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 (66, 83)</w:t>
            </w:r>
          </w:p>
        </w:tc>
        <w:tc>
          <w:tcPr>
            <w:tcW w:w="0" w:type="auto"/>
            <w:noWrap/>
            <w:hideMark/>
          </w:tcPr>
          <w:p w14:paraId="3FD41097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5</w:t>
            </w:r>
          </w:p>
        </w:tc>
      </w:tr>
      <w:tr w:rsidR="00336898" w:rsidRPr="00E0372C" w14:paraId="394B25DB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58C7DCB7" w14:textId="56C8D7B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ipheral edema</w:t>
            </w:r>
          </w:p>
        </w:tc>
        <w:tc>
          <w:tcPr>
            <w:tcW w:w="0" w:type="auto"/>
            <w:noWrap/>
            <w:hideMark/>
          </w:tcPr>
          <w:p w14:paraId="595986C1" w14:textId="2FEBEC7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6 (51.7%)</w:t>
            </w:r>
          </w:p>
        </w:tc>
        <w:tc>
          <w:tcPr>
            <w:tcW w:w="0" w:type="auto"/>
            <w:noWrap/>
            <w:hideMark/>
          </w:tcPr>
          <w:p w14:paraId="5A937659" w14:textId="5203B9E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6 (70.4%)</w:t>
            </w:r>
          </w:p>
        </w:tc>
        <w:tc>
          <w:tcPr>
            <w:tcW w:w="0" w:type="auto"/>
            <w:noWrap/>
            <w:hideMark/>
          </w:tcPr>
          <w:p w14:paraId="6630252C" w14:textId="231A525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4 (80.9%)</w:t>
            </w:r>
          </w:p>
        </w:tc>
        <w:tc>
          <w:tcPr>
            <w:tcW w:w="0" w:type="auto"/>
            <w:noWrap/>
            <w:hideMark/>
          </w:tcPr>
          <w:p w14:paraId="600EF7F4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5647D738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44809BC5" w14:textId="6BBAAC22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cites</w:t>
            </w:r>
          </w:p>
        </w:tc>
        <w:tc>
          <w:tcPr>
            <w:tcW w:w="0" w:type="auto"/>
            <w:noWrap/>
            <w:hideMark/>
          </w:tcPr>
          <w:p w14:paraId="23122852" w14:textId="75ADF535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 (4.1%)</w:t>
            </w:r>
          </w:p>
        </w:tc>
        <w:tc>
          <w:tcPr>
            <w:tcW w:w="0" w:type="auto"/>
            <w:noWrap/>
            <w:hideMark/>
          </w:tcPr>
          <w:p w14:paraId="0AA185B8" w14:textId="2AE530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 (15.3%)</w:t>
            </w:r>
          </w:p>
        </w:tc>
        <w:tc>
          <w:tcPr>
            <w:tcW w:w="0" w:type="auto"/>
            <w:noWrap/>
            <w:hideMark/>
          </w:tcPr>
          <w:p w14:paraId="71939299" w14:textId="30EE9CA0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 (25.5%)</w:t>
            </w:r>
          </w:p>
        </w:tc>
        <w:tc>
          <w:tcPr>
            <w:tcW w:w="0" w:type="auto"/>
            <w:noWrap/>
            <w:hideMark/>
          </w:tcPr>
          <w:p w14:paraId="456BDE9C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253AACB5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4392FE1" w14:textId="56489194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leural Effusion</w:t>
            </w:r>
          </w:p>
        </w:tc>
        <w:tc>
          <w:tcPr>
            <w:tcW w:w="0" w:type="auto"/>
            <w:noWrap/>
            <w:hideMark/>
          </w:tcPr>
          <w:p w14:paraId="70267CC0" w14:textId="1A99DACD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10.9%)</w:t>
            </w:r>
          </w:p>
        </w:tc>
        <w:tc>
          <w:tcPr>
            <w:tcW w:w="0" w:type="auto"/>
            <w:noWrap/>
            <w:hideMark/>
          </w:tcPr>
          <w:p w14:paraId="0F8CB5B5" w14:textId="0ADC41D9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9 (21.2%)</w:t>
            </w:r>
          </w:p>
        </w:tc>
        <w:tc>
          <w:tcPr>
            <w:tcW w:w="0" w:type="auto"/>
            <w:noWrap/>
            <w:hideMark/>
          </w:tcPr>
          <w:p w14:paraId="2423A038" w14:textId="551DAE36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 (41.7%)</w:t>
            </w:r>
          </w:p>
        </w:tc>
        <w:tc>
          <w:tcPr>
            <w:tcW w:w="0" w:type="auto"/>
            <w:noWrap/>
            <w:hideMark/>
          </w:tcPr>
          <w:p w14:paraId="05C6586B" w14:textId="77777777" w:rsidR="00441C51" w:rsidRPr="00FA150E" w:rsidRDefault="00441C51" w:rsidP="00FA15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51AA8D94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285B0939" w14:textId="30C8B5CF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Any sign of RHF</w:t>
            </w:r>
          </w:p>
        </w:tc>
        <w:tc>
          <w:tcPr>
            <w:tcW w:w="0" w:type="auto"/>
            <w:noWrap/>
            <w:hideMark/>
          </w:tcPr>
          <w:p w14:paraId="38B64A5D" w14:textId="64C5BEC5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5 (65.7%)</w:t>
            </w:r>
          </w:p>
        </w:tc>
        <w:tc>
          <w:tcPr>
            <w:tcW w:w="0" w:type="auto"/>
            <w:noWrap/>
            <w:hideMark/>
          </w:tcPr>
          <w:p w14:paraId="444F9CCA" w14:textId="27617C0F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7 (79.4%)</w:t>
            </w:r>
          </w:p>
        </w:tc>
        <w:tc>
          <w:tcPr>
            <w:tcW w:w="0" w:type="auto"/>
            <w:noWrap/>
            <w:hideMark/>
          </w:tcPr>
          <w:p w14:paraId="3D3EC467" w14:textId="145AC554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3 (87.2%)</w:t>
            </w:r>
          </w:p>
        </w:tc>
        <w:tc>
          <w:tcPr>
            <w:tcW w:w="0" w:type="auto"/>
            <w:noWrap/>
            <w:hideMark/>
          </w:tcPr>
          <w:p w14:paraId="2C018726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7DADBFF8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E29868B" w14:textId="0307948B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Loop Diuretic</w:t>
            </w:r>
          </w:p>
        </w:tc>
        <w:tc>
          <w:tcPr>
            <w:tcW w:w="0" w:type="auto"/>
            <w:noWrap/>
            <w:hideMark/>
          </w:tcPr>
          <w:p w14:paraId="2CF05916" w14:textId="32DA7B4E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9 (90.9%)</w:t>
            </w:r>
          </w:p>
        </w:tc>
        <w:tc>
          <w:tcPr>
            <w:tcW w:w="0" w:type="auto"/>
            <w:noWrap/>
            <w:hideMark/>
          </w:tcPr>
          <w:p w14:paraId="1B96657B" w14:textId="177CDD64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6 (94.4%)</w:t>
            </w:r>
          </w:p>
        </w:tc>
        <w:tc>
          <w:tcPr>
            <w:tcW w:w="0" w:type="auto"/>
            <w:noWrap/>
            <w:hideMark/>
          </w:tcPr>
          <w:p w14:paraId="73BFD3E8" w14:textId="17241473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4 (95.7%)</w:t>
            </w:r>
          </w:p>
        </w:tc>
        <w:tc>
          <w:tcPr>
            <w:tcW w:w="0" w:type="auto"/>
            <w:noWrap/>
            <w:hideMark/>
          </w:tcPr>
          <w:p w14:paraId="21315C46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0</w:t>
            </w:r>
          </w:p>
        </w:tc>
      </w:tr>
      <w:tr w:rsidR="00336898" w:rsidRPr="00E0372C" w14:paraId="300D718C" w14:textId="77777777" w:rsidTr="00441C51">
        <w:trPr>
          <w:trHeight w:val="264"/>
        </w:trPr>
        <w:tc>
          <w:tcPr>
            <w:tcW w:w="0" w:type="auto"/>
            <w:noWrap/>
            <w:hideMark/>
          </w:tcPr>
          <w:p w14:paraId="041EA953" w14:textId="432069D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urosemide-equivalent daily</w:t>
            </w:r>
            <w:r w:rsidRPr="00E0372C" w:rsidDel="003A63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ose (mg)</w:t>
            </w:r>
          </w:p>
        </w:tc>
        <w:tc>
          <w:tcPr>
            <w:tcW w:w="0" w:type="auto"/>
            <w:noWrap/>
            <w:hideMark/>
          </w:tcPr>
          <w:p w14:paraId="21DAD67C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20, 80)</w:t>
            </w:r>
          </w:p>
        </w:tc>
        <w:tc>
          <w:tcPr>
            <w:tcW w:w="0" w:type="auto"/>
            <w:noWrap/>
            <w:hideMark/>
          </w:tcPr>
          <w:p w14:paraId="63631A3A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20, 80)</w:t>
            </w:r>
          </w:p>
        </w:tc>
        <w:tc>
          <w:tcPr>
            <w:tcW w:w="0" w:type="auto"/>
            <w:noWrap/>
            <w:hideMark/>
          </w:tcPr>
          <w:p w14:paraId="6BF21256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 (40, 125)</w:t>
            </w:r>
          </w:p>
        </w:tc>
        <w:tc>
          <w:tcPr>
            <w:tcW w:w="0" w:type="auto"/>
            <w:noWrap/>
            <w:hideMark/>
          </w:tcPr>
          <w:p w14:paraId="40B66354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7D09044D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0EC9CE25" w14:textId="75D62ED2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hiazide diuretic</w:t>
            </w:r>
          </w:p>
        </w:tc>
        <w:tc>
          <w:tcPr>
            <w:tcW w:w="0" w:type="auto"/>
            <w:noWrap/>
            <w:hideMark/>
          </w:tcPr>
          <w:p w14:paraId="73BAF3F3" w14:textId="7EE527F3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6 (14.4%)</w:t>
            </w:r>
          </w:p>
        </w:tc>
        <w:tc>
          <w:tcPr>
            <w:tcW w:w="0" w:type="auto"/>
            <w:noWrap/>
            <w:hideMark/>
          </w:tcPr>
          <w:p w14:paraId="662DB72C" w14:textId="39B38AF2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 (23.0%)</w:t>
            </w:r>
          </w:p>
        </w:tc>
        <w:tc>
          <w:tcPr>
            <w:tcW w:w="0" w:type="auto"/>
            <w:noWrap/>
            <w:hideMark/>
          </w:tcPr>
          <w:p w14:paraId="02D9039B" w14:textId="184533FC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 (22.1%)</w:t>
            </w:r>
          </w:p>
        </w:tc>
        <w:tc>
          <w:tcPr>
            <w:tcW w:w="0" w:type="auto"/>
            <w:noWrap/>
            <w:hideMark/>
          </w:tcPr>
          <w:p w14:paraId="5A6C0502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</w:tr>
      <w:tr w:rsidR="00336898" w:rsidRPr="00E0372C" w14:paraId="7BB4D783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6E8B87CB" w14:textId="089F6753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A</w:t>
            </w:r>
          </w:p>
        </w:tc>
        <w:tc>
          <w:tcPr>
            <w:tcW w:w="0" w:type="auto"/>
            <w:noWrap/>
            <w:hideMark/>
          </w:tcPr>
          <w:p w14:paraId="6E73AF1A" w14:textId="0E66C29F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5 (38.9%)</w:t>
            </w:r>
          </w:p>
        </w:tc>
        <w:tc>
          <w:tcPr>
            <w:tcW w:w="0" w:type="auto"/>
            <w:noWrap/>
            <w:hideMark/>
          </w:tcPr>
          <w:p w14:paraId="671157AD" w14:textId="4E55C6EF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3 (43.1%)</w:t>
            </w:r>
          </w:p>
        </w:tc>
        <w:tc>
          <w:tcPr>
            <w:tcW w:w="0" w:type="auto"/>
            <w:noWrap/>
            <w:hideMark/>
          </w:tcPr>
          <w:p w14:paraId="1F5D82F5" w14:textId="4431BC72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 (50.0%)</w:t>
            </w:r>
          </w:p>
        </w:tc>
        <w:tc>
          <w:tcPr>
            <w:tcW w:w="0" w:type="auto"/>
            <w:noWrap/>
            <w:hideMark/>
          </w:tcPr>
          <w:p w14:paraId="6175B530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</w:p>
        </w:tc>
      </w:tr>
      <w:tr w:rsidR="00336898" w:rsidRPr="00E0372C" w14:paraId="30DF5E8E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2B3BAAB3" w14:textId="7A893538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s</w:t>
            </w:r>
          </w:p>
        </w:tc>
        <w:tc>
          <w:tcPr>
            <w:tcW w:w="0" w:type="auto"/>
            <w:noWrap/>
            <w:hideMark/>
          </w:tcPr>
          <w:p w14:paraId="2C8359F9" w14:textId="26ADC71E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2 (81.9%)</w:t>
            </w:r>
          </w:p>
        </w:tc>
        <w:tc>
          <w:tcPr>
            <w:tcW w:w="0" w:type="auto"/>
            <w:noWrap/>
            <w:hideMark/>
          </w:tcPr>
          <w:p w14:paraId="461F7BC6" w14:textId="21FA33D9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9 (87.0%)</w:t>
            </w:r>
          </w:p>
        </w:tc>
        <w:tc>
          <w:tcPr>
            <w:tcW w:w="0" w:type="auto"/>
            <w:noWrap/>
            <w:hideMark/>
          </w:tcPr>
          <w:p w14:paraId="40DC3E5C" w14:textId="284D0D8E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0 (85.7%)</w:t>
            </w:r>
          </w:p>
        </w:tc>
        <w:tc>
          <w:tcPr>
            <w:tcW w:w="0" w:type="auto"/>
            <w:noWrap/>
            <w:hideMark/>
          </w:tcPr>
          <w:p w14:paraId="5C512AAF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6</w:t>
            </w:r>
          </w:p>
        </w:tc>
      </w:tr>
      <w:tr w:rsidR="00336898" w:rsidRPr="00E0372C" w14:paraId="34866C6E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4BF21E29" w14:textId="2AAC2844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SI</w:t>
            </w:r>
          </w:p>
        </w:tc>
        <w:tc>
          <w:tcPr>
            <w:tcW w:w="0" w:type="auto"/>
            <w:noWrap/>
            <w:hideMark/>
          </w:tcPr>
          <w:p w14:paraId="07E2DC60" w14:textId="794E5E80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3 (60.1%)</w:t>
            </w:r>
          </w:p>
        </w:tc>
        <w:tc>
          <w:tcPr>
            <w:tcW w:w="0" w:type="auto"/>
            <w:noWrap/>
            <w:hideMark/>
          </w:tcPr>
          <w:p w14:paraId="252D043A" w14:textId="75391623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7 (60.2%)</w:t>
            </w:r>
          </w:p>
        </w:tc>
        <w:tc>
          <w:tcPr>
            <w:tcW w:w="0" w:type="auto"/>
            <w:noWrap/>
            <w:hideMark/>
          </w:tcPr>
          <w:p w14:paraId="4B07E522" w14:textId="3D460A04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5 (61.2%)</w:t>
            </w:r>
          </w:p>
        </w:tc>
        <w:tc>
          <w:tcPr>
            <w:tcW w:w="0" w:type="auto"/>
            <w:noWrap/>
            <w:hideMark/>
          </w:tcPr>
          <w:p w14:paraId="08EE2ECF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</w:tr>
      <w:tr w:rsidR="00336898" w:rsidRPr="00E0372C" w14:paraId="53000D61" w14:textId="77777777" w:rsidTr="00441C51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63A6970" w14:textId="5025B660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GLT2-i</w:t>
            </w:r>
          </w:p>
        </w:tc>
        <w:tc>
          <w:tcPr>
            <w:tcW w:w="0" w:type="auto"/>
            <w:noWrap/>
            <w:hideMark/>
          </w:tcPr>
          <w:p w14:paraId="29154C8B" w14:textId="2FB0F573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11.3%)</w:t>
            </w:r>
          </w:p>
        </w:tc>
        <w:tc>
          <w:tcPr>
            <w:tcW w:w="0" w:type="auto"/>
            <w:noWrap/>
            <w:hideMark/>
          </w:tcPr>
          <w:p w14:paraId="312631FC" w14:textId="4CF3493A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3 (14.4%)</w:t>
            </w:r>
          </w:p>
        </w:tc>
        <w:tc>
          <w:tcPr>
            <w:tcW w:w="0" w:type="auto"/>
            <w:noWrap/>
            <w:hideMark/>
          </w:tcPr>
          <w:p w14:paraId="215860F2" w14:textId="23E6A9A1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 (15.4%)</w:t>
            </w:r>
          </w:p>
        </w:tc>
        <w:tc>
          <w:tcPr>
            <w:tcW w:w="0" w:type="auto"/>
            <w:noWrap/>
            <w:hideMark/>
          </w:tcPr>
          <w:p w14:paraId="568BF9EE" w14:textId="77777777" w:rsidR="00441C51" w:rsidRPr="00FA150E" w:rsidRDefault="00441C51" w:rsidP="00441C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</w:tr>
      <w:tr w:rsidR="00336898" w:rsidRPr="00E0372C" w14:paraId="4D06387C" w14:textId="77777777" w:rsidTr="000970F4">
        <w:trPr>
          <w:trHeight w:val="264"/>
        </w:trPr>
        <w:tc>
          <w:tcPr>
            <w:tcW w:w="0" w:type="auto"/>
            <w:noWrap/>
          </w:tcPr>
          <w:p w14:paraId="65C78F71" w14:textId="0B30E511" w:rsidR="00E0372C" w:rsidRPr="00D81D99" w:rsidRDefault="00E0372C" w:rsidP="00E037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81D9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Laboratory </w:t>
            </w:r>
          </w:p>
        </w:tc>
        <w:tc>
          <w:tcPr>
            <w:tcW w:w="0" w:type="auto"/>
            <w:noWrap/>
          </w:tcPr>
          <w:p w14:paraId="33D6D943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5459B8CE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11138C0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35EFD68A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36898" w:rsidRPr="00E0372C" w14:paraId="3C7BC74B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333CDEF1" w14:textId="73995E3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moglobin (g/dl)</w:t>
            </w:r>
          </w:p>
        </w:tc>
        <w:tc>
          <w:tcPr>
            <w:tcW w:w="0" w:type="auto"/>
            <w:noWrap/>
          </w:tcPr>
          <w:p w14:paraId="414189AF" w14:textId="22051C58" w:rsidR="00E0372C" w:rsidRPr="00E0372C" w:rsidRDefault="00D25693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256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.1 (10.8, 13.3)</w:t>
            </w:r>
          </w:p>
        </w:tc>
        <w:tc>
          <w:tcPr>
            <w:tcW w:w="0" w:type="auto"/>
            <w:noWrap/>
          </w:tcPr>
          <w:p w14:paraId="0A4BD904" w14:textId="391D1F1B" w:rsidR="00D25693" w:rsidRPr="00E0372C" w:rsidRDefault="00D25693" w:rsidP="00D256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256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11.5 (10.1, 12.9)   </w:t>
            </w:r>
          </w:p>
        </w:tc>
        <w:tc>
          <w:tcPr>
            <w:tcW w:w="0" w:type="auto"/>
            <w:noWrap/>
          </w:tcPr>
          <w:p w14:paraId="1AD12B26" w14:textId="69974A87" w:rsidR="00D25693" w:rsidRPr="00E0372C" w:rsidRDefault="00D25693" w:rsidP="00D256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256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.1 (9.6, 12.4)</w:t>
            </w:r>
          </w:p>
        </w:tc>
        <w:tc>
          <w:tcPr>
            <w:tcW w:w="0" w:type="auto"/>
            <w:noWrap/>
          </w:tcPr>
          <w:p w14:paraId="65710939" w14:textId="18A5514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460FDE1E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10031F24" w14:textId="69C90E2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latelet count (*1000/l)</w:t>
            </w:r>
          </w:p>
        </w:tc>
        <w:tc>
          <w:tcPr>
            <w:tcW w:w="0" w:type="auto"/>
            <w:noWrap/>
          </w:tcPr>
          <w:p w14:paraId="62CE56FB" w14:textId="61318FB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0 (151, 230)</w:t>
            </w:r>
          </w:p>
        </w:tc>
        <w:tc>
          <w:tcPr>
            <w:tcW w:w="0" w:type="auto"/>
            <w:noWrap/>
          </w:tcPr>
          <w:p w14:paraId="20EBD026" w14:textId="45624DB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6 (148, 234)</w:t>
            </w:r>
          </w:p>
        </w:tc>
        <w:tc>
          <w:tcPr>
            <w:tcW w:w="0" w:type="auto"/>
            <w:noWrap/>
          </w:tcPr>
          <w:p w14:paraId="119D0A0A" w14:textId="674D670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5 (157, 277)</w:t>
            </w:r>
          </w:p>
        </w:tc>
        <w:tc>
          <w:tcPr>
            <w:tcW w:w="0" w:type="auto"/>
            <w:noWrap/>
          </w:tcPr>
          <w:p w14:paraId="5096D901" w14:textId="1F77A00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</w:tr>
      <w:tr w:rsidR="00336898" w:rsidRPr="00E0372C" w14:paraId="289677D8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706ACC9E" w14:textId="2F80568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TproBNP (pg/l)</w:t>
            </w:r>
          </w:p>
        </w:tc>
        <w:tc>
          <w:tcPr>
            <w:tcW w:w="0" w:type="auto"/>
            <w:noWrap/>
          </w:tcPr>
          <w:p w14:paraId="4C38CB06" w14:textId="6984A10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62 (1131, 3973)</w:t>
            </w:r>
          </w:p>
        </w:tc>
        <w:tc>
          <w:tcPr>
            <w:tcW w:w="0" w:type="auto"/>
            <w:noWrap/>
          </w:tcPr>
          <w:p w14:paraId="39D1884F" w14:textId="202292E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74 (1721, 5344)</w:t>
            </w:r>
          </w:p>
        </w:tc>
        <w:tc>
          <w:tcPr>
            <w:tcW w:w="0" w:type="auto"/>
            <w:noWrap/>
          </w:tcPr>
          <w:p w14:paraId="36672474" w14:textId="6969E64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03 (1664, 6823)</w:t>
            </w:r>
          </w:p>
        </w:tc>
        <w:tc>
          <w:tcPr>
            <w:tcW w:w="0" w:type="auto"/>
            <w:noWrap/>
          </w:tcPr>
          <w:p w14:paraId="2DEE433E" w14:textId="1EB42D8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01DA548F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50BE5A27" w14:textId="2FEAA5A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reatinine (mg/dl)</w:t>
            </w:r>
          </w:p>
        </w:tc>
        <w:tc>
          <w:tcPr>
            <w:tcW w:w="0" w:type="auto"/>
            <w:noWrap/>
          </w:tcPr>
          <w:p w14:paraId="31955FF6" w14:textId="57E1B7E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2)</w:t>
            </w:r>
          </w:p>
        </w:tc>
        <w:tc>
          <w:tcPr>
            <w:tcW w:w="0" w:type="auto"/>
            <w:noWrap/>
          </w:tcPr>
          <w:p w14:paraId="4A8F3962" w14:textId="09583D2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2)</w:t>
            </w:r>
          </w:p>
        </w:tc>
        <w:tc>
          <w:tcPr>
            <w:tcW w:w="0" w:type="auto"/>
            <w:noWrap/>
          </w:tcPr>
          <w:p w14:paraId="73993658" w14:textId="192E07A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2)</w:t>
            </w:r>
          </w:p>
        </w:tc>
        <w:tc>
          <w:tcPr>
            <w:tcW w:w="0" w:type="auto"/>
            <w:noWrap/>
          </w:tcPr>
          <w:p w14:paraId="57C6D4B0" w14:textId="15E7BA3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4050BC48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12ED8AB4" w14:textId="7453E9A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GFR (ml/min)</w:t>
            </w:r>
          </w:p>
        </w:tc>
        <w:tc>
          <w:tcPr>
            <w:tcW w:w="0" w:type="auto"/>
            <w:noWrap/>
          </w:tcPr>
          <w:p w14:paraId="3DEEC460" w14:textId="5236864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 (33, 68)</w:t>
            </w:r>
          </w:p>
        </w:tc>
        <w:tc>
          <w:tcPr>
            <w:tcW w:w="0" w:type="auto"/>
            <w:noWrap/>
          </w:tcPr>
          <w:p w14:paraId="0BF07E6E" w14:textId="10CB167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 (33, 58)</w:t>
            </w:r>
          </w:p>
        </w:tc>
        <w:tc>
          <w:tcPr>
            <w:tcW w:w="0" w:type="auto"/>
            <w:noWrap/>
          </w:tcPr>
          <w:p w14:paraId="242EF67D" w14:textId="5A29623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 (27, 55)</w:t>
            </w:r>
          </w:p>
        </w:tc>
        <w:tc>
          <w:tcPr>
            <w:tcW w:w="0" w:type="auto"/>
            <w:noWrap/>
          </w:tcPr>
          <w:p w14:paraId="38B2D98D" w14:textId="00A9BE6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02D7CDD2" w14:textId="77777777" w:rsidTr="000970F4">
        <w:trPr>
          <w:trHeight w:val="264"/>
        </w:trPr>
        <w:tc>
          <w:tcPr>
            <w:tcW w:w="0" w:type="auto"/>
            <w:noWrap/>
          </w:tcPr>
          <w:p w14:paraId="1FBCC1A0" w14:textId="2BFFAE6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tal bilirubin (mg/dl)</w:t>
            </w:r>
          </w:p>
        </w:tc>
        <w:tc>
          <w:tcPr>
            <w:tcW w:w="0" w:type="auto"/>
            <w:noWrap/>
          </w:tcPr>
          <w:p w14:paraId="275CDB89" w14:textId="0AD3943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1)</w:t>
            </w:r>
          </w:p>
        </w:tc>
        <w:tc>
          <w:tcPr>
            <w:tcW w:w="0" w:type="auto"/>
            <w:noWrap/>
          </w:tcPr>
          <w:p w14:paraId="305EEA64" w14:textId="71E911A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1)</w:t>
            </w:r>
          </w:p>
        </w:tc>
        <w:tc>
          <w:tcPr>
            <w:tcW w:w="0" w:type="auto"/>
            <w:noWrap/>
          </w:tcPr>
          <w:p w14:paraId="4452CD14" w14:textId="155775E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1, 1)</w:t>
            </w:r>
          </w:p>
        </w:tc>
        <w:tc>
          <w:tcPr>
            <w:tcW w:w="0" w:type="auto"/>
            <w:noWrap/>
          </w:tcPr>
          <w:p w14:paraId="37924E6F" w14:textId="575231B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</w:tr>
      <w:tr w:rsidR="00336898" w:rsidRPr="00E0372C" w14:paraId="5F8362B9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7A8B58F3" w14:textId="4E6F4F0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T (U/l)</w:t>
            </w:r>
          </w:p>
        </w:tc>
        <w:tc>
          <w:tcPr>
            <w:tcW w:w="0" w:type="auto"/>
            <w:noWrap/>
          </w:tcPr>
          <w:p w14:paraId="4EE05F8F" w14:textId="1F378C6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 (24, 36)</w:t>
            </w:r>
          </w:p>
        </w:tc>
        <w:tc>
          <w:tcPr>
            <w:tcW w:w="0" w:type="auto"/>
            <w:noWrap/>
          </w:tcPr>
          <w:p w14:paraId="10BEBF67" w14:textId="3112CCA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(23, 36)</w:t>
            </w:r>
          </w:p>
        </w:tc>
        <w:tc>
          <w:tcPr>
            <w:tcW w:w="0" w:type="auto"/>
            <w:noWrap/>
          </w:tcPr>
          <w:p w14:paraId="00C18CB7" w14:textId="3941C5B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 (22, 36)</w:t>
            </w:r>
          </w:p>
        </w:tc>
        <w:tc>
          <w:tcPr>
            <w:tcW w:w="0" w:type="auto"/>
            <w:noWrap/>
          </w:tcPr>
          <w:p w14:paraId="1C400819" w14:textId="2B4B977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</w:tr>
      <w:tr w:rsidR="00336898" w:rsidRPr="00E0372C" w14:paraId="1E809235" w14:textId="77777777" w:rsidTr="000970F4">
        <w:trPr>
          <w:trHeight w:val="264"/>
        </w:trPr>
        <w:tc>
          <w:tcPr>
            <w:tcW w:w="0" w:type="auto"/>
            <w:noWrap/>
          </w:tcPr>
          <w:p w14:paraId="26861B27" w14:textId="4575BE1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T (U/l)</w:t>
            </w:r>
          </w:p>
        </w:tc>
        <w:tc>
          <w:tcPr>
            <w:tcW w:w="0" w:type="auto"/>
            <w:noWrap/>
          </w:tcPr>
          <w:p w14:paraId="01CC7DDD" w14:textId="510A531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 (14, 26)</w:t>
            </w:r>
          </w:p>
        </w:tc>
        <w:tc>
          <w:tcPr>
            <w:tcW w:w="0" w:type="auto"/>
            <w:noWrap/>
          </w:tcPr>
          <w:p w14:paraId="1D0540D5" w14:textId="1422984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3, 24)</w:t>
            </w:r>
          </w:p>
        </w:tc>
        <w:tc>
          <w:tcPr>
            <w:tcW w:w="0" w:type="auto"/>
            <w:noWrap/>
          </w:tcPr>
          <w:p w14:paraId="6D94F209" w14:textId="0E38F6D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3, 24)</w:t>
            </w:r>
          </w:p>
        </w:tc>
        <w:tc>
          <w:tcPr>
            <w:tcW w:w="0" w:type="auto"/>
            <w:noWrap/>
          </w:tcPr>
          <w:p w14:paraId="06163F21" w14:textId="3A61A90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9</w:t>
            </w:r>
          </w:p>
        </w:tc>
      </w:tr>
      <w:tr w:rsidR="00336898" w:rsidRPr="00E0372C" w14:paraId="06726AE8" w14:textId="77777777" w:rsidTr="000970F4">
        <w:trPr>
          <w:trHeight w:val="264"/>
        </w:trPr>
        <w:tc>
          <w:tcPr>
            <w:tcW w:w="0" w:type="auto"/>
            <w:noWrap/>
          </w:tcPr>
          <w:p w14:paraId="4D3026AF" w14:textId="6E7BFE6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GGT (U/l)</w:t>
            </w:r>
          </w:p>
        </w:tc>
        <w:tc>
          <w:tcPr>
            <w:tcW w:w="0" w:type="auto"/>
            <w:noWrap/>
          </w:tcPr>
          <w:p w14:paraId="4B48F39F" w14:textId="25DB912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2 (44, 164)</w:t>
            </w:r>
          </w:p>
        </w:tc>
        <w:tc>
          <w:tcPr>
            <w:tcW w:w="0" w:type="auto"/>
            <w:noWrap/>
          </w:tcPr>
          <w:p w14:paraId="48B6F1C1" w14:textId="735B856A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 (51, 176)</w:t>
            </w:r>
          </w:p>
        </w:tc>
        <w:tc>
          <w:tcPr>
            <w:tcW w:w="0" w:type="auto"/>
            <w:noWrap/>
          </w:tcPr>
          <w:p w14:paraId="2D654E88" w14:textId="191A18F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0 (57, 220)</w:t>
            </w:r>
          </w:p>
        </w:tc>
        <w:tc>
          <w:tcPr>
            <w:tcW w:w="0" w:type="auto"/>
            <w:noWrap/>
          </w:tcPr>
          <w:p w14:paraId="228293F2" w14:textId="193C6D1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7</w:t>
            </w:r>
          </w:p>
        </w:tc>
      </w:tr>
      <w:tr w:rsidR="00336898" w:rsidRPr="00E0372C" w14:paraId="11690A2C" w14:textId="77777777" w:rsidTr="000970F4">
        <w:trPr>
          <w:trHeight w:val="264"/>
        </w:trPr>
        <w:tc>
          <w:tcPr>
            <w:tcW w:w="0" w:type="auto"/>
            <w:noWrap/>
          </w:tcPr>
          <w:p w14:paraId="4958F019" w14:textId="05B7EC3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Alkaline Phosphatase (U/l)</w:t>
            </w:r>
          </w:p>
        </w:tc>
        <w:tc>
          <w:tcPr>
            <w:tcW w:w="0" w:type="auto"/>
            <w:noWrap/>
          </w:tcPr>
          <w:p w14:paraId="73FFBDE7" w14:textId="7BECBBB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 (71, 131)</w:t>
            </w:r>
          </w:p>
        </w:tc>
        <w:tc>
          <w:tcPr>
            <w:tcW w:w="0" w:type="auto"/>
            <w:noWrap/>
          </w:tcPr>
          <w:p w14:paraId="35254A6B" w14:textId="43EB146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1 (78, 138)</w:t>
            </w:r>
          </w:p>
        </w:tc>
        <w:tc>
          <w:tcPr>
            <w:tcW w:w="0" w:type="auto"/>
            <w:noWrap/>
          </w:tcPr>
          <w:p w14:paraId="72A4BC51" w14:textId="2C79BB7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4 (76, 129)</w:t>
            </w:r>
          </w:p>
        </w:tc>
        <w:tc>
          <w:tcPr>
            <w:tcW w:w="0" w:type="auto"/>
            <w:noWrap/>
          </w:tcPr>
          <w:p w14:paraId="34D95A46" w14:textId="551958C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</w:tr>
      <w:tr w:rsidR="00336898" w:rsidRPr="00E0372C" w14:paraId="57A37C46" w14:textId="77777777" w:rsidTr="000970F4">
        <w:trPr>
          <w:trHeight w:val="264"/>
        </w:trPr>
        <w:tc>
          <w:tcPr>
            <w:tcW w:w="0" w:type="auto"/>
            <w:noWrap/>
          </w:tcPr>
          <w:p w14:paraId="0921C936" w14:textId="35E37D6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R</w:t>
            </w:r>
          </w:p>
        </w:tc>
        <w:tc>
          <w:tcPr>
            <w:tcW w:w="0" w:type="auto"/>
            <w:noWrap/>
          </w:tcPr>
          <w:p w14:paraId="7030C0E1" w14:textId="6C131334" w:rsidR="00A532EF" w:rsidRPr="00E0372C" w:rsidRDefault="00A532EF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532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1.20 (1.10, 1.56)    </w:t>
            </w:r>
          </w:p>
        </w:tc>
        <w:tc>
          <w:tcPr>
            <w:tcW w:w="0" w:type="auto"/>
            <w:noWrap/>
          </w:tcPr>
          <w:p w14:paraId="196474A5" w14:textId="32D49CE4" w:rsidR="00E0372C" w:rsidRPr="00E0372C" w:rsidRDefault="00A532EF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532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 1.30 (1.10, 1.70)     </w:t>
            </w:r>
          </w:p>
        </w:tc>
        <w:tc>
          <w:tcPr>
            <w:tcW w:w="0" w:type="auto"/>
            <w:noWrap/>
          </w:tcPr>
          <w:p w14:paraId="3DDBAFFD" w14:textId="219398FE" w:rsidR="00E0372C" w:rsidRPr="00E0372C" w:rsidRDefault="00A532EF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532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9 (1.10, 1.68)</w:t>
            </w:r>
          </w:p>
        </w:tc>
        <w:tc>
          <w:tcPr>
            <w:tcW w:w="0" w:type="auto"/>
            <w:noWrap/>
          </w:tcPr>
          <w:p w14:paraId="2FFB52C7" w14:textId="2854788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1</w:t>
            </w:r>
          </w:p>
        </w:tc>
      </w:tr>
      <w:tr w:rsidR="00336898" w:rsidRPr="00E0372C" w14:paraId="367501F6" w14:textId="77777777" w:rsidTr="000970F4">
        <w:trPr>
          <w:trHeight w:val="264"/>
        </w:trPr>
        <w:tc>
          <w:tcPr>
            <w:tcW w:w="0" w:type="auto"/>
            <w:noWrap/>
          </w:tcPr>
          <w:p w14:paraId="19394922" w14:textId="41D9048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Echocardiography</w:t>
            </w:r>
          </w:p>
        </w:tc>
        <w:tc>
          <w:tcPr>
            <w:tcW w:w="0" w:type="auto"/>
            <w:noWrap/>
          </w:tcPr>
          <w:p w14:paraId="45B75B0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262B951A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7103C87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392E0B51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36898" w:rsidRPr="00E0372C" w14:paraId="690DBAB3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3A093124" w14:textId="4EC057A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VEF (%)</w:t>
            </w:r>
          </w:p>
        </w:tc>
        <w:tc>
          <w:tcPr>
            <w:tcW w:w="0" w:type="auto"/>
            <w:noWrap/>
          </w:tcPr>
          <w:p w14:paraId="0DAF03D4" w14:textId="43F0118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 (47, 60)</w:t>
            </w:r>
          </w:p>
        </w:tc>
        <w:tc>
          <w:tcPr>
            <w:tcW w:w="0" w:type="auto"/>
            <w:noWrap/>
          </w:tcPr>
          <w:p w14:paraId="0E329603" w14:textId="6BDCB8F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 (49, 60)</w:t>
            </w:r>
          </w:p>
        </w:tc>
        <w:tc>
          <w:tcPr>
            <w:tcW w:w="0" w:type="auto"/>
            <w:noWrap/>
          </w:tcPr>
          <w:p w14:paraId="45B1BB32" w14:textId="0DB1990E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3 (45, 60)</w:t>
            </w:r>
          </w:p>
        </w:tc>
        <w:tc>
          <w:tcPr>
            <w:tcW w:w="0" w:type="auto"/>
            <w:noWrap/>
          </w:tcPr>
          <w:p w14:paraId="4E67394A" w14:textId="71496B2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</w:tr>
      <w:tr w:rsidR="00336898" w:rsidRPr="00E0372C" w14:paraId="27DADEBA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62B451D1" w14:textId="129F60B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  <w:t>LA volume (ml)</w:t>
            </w:r>
          </w:p>
        </w:tc>
        <w:tc>
          <w:tcPr>
            <w:tcW w:w="0" w:type="auto"/>
            <w:noWrap/>
          </w:tcPr>
          <w:p w14:paraId="3AB39A30" w14:textId="074CEE9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0 (64, 122)</w:t>
            </w:r>
          </w:p>
        </w:tc>
        <w:tc>
          <w:tcPr>
            <w:tcW w:w="0" w:type="auto"/>
            <w:noWrap/>
          </w:tcPr>
          <w:p w14:paraId="172F066C" w14:textId="2D6B037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9 (73, 142)</w:t>
            </w:r>
          </w:p>
        </w:tc>
        <w:tc>
          <w:tcPr>
            <w:tcW w:w="0" w:type="auto"/>
            <w:noWrap/>
          </w:tcPr>
          <w:p w14:paraId="02160EB1" w14:textId="7D70741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0 (87, 158)</w:t>
            </w:r>
          </w:p>
        </w:tc>
        <w:tc>
          <w:tcPr>
            <w:tcW w:w="0" w:type="auto"/>
            <w:noWrap/>
          </w:tcPr>
          <w:p w14:paraId="233E4B48" w14:textId="5E22BFB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601B8593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1AE04367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 Severity</w:t>
            </w:r>
          </w:p>
          <w:p w14:paraId="28868895" w14:textId="77777777" w:rsidR="00E0372C" w:rsidRPr="00E0372C" w:rsidRDefault="00E0372C" w:rsidP="00E0372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-trace</w:t>
            </w:r>
          </w:p>
          <w:p w14:paraId="4C327E84" w14:textId="77777777" w:rsidR="00E0372C" w:rsidRPr="00E0372C" w:rsidRDefault="00E0372C" w:rsidP="00E0372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ld</w:t>
            </w:r>
          </w:p>
          <w:p w14:paraId="482C653F" w14:textId="77777777" w:rsidR="00E0372C" w:rsidRPr="00E0372C" w:rsidRDefault="00E0372C" w:rsidP="00E0372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oderate </w:t>
            </w:r>
          </w:p>
          <w:p w14:paraId="6A34ECD0" w14:textId="77777777" w:rsidR="00E0372C" w:rsidRPr="00D81D99" w:rsidRDefault="00E0372C" w:rsidP="00E0372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oderate-to-severe</w:t>
            </w:r>
          </w:p>
          <w:p w14:paraId="5AA5FC37" w14:textId="19D6CC6E" w:rsidR="00A42495" w:rsidRDefault="00A42495" w:rsidP="00E0372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  <w:t>Severe</w:t>
            </w:r>
          </w:p>
          <w:p w14:paraId="1DEBA16A" w14:textId="6ED346D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105033A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FDB1DE1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 (7.0%)</w:t>
            </w:r>
          </w:p>
          <w:p w14:paraId="44163D1F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6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%)</w:t>
            </w:r>
          </w:p>
          <w:p w14:paraId="243395D2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 (31.0%)</w:t>
            </w:r>
          </w:p>
          <w:p w14:paraId="6A075EA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(0.9%)</w:t>
            </w:r>
          </w:p>
          <w:p w14:paraId="739C2DA8" w14:textId="37C7CDF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</w:tc>
        <w:tc>
          <w:tcPr>
            <w:tcW w:w="0" w:type="auto"/>
            <w:noWrap/>
          </w:tcPr>
          <w:p w14:paraId="073562A3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2615BBE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6.8%)</w:t>
            </w:r>
          </w:p>
          <w:p w14:paraId="2AD5E7E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0 (65.0%)</w:t>
            </w:r>
          </w:p>
          <w:p w14:paraId="6B2E6D1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 (25.2%)</w:t>
            </w:r>
          </w:p>
          <w:p w14:paraId="6F1C2C4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 (3.0%)</w:t>
            </w:r>
          </w:p>
          <w:p w14:paraId="4990712E" w14:textId="320A915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</w:tc>
        <w:tc>
          <w:tcPr>
            <w:tcW w:w="0" w:type="auto"/>
            <w:noWrap/>
          </w:tcPr>
          <w:p w14:paraId="46E5F5DF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7F1655BB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 (7.8%)</w:t>
            </w:r>
          </w:p>
          <w:p w14:paraId="16E3F27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 (70.9%)</w:t>
            </w:r>
          </w:p>
          <w:p w14:paraId="41D90802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 (17.0%)</w:t>
            </w:r>
          </w:p>
          <w:p w14:paraId="3E151396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4.3%)</w:t>
            </w:r>
          </w:p>
          <w:p w14:paraId="4552C1F6" w14:textId="499D39A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</w:tc>
        <w:tc>
          <w:tcPr>
            <w:tcW w:w="0" w:type="auto"/>
            <w:noWrap/>
          </w:tcPr>
          <w:p w14:paraId="12E7C274" w14:textId="2FBAC06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0</w:t>
            </w:r>
          </w:p>
        </w:tc>
      </w:tr>
      <w:tr w:rsidR="00336898" w:rsidRPr="00E0372C" w14:paraId="5AEB4BDF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3D4C6A12" w14:textId="0FCA97D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basal EDD (mm)</w:t>
            </w:r>
          </w:p>
        </w:tc>
        <w:tc>
          <w:tcPr>
            <w:tcW w:w="0" w:type="auto"/>
            <w:noWrap/>
          </w:tcPr>
          <w:p w14:paraId="378E0D54" w14:textId="6A30915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(42, 54)</w:t>
            </w:r>
          </w:p>
        </w:tc>
        <w:tc>
          <w:tcPr>
            <w:tcW w:w="0" w:type="auto"/>
            <w:noWrap/>
          </w:tcPr>
          <w:p w14:paraId="5FA232B8" w14:textId="644475D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43, 54)</w:t>
            </w:r>
          </w:p>
        </w:tc>
        <w:tc>
          <w:tcPr>
            <w:tcW w:w="0" w:type="auto"/>
            <w:noWrap/>
          </w:tcPr>
          <w:p w14:paraId="6C80A990" w14:textId="3169C4F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 (43, 55)</w:t>
            </w:r>
          </w:p>
        </w:tc>
        <w:tc>
          <w:tcPr>
            <w:tcW w:w="0" w:type="auto"/>
            <w:noWrap/>
          </w:tcPr>
          <w:p w14:paraId="1EF5E8A9" w14:textId="41B7493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</w:tr>
      <w:tr w:rsidR="00336898" w:rsidRPr="00E0372C" w14:paraId="3822C9D8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13D921E5" w14:textId="29A62CD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mid EDD (mm)</w:t>
            </w:r>
          </w:p>
        </w:tc>
        <w:tc>
          <w:tcPr>
            <w:tcW w:w="0" w:type="auto"/>
            <w:noWrap/>
          </w:tcPr>
          <w:p w14:paraId="0BF5FF93" w14:textId="67126DD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8 (32, 44)</w:t>
            </w:r>
          </w:p>
        </w:tc>
        <w:tc>
          <w:tcPr>
            <w:tcW w:w="0" w:type="auto"/>
            <w:noWrap/>
          </w:tcPr>
          <w:p w14:paraId="775A5269" w14:textId="490C02F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34, 45)</w:t>
            </w:r>
          </w:p>
        </w:tc>
        <w:tc>
          <w:tcPr>
            <w:tcW w:w="0" w:type="auto"/>
            <w:noWrap/>
          </w:tcPr>
          <w:p w14:paraId="5F188632" w14:textId="6CDA398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 (36, 47)</w:t>
            </w:r>
          </w:p>
        </w:tc>
        <w:tc>
          <w:tcPr>
            <w:tcW w:w="0" w:type="auto"/>
            <w:noWrap/>
          </w:tcPr>
          <w:p w14:paraId="4AE11656" w14:textId="0ADE100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475950FC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363232CC" w14:textId="4884AA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EDA (cm2)</w:t>
            </w:r>
          </w:p>
        </w:tc>
        <w:tc>
          <w:tcPr>
            <w:tcW w:w="0" w:type="auto"/>
            <w:noWrap/>
          </w:tcPr>
          <w:p w14:paraId="3ED37B20" w14:textId="248C65A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 (19, 30)</w:t>
            </w:r>
          </w:p>
        </w:tc>
        <w:tc>
          <w:tcPr>
            <w:tcW w:w="0" w:type="auto"/>
            <w:noWrap/>
          </w:tcPr>
          <w:p w14:paraId="52274B3F" w14:textId="3925A4D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20, 32)</w:t>
            </w:r>
          </w:p>
        </w:tc>
        <w:tc>
          <w:tcPr>
            <w:tcW w:w="0" w:type="auto"/>
            <w:noWrap/>
          </w:tcPr>
          <w:p w14:paraId="487E9ACF" w14:textId="7432BE9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 (25, 34)</w:t>
            </w:r>
          </w:p>
        </w:tc>
        <w:tc>
          <w:tcPr>
            <w:tcW w:w="0" w:type="auto"/>
            <w:noWrap/>
          </w:tcPr>
          <w:p w14:paraId="3C05D8C2" w14:textId="59C7E22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6041C75E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4A98D234" w14:textId="568A57F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V FAC</w:t>
            </w:r>
          </w:p>
        </w:tc>
        <w:tc>
          <w:tcPr>
            <w:tcW w:w="0" w:type="auto"/>
            <w:noWrap/>
          </w:tcPr>
          <w:p w14:paraId="63C4E86F" w14:textId="145E3B8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8 (30, 44)</w:t>
            </w:r>
          </w:p>
        </w:tc>
        <w:tc>
          <w:tcPr>
            <w:tcW w:w="0" w:type="auto"/>
            <w:noWrap/>
          </w:tcPr>
          <w:p w14:paraId="1415D879" w14:textId="7E1EBA3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8 (30, 45)</w:t>
            </w:r>
          </w:p>
        </w:tc>
        <w:tc>
          <w:tcPr>
            <w:tcW w:w="0" w:type="auto"/>
            <w:noWrap/>
          </w:tcPr>
          <w:p w14:paraId="251E4DE2" w14:textId="7BDA490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 (29, 42)</w:t>
            </w:r>
          </w:p>
        </w:tc>
        <w:tc>
          <w:tcPr>
            <w:tcW w:w="0" w:type="auto"/>
            <w:noWrap/>
          </w:tcPr>
          <w:p w14:paraId="169EAC39" w14:textId="002FD62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</w:tr>
      <w:tr w:rsidR="00336898" w:rsidRPr="00E0372C" w14:paraId="118FB6FD" w14:textId="77777777" w:rsidTr="000970F4">
        <w:trPr>
          <w:trHeight w:val="264"/>
        </w:trPr>
        <w:tc>
          <w:tcPr>
            <w:tcW w:w="0" w:type="auto"/>
            <w:noWrap/>
          </w:tcPr>
          <w:p w14:paraId="71E25AF9" w14:textId="516BD5C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APSE (mm)</w:t>
            </w:r>
          </w:p>
        </w:tc>
        <w:tc>
          <w:tcPr>
            <w:tcW w:w="0" w:type="auto"/>
            <w:noWrap/>
          </w:tcPr>
          <w:p w14:paraId="13C909A1" w14:textId="30F4691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4, 20)</w:t>
            </w:r>
          </w:p>
        </w:tc>
        <w:tc>
          <w:tcPr>
            <w:tcW w:w="0" w:type="auto"/>
            <w:noWrap/>
          </w:tcPr>
          <w:p w14:paraId="2283330B" w14:textId="2B715E1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4, 20)</w:t>
            </w:r>
          </w:p>
        </w:tc>
        <w:tc>
          <w:tcPr>
            <w:tcW w:w="0" w:type="auto"/>
            <w:noWrap/>
          </w:tcPr>
          <w:p w14:paraId="1E49E066" w14:textId="373483E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 (13, 19)</w:t>
            </w:r>
          </w:p>
        </w:tc>
        <w:tc>
          <w:tcPr>
            <w:tcW w:w="0" w:type="auto"/>
            <w:noWrap/>
          </w:tcPr>
          <w:p w14:paraId="133273C3" w14:textId="74B5416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2</w:t>
            </w:r>
          </w:p>
        </w:tc>
      </w:tr>
      <w:tr w:rsidR="00336898" w:rsidRPr="00E0372C" w14:paraId="2CA3DCF3" w14:textId="77777777" w:rsidTr="000970F4">
        <w:trPr>
          <w:trHeight w:val="264"/>
        </w:trPr>
        <w:tc>
          <w:tcPr>
            <w:tcW w:w="0" w:type="auto"/>
            <w:noWrap/>
          </w:tcPr>
          <w:p w14:paraId="2560142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TR Severity </w:t>
            </w:r>
          </w:p>
          <w:p w14:paraId="71F290CE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ld</w:t>
            </w:r>
          </w:p>
          <w:p w14:paraId="01AA3137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oderate</w:t>
            </w:r>
          </w:p>
          <w:p w14:paraId="792EC08D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vere </w:t>
            </w:r>
          </w:p>
          <w:p w14:paraId="119DDC8F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assive</w:t>
            </w:r>
          </w:p>
          <w:p w14:paraId="00563059" w14:textId="7023183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rrential </w:t>
            </w:r>
          </w:p>
        </w:tc>
        <w:tc>
          <w:tcPr>
            <w:tcW w:w="0" w:type="auto"/>
            <w:noWrap/>
          </w:tcPr>
          <w:p w14:paraId="0D64CDA6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F3220D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(0.3%)</w:t>
            </w:r>
          </w:p>
          <w:p w14:paraId="712383AB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 (1.6%)</w:t>
            </w:r>
          </w:p>
          <w:p w14:paraId="7A7F18C0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3 (45.0%)</w:t>
            </w:r>
          </w:p>
          <w:p w14:paraId="78E571A9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 (30.5%)</w:t>
            </w:r>
          </w:p>
          <w:p w14:paraId="05896728" w14:textId="1546609A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 (22.6%)</w:t>
            </w:r>
          </w:p>
        </w:tc>
        <w:tc>
          <w:tcPr>
            <w:tcW w:w="0" w:type="auto"/>
            <w:noWrap/>
          </w:tcPr>
          <w:p w14:paraId="47F49F5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0E9139E0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  <w:p w14:paraId="7466107A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 (2.4%)</w:t>
            </w:r>
          </w:p>
          <w:p w14:paraId="0A930AD0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9 (47.4%)</w:t>
            </w:r>
          </w:p>
          <w:p w14:paraId="46129605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4 (30.2%)</w:t>
            </w:r>
          </w:p>
          <w:p w14:paraId="03470C14" w14:textId="52120A1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 (20.1%)</w:t>
            </w:r>
          </w:p>
        </w:tc>
        <w:tc>
          <w:tcPr>
            <w:tcW w:w="0" w:type="auto"/>
            <w:noWrap/>
          </w:tcPr>
          <w:p w14:paraId="191A111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180F4993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  <w:p w14:paraId="1D863D2F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(5.7%)</w:t>
            </w:r>
          </w:p>
          <w:p w14:paraId="41E5F111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 (44.7%)</w:t>
            </w:r>
          </w:p>
          <w:p w14:paraId="2D5DED79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28.4%)</w:t>
            </w:r>
          </w:p>
          <w:p w14:paraId="57A712FF" w14:textId="076BFBB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 (21.3%)</w:t>
            </w:r>
          </w:p>
        </w:tc>
        <w:tc>
          <w:tcPr>
            <w:tcW w:w="0" w:type="auto"/>
            <w:noWrap/>
          </w:tcPr>
          <w:p w14:paraId="3F90AF5A" w14:textId="54A3B31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4</w:t>
            </w:r>
          </w:p>
        </w:tc>
      </w:tr>
      <w:tr w:rsidR="00336898" w:rsidRPr="00E0372C" w14:paraId="244A2796" w14:textId="77777777" w:rsidTr="000970F4">
        <w:trPr>
          <w:trHeight w:val="264"/>
        </w:trPr>
        <w:tc>
          <w:tcPr>
            <w:tcW w:w="0" w:type="auto"/>
            <w:noWrap/>
          </w:tcPr>
          <w:p w14:paraId="4BDD6C00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R </w:t>
            </w:r>
            <w:proofErr w:type="spellStart"/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tiology</w:t>
            </w:r>
            <w:proofErr w:type="spellEnd"/>
          </w:p>
          <w:p w14:paraId="088512EC" w14:textId="77777777" w:rsidR="00E0372C" w:rsidRPr="00E0372C" w:rsidRDefault="00E0372C" w:rsidP="00E037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rimary</w:t>
            </w:r>
          </w:p>
          <w:p w14:paraId="74338FD1" w14:textId="77777777" w:rsidR="00E0372C" w:rsidRPr="00E0372C" w:rsidRDefault="00E0372C" w:rsidP="00E037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condary</w:t>
            </w:r>
          </w:p>
          <w:p w14:paraId="28B58CE7" w14:textId="79214BF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ixed</w:t>
            </w:r>
          </w:p>
        </w:tc>
        <w:tc>
          <w:tcPr>
            <w:tcW w:w="0" w:type="auto"/>
            <w:noWrap/>
          </w:tcPr>
          <w:p w14:paraId="0D6B690B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 (3.2%)</w:t>
            </w:r>
          </w:p>
          <w:p w14:paraId="6CA994A6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1 (88.9%)</w:t>
            </w:r>
          </w:p>
          <w:p w14:paraId="57EB4273" w14:textId="40B8935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 (7.9%)</w:t>
            </w:r>
          </w:p>
        </w:tc>
        <w:tc>
          <w:tcPr>
            <w:tcW w:w="0" w:type="auto"/>
            <w:noWrap/>
          </w:tcPr>
          <w:p w14:paraId="03F99EAB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4.8%)</w:t>
            </w:r>
          </w:p>
          <w:p w14:paraId="1A48B7BA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4 (86.4%)</w:t>
            </w:r>
          </w:p>
          <w:p w14:paraId="77610905" w14:textId="72BD177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 (8.8%)</w:t>
            </w:r>
          </w:p>
        </w:tc>
        <w:tc>
          <w:tcPr>
            <w:tcW w:w="0" w:type="auto"/>
            <w:noWrap/>
          </w:tcPr>
          <w:p w14:paraId="5B3AE3B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 (9.2%)</w:t>
            </w:r>
          </w:p>
          <w:p w14:paraId="7D3F8E8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4 (80.9%)</w:t>
            </w:r>
          </w:p>
          <w:p w14:paraId="60A3FD73" w14:textId="0A4B5B6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 (9.9%)</w:t>
            </w:r>
          </w:p>
        </w:tc>
        <w:tc>
          <w:tcPr>
            <w:tcW w:w="0" w:type="auto"/>
            <w:noWrap/>
          </w:tcPr>
          <w:p w14:paraId="0E3F0FB4" w14:textId="07FD9B2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5</w:t>
            </w:r>
          </w:p>
        </w:tc>
      </w:tr>
      <w:tr w:rsidR="00336898" w:rsidRPr="00E0372C" w14:paraId="4B12FB49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0D12C0FF" w14:textId="323F041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TR EROA (cm2)</w:t>
            </w:r>
          </w:p>
        </w:tc>
        <w:tc>
          <w:tcPr>
            <w:tcW w:w="0" w:type="auto"/>
            <w:noWrap/>
          </w:tcPr>
          <w:p w14:paraId="23829EBA" w14:textId="5A7576F0" w:rsidR="004E0E55" w:rsidRPr="00E0372C" w:rsidRDefault="004E0E55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E0E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0.60 (0.42, 0.88)  </w:t>
            </w:r>
          </w:p>
        </w:tc>
        <w:tc>
          <w:tcPr>
            <w:tcW w:w="0" w:type="auto"/>
            <w:noWrap/>
          </w:tcPr>
          <w:p w14:paraId="650FFFDD" w14:textId="6760BCF6" w:rsidR="00E0372C" w:rsidRPr="00E0372C" w:rsidRDefault="004E0E55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E0E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0.60 (0.41, 0.81)  </w:t>
            </w:r>
          </w:p>
        </w:tc>
        <w:tc>
          <w:tcPr>
            <w:tcW w:w="0" w:type="auto"/>
            <w:noWrap/>
          </w:tcPr>
          <w:p w14:paraId="31D7A744" w14:textId="053E192A" w:rsidR="00E0372C" w:rsidRPr="00E0372C" w:rsidRDefault="004E0E55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E0E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 (0.38, 0.77)</w:t>
            </w:r>
          </w:p>
        </w:tc>
        <w:tc>
          <w:tcPr>
            <w:tcW w:w="0" w:type="auto"/>
            <w:noWrap/>
          </w:tcPr>
          <w:p w14:paraId="39389759" w14:textId="296A349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</w:tr>
      <w:tr w:rsidR="00336898" w:rsidRPr="00E0372C" w14:paraId="639174F0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77789D72" w14:textId="5E40156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TR Regurgitant Volume (ml)</w:t>
            </w:r>
          </w:p>
        </w:tc>
        <w:tc>
          <w:tcPr>
            <w:tcW w:w="0" w:type="auto"/>
            <w:noWrap/>
          </w:tcPr>
          <w:p w14:paraId="693D1E04" w14:textId="5B81A75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 (36, 66)</w:t>
            </w:r>
          </w:p>
        </w:tc>
        <w:tc>
          <w:tcPr>
            <w:tcW w:w="0" w:type="auto"/>
            <w:noWrap/>
          </w:tcPr>
          <w:p w14:paraId="68B5662D" w14:textId="17FDCB2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(37, 67)</w:t>
            </w:r>
          </w:p>
        </w:tc>
        <w:tc>
          <w:tcPr>
            <w:tcW w:w="0" w:type="auto"/>
            <w:noWrap/>
          </w:tcPr>
          <w:p w14:paraId="121DCDAD" w14:textId="7E66D45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 (31, 60)</w:t>
            </w:r>
          </w:p>
        </w:tc>
        <w:tc>
          <w:tcPr>
            <w:tcW w:w="0" w:type="auto"/>
            <w:noWrap/>
          </w:tcPr>
          <w:p w14:paraId="1C682CF5" w14:textId="49EC99D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6</w:t>
            </w:r>
          </w:p>
        </w:tc>
      </w:tr>
      <w:tr w:rsidR="00336898" w:rsidRPr="00E0372C" w14:paraId="704D8E10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14EF4F29" w14:textId="6A4FFC9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aptation Gap (mm)</w:t>
            </w:r>
          </w:p>
        </w:tc>
        <w:tc>
          <w:tcPr>
            <w:tcW w:w="0" w:type="auto"/>
            <w:noWrap/>
          </w:tcPr>
          <w:p w14:paraId="3BBC9BC8" w14:textId="199AF62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4, 8)</w:t>
            </w:r>
          </w:p>
        </w:tc>
        <w:tc>
          <w:tcPr>
            <w:tcW w:w="0" w:type="auto"/>
            <w:noWrap/>
          </w:tcPr>
          <w:p w14:paraId="4DB110DC" w14:textId="68E28F0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4, 8)</w:t>
            </w:r>
          </w:p>
        </w:tc>
        <w:tc>
          <w:tcPr>
            <w:tcW w:w="0" w:type="auto"/>
            <w:noWrap/>
          </w:tcPr>
          <w:p w14:paraId="1CE0B385" w14:textId="5695333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4, 7)</w:t>
            </w:r>
          </w:p>
        </w:tc>
        <w:tc>
          <w:tcPr>
            <w:tcW w:w="0" w:type="auto"/>
            <w:noWrap/>
          </w:tcPr>
          <w:p w14:paraId="7353C8DC" w14:textId="34D9B51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</w:tr>
      <w:tr w:rsidR="00336898" w:rsidRPr="00E0372C" w14:paraId="25DD040D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3F800914" w14:textId="2AF12B6F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A area (cm2)</w:t>
            </w:r>
          </w:p>
        </w:tc>
        <w:tc>
          <w:tcPr>
            <w:tcW w:w="0" w:type="auto"/>
            <w:noWrap/>
          </w:tcPr>
          <w:p w14:paraId="2DE90F58" w14:textId="011C0A7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27, 41)</w:t>
            </w:r>
          </w:p>
        </w:tc>
        <w:tc>
          <w:tcPr>
            <w:tcW w:w="0" w:type="auto"/>
            <w:noWrap/>
          </w:tcPr>
          <w:p w14:paraId="60FE7CF5" w14:textId="2BC9E8C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28, 44)</w:t>
            </w:r>
          </w:p>
        </w:tc>
        <w:tc>
          <w:tcPr>
            <w:tcW w:w="0" w:type="auto"/>
            <w:noWrap/>
          </w:tcPr>
          <w:p w14:paraId="1E0CA29D" w14:textId="7BF3A53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 (29, 42)</w:t>
            </w:r>
          </w:p>
        </w:tc>
        <w:tc>
          <w:tcPr>
            <w:tcW w:w="0" w:type="auto"/>
            <w:noWrap/>
          </w:tcPr>
          <w:p w14:paraId="65C7322E" w14:textId="4D16C1B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65</w:t>
            </w:r>
          </w:p>
        </w:tc>
      </w:tr>
      <w:tr w:rsidR="00336898" w:rsidRPr="00E0372C" w14:paraId="24C0935B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4A5A063C" w14:textId="0AE1C69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cho-PASP (mmHg)</w:t>
            </w:r>
          </w:p>
        </w:tc>
        <w:tc>
          <w:tcPr>
            <w:tcW w:w="0" w:type="auto"/>
            <w:noWrap/>
          </w:tcPr>
          <w:p w14:paraId="7AAE149E" w14:textId="128CD2C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 (30, 48)</w:t>
            </w:r>
          </w:p>
        </w:tc>
        <w:tc>
          <w:tcPr>
            <w:tcW w:w="0" w:type="auto"/>
            <w:noWrap/>
          </w:tcPr>
          <w:p w14:paraId="0359F607" w14:textId="3F7F8F3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 (31, 50)</w:t>
            </w:r>
          </w:p>
        </w:tc>
        <w:tc>
          <w:tcPr>
            <w:tcW w:w="0" w:type="auto"/>
            <w:noWrap/>
          </w:tcPr>
          <w:p w14:paraId="2D400B23" w14:textId="1BA5DFD0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 (33, 49)</w:t>
            </w:r>
          </w:p>
        </w:tc>
        <w:tc>
          <w:tcPr>
            <w:tcW w:w="0" w:type="auto"/>
            <w:noWrap/>
          </w:tcPr>
          <w:p w14:paraId="0CF81815" w14:textId="4587F63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7</w:t>
            </w:r>
          </w:p>
        </w:tc>
      </w:tr>
      <w:tr w:rsidR="00336898" w:rsidRPr="00E0372C" w14:paraId="18E065F5" w14:textId="77777777" w:rsidTr="000970F4">
        <w:trPr>
          <w:trHeight w:val="264"/>
        </w:trPr>
        <w:tc>
          <w:tcPr>
            <w:tcW w:w="0" w:type="auto"/>
            <w:noWrap/>
            <w:vAlign w:val="bottom"/>
          </w:tcPr>
          <w:p w14:paraId="08068EAA" w14:textId="73B42D6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RHC</w:t>
            </w:r>
          </w:p>
        </w:tc>
        <w:tc>
          <w:tcPr>
            <w:tcW w:w="0" w:type="auto"/>
            <w:noWrap/>
          </w:tcPr>
          <w:p w14:paraId="7E9BD2B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3AF0ABB3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3DF7C26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64EAA59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36898" w:rsidRPr="00E0372C" w14:paraId="3F80F7A2" w14:textId="77777777" w:rsidTr="000970F4">
        <w:trPr>
          <w:trHeight w:val="264"/>
        </w:trPr>
        <w:tc>
          <w:tcPr>
            <w:tcW w:w="0" w:type="auto"/>
            <w:noWrap/>
          </w:tcPr>
          <w:p w14:paraId="0C175BD8" w14:textId="51A8D94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P mean (mmHg)</w:t>
            </w:r>
          </w:p>
        </w:tc>
        <w:tc>
          <w:tcPr>
            <w:tcW w:w="0" w:type="auto"/>
            <w:noWrap/>
          </w:tcPr>
          <w:p w14:paraId="772B1374" w14:textId="55A48F1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 (8, 16)</w:t>
            </w:r>
          </w:p>
        </w:tc>
        <w:tc>
          <w:tcPr>
            <w:tcW w:w="0" w:type="auto"/>
            <w:noWrap/>
          </w:tcPr>
          <w:p w14:paraId="4A964CDD" w14:textId="25129A29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 (8, 16)</w:t>
            </w:r>
          </w:p>
        </w:tc>
        <w:tc>
          <w:tcPr>
            <w:tcW w:w="0" w:type="auto"/>
            <w:noWrap/>
          </w:tcPr>
          <w:p w14:paraId="030FA0B7" w14:textId="55B0D5D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 (9, 16)</w:t>
            </w:r>
          </w:p>
        </w:tc>
        <w:tc>
          <w:tcPr>
            <w:tcW w:w="0" w:type="auto"/>
            <w:noWrap/>
          </w:tcPr>
          <w:p w14:paraId="09954B93" w14:textId="7C083C6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</w:tr>
      <w:tr w:rsidR="00336898" w:rsidRPr="00E0372C" w14:paraId="7E392132" w14:textId="77777777" w:rsidTr="000970F4">
        <w:trPr>
          <w:trHeight w:val="264"/>
        </w:trPr>
        <w:tc>
          <w:tcPr>
            <w:tcW w:w="0" w:type="auto"/>
            <w:noWrap/>
          </w:tcPr>
          <w:p w14:paraId="4004202C" w14:textId="70BB864E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A V-wave (mmHg)</w:t>
            </w:r>
          </w:p>
        </w:tc>
        <w:tc>
          <w:tcPr>
            <w:tcW w:w="0" w:type="auto"/>
            <w:noWrap/>
          </w:tcPr>
          <w:p w14:paraId="79530F0C" w14:textId="651C440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 (11, 22)</w:t>
            </w:r>
          </w:p>
        </w:tc>
        <w:tc>
          <w:tcPr>
            <w:tcW w:w="0" w:type="auto"/>
            <w:noWrap/>
          </w:tcPr>
          <w:p w14:paraId="0275421D" w14:textId="086A13AA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1, 23)</w:t>
            </w:r>
          </w:p>
        </w:tc>
        <w:tc>
          <w:tcPr>
            <w:tcW w:w="0" w:type="auto"/>
            <w:noWrap/>
          </w:tcPr>
          <w:p w14:paraId="677604A9" w14:textId="68811BC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2, 23)</w:t>
            </w:r>
          </w:p>
        </w:tc>
        <w:tc>
          <w:tcPr>
            <w:tcW w:w="0" w:type="auto"/>
            <w:noWrap/>
          </w:tcPr>
          <w:p w14:paraId="359DB518" w14:textId="3C14666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</w:tr>
      <w:tr w:rsidR="00336898" w:rsidRPr="00E0372C" w14:paraId="63174884" w14:textId="77777777" w:rsidTr="000970F4">
        <w:trPr>
          <w:trHeight w:val="264"/>
        </w:trPr>
        <w:tc>
          <w:tcPr>
            <w:tcW w:w="0" w:type="auto"/>
            <w:noWrap/>
          </w:tcPr>
          <w:p w14:paraId="1FB35C37" w14:textId="0F45D20A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systolic (mmHg)</w:t>
            </w:r>
          </w:p>
        </w:tc>
        <w:tc>
          <w:tcPr>
            <w:tcW w:w="0" w:type="auto"/>
            <w:noWrap/>
          </w:tcPr>
          <w:p w14:paraId="3EE55B49" w14:textId="0497743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 (33, 51)</w:t>
            </w:r>
          </w:p>
        </w:tc>
        <w:tc>
          <w:tcPr>
            <w:tcW w:w="0" w:type="auto"/>
            <w:noWrap/>
          </w:tcPr>
          <w:p w14:paraId="7FEBC6EC" w14:textId="41515C3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 (36, 55)</w:t>
            </w:r>
          </w:p>
        </w:tc>
        <w:tc>
          <w:tcPr>
            <w:tcW w:w="0" w:type="auto"/>
            <w:noWrap/>
          </w:tcPr>
          <w:p w14:paraId="133B4FE9" w14:textId="694C3ADE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 (41, 60)</w:t>
            </w:r>
          </w:p>
        </w:tc>
        <w:tc>
          <w:tcPr>
            <w:tcW w:w="0" w:type="auto"/>
            <w:noWrap/>
          </w:tcPr>
          <w:p w14:paraId="65756101" w14:textId="2C7B450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48E9D559" w14:textId="77777777" w:rsidTr="000970F4">
        <w:trPr>
          <w:trHeight w:val="264"/>
        </w:trPr>
        <w:tc>
          <w:tcPr>
            <w:tcW w:w="0" w:type="auto"/>
            <w:noWrap/>
          </w:tcPr>
          <w:p w14:paraId="2466FEC7" w14:textId="4DAA9A9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diastolic (mmHg)</w:t>
            </w:r>
          </w:p>
        </w:tc>
        <w:tc>
          <w:tcPr>
            <w:tcW w:w="0" w:type="auto"/>
            <w:noWrap/>
          </w:tcPr>
          <w:p w14:paraId="1E48CF98" w14:textId="24FA465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3, 22)</w:t>
            </w:r>
          </w:p>
        </w:tc>
        <w:tc>
          <w:tcPr>
            <w:tcW w:w="0" w:type="auto"/>
            <w:noWrap/>
          </w:tcPr>
          <w:p w14:paraId="6A50AFA4" w14:textId="306A22A5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4, 23)</w:t>
            </w:r>
          </w:p>
        </w:tc>
        <w:tc>
          <w:tcPr>
            <w:tcW w:w="0" w:type="auto"/>
            <w:noWrap/>
          </w:tcPr>
          <w:p w14:paraId="346F13F9" w14:textId="72BFEB0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 (17, 28)</w:t>
            </w:r>
          </w:p>
        </w:tc>
        <w:tc>
          <w:tcPr>
            <w:tcW w:w="0" w:type="auto"/>
            <w:noWrap/>
          </w:tcPr>
          <w:p w14:paraId="245E18CA" w14:textId="47A7881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66803084" w14:textId="77777777" w:rsidTr="000970F4">
        <w:trPr>
          <w:trHeight w:val="264"/>
        </w:trPr>
        <w:tc>
          <w:tcPr>
            <w:tcW w:w="0" w:type="auto"/>
            <w:noWrap/>
          </w:tcPr>
          <w:p w14:paraId="4146F4FC" w14:textId="5ED225C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P mean (mmHg)</w:t>
            </w:r>
          </w:p>
        </w:tc>
        <w:tc>
          <w:tcPr>
            <w:tcW w:w="0" w:type="auto"/>
            <w:noWrap/>
          </w:tcPr>
          <w:p w14:paraId="5A3147AE" w14:textId="3F00E7E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 (21, 33)</w:t>
            </w:r>
          </w:p>
        </w:tc>
        <w:tc>
          <w:tcPr>
            <w:tcW w:w="0" w:type="auto"/>
            <w:noWrap/>
          </w:tcPr>
          <w:p w14:paraId="2F97B9C6" w14:textId="20CCD512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 (23, 36)</w:t>
            </w:r>
          </w:p>
        </w:tc>
        <w:tc>
          <w:tcPr>
            <w:tcW w:w="0" w:type="auto"/>
            <w:noWrap/>
          </w:tcPr>
          <w:p w14:paraId="6ABEB96B" w14:textId="6D16D2B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 (26, 39)</w:t>
            </w:r>
          </w:p>
        </w:tc>
        <w:tc>
          <w:tcPr>
            <w:tcW w:w="0" w:type="auto"/>
            <w:noWrap/>
          </w:tcPr>
          <w:p w14:paraId="31DC2B91" w14:textId="1F9E21F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336898" w:rsidRPr="00E0372C" w14:paraId="2ECF3E68" w14:textId="77777777" w:rsidTr="000970F4">
        <w:trPr>
          <w:trHeight w:val="264"/>
        </w:trPr>
        <w:tc>
          <w:tcPr>
            <w:tcW w:w="0" w:type="auto"/>
            <w:noWrap/>
          </w:tcPr>
          <w:p w14:paraId="36D92371" w14:textId="5F99D70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CWP mean (mmHg)</w:t>
            </w:r>
          </w:p>
        </w:tc>
        <w:tc>
          <w:tcPr>
            <w:tcW w:w="0" w:type="auto"/>
            <w:noWrap/>
          </w:tcPr>
          <w:p w14:paraId="4331715B" w14:textId="2BDBDB3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(12, 22)</w:t>
            </w:r>
          </w:p>
        </w:tc>
        <w:tc>
          <w:tcPr>
            <w:tcW w:w="0" w:type="auto"/>
            <w:noWrap/>
          </w:tcPr>
          <w:p w14:paraId="5AD67896" w14:textId="2C750653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 (14, 24)</w:t>
            </w:r>
          </w:p>
        </w:tc>
        <w:tc>
          <w:tcPr>
            <w:tcW w:w="0" w:type="auto"/>
            <w:noWrap/>
          </w:tcPr>
          <w:p w14:paraId="70DD0C19" w14:textId="20806CFB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 (14, 26)</w:t>
            </w:r>
          </w:p>
        </w:tc>
        <w:tc>
          <w:tcPr>
            <w:tcW w:w="0" w:type="auto"/>
            <w:noWrap/>
          </w:tcPr>
          <w:p w14:paraId="6B2613B7" w14:textId="79E18FF4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336898" w:rsidRPr="00E0372C" w14:paraId="2308B5B0" w14:textId="77777777" w:rsidTr="000970F4">
        <w:trPr>
          <w:trHeight w:val="264"/>
        </w:trPr>
        <w:tc>
          <w:tcPr>
            <w:tcW w:w="0" w:type="auto"/>
            <w:noWrap/>
          </w:tcPr>
          <w:p w14:paraId="49C2CA49" w14:textId="202EF6B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 (l/min)</w:t>
            </w:r>
          </w:p>
        </w:tc>
        <w:tc>
          <w:tcPr>
            <w:tcW w:w="0" w:type="auto"/>
            <w:noWrap/>
          </w:tcPr>
          <w:p w14:paraId="50D71CB3" w14:textId="3A581409" w:rsidR="00336898" w:rsidRPr="00E0372C" w:rsidRDefault="00336898" w:rsidP="0033689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368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.90 (3.20, 4.80)   </w:t>
            </w:r>
          </w:p>
        </w:tc>
        <w:tc>
          <w:tcPr>
            <w:tcW w:w="0" w:type="auto"/>
            <w:noWrap/>
          </w:tcPr>
          <w:p w14:paraId="6774D21F" w14:textId="49EB7F0C" w:rsidR="00E0372C" w:rsidRPr="00E0372C" w:rsidRDefault="00336898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368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.79 (3.21, 5.09</w:t>
            </w:r>
          </w:p>
        </w:tc>
        <w:tc>
          <w:tcPr>
            <w:tcW w:w="0" w:type="auto"/>
            <w:noWrap/>
          </w:tcPr>
          <w:p w14:paraId="07ADD9F7" w14:textId="6A75BF15" w:rsidR="00E0372C" w:rsidRPr="00E0372C" w:rsidRDefault="00336898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368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20 (3.50, 5.53)</w:t>
            </w:r>
          </w:p>
        </w:tc>
        <w:tc>
          <w:tcPr>
            <w:tcW w:w="0" w:type="auto"/>
            <w:noWrap/>
          </w:tcPr>
          <w:p w14:paraId="338F7F05" w14:textId="4C07AE3D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1</w:t>
            </w:r>
          </w:p>
        </w:tc>
      </w:tr>
      <w:tr w:rsidR="00336898" w:rsidRPr="00E0372C" w14:paraId="296E71FF" w14:textId="77777777" w:rsidTr="000970F4">
        <w:trPr>
          <w:trHeight w:val="264"/>
        </w:trPr>
        <w:tc>
          <w:tcPr>
            <w:tcW w:w="0" w:type="auto"/>
            <w:noWrap/>
          </w:tcPr>
          <w:p w14:paraId="52AC881B" w14:textId="0D180AA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VR </w:t>
            </w:r>
          </w:p>
        </w:tc>
        <w:tc>
          <w:tcPr>
            <w:tcW w:w="0" w:type="auto"/>
            <w:noWrap/>
          </w:tcPr>
          <w:p w14:paraId="3FEE6015" w14:textId="42306CA9" w:rsidR="00E0372C" w:rsidRPr="00E0372C" w:rsidRDefault="001C187D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C18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2.43 (1.72, 3.60)   </w:t>
            </w:r>
          </w:p>
        </w:tc>
        <w:tc>
          <w:tcPr>
            <w:tcW w:w="0" w:type="auto"/>
            <w:noWrap/>
          </w:tcPr>
          <w:p w14:paraId="36E8CB2A" w14:textId="56C555AD" w:rsidR="00E0372C" w:rsidRPr="00E0372C" w:rsidRDefault="001C187D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C18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2.50 (1.66, 3.74)   </w:t>
            </w:r>
          </w:p>
        </w:tc>
        <w:tc>
          <w:tcPr>
            <w:tcW w:w="0" w:type="auto"/>
            <w:noWrap/>
          </w:tcPr>
          <w:p w14:paraId="1BC6D351" w14:textId="6B74B638" w:rsidR="00E0372C" w:rsidRPr="00E0372C" w:rsidRDefault="001C187D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C18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29 (1.70, 3.57)</w:t>
            </w:r>
          </w:p>
        </w:tc>
        <w:tc>
          <w:tcPr>
            <w:tcW w:w="0" w:type="auto"/>
            <w:noWrap/>
          </w:tcPr>
          <w:p w14:paraId="35A581B9" w14:textId="61730B6C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</w:tr>
      <w:tr w:rsidR="00336898" w:rsidRPr="00E0372C" w14:paraId="00012559" w14:textId="77777777" w:rsidTr="000970F4">
        <w:trPr>
          <w:trHeight w:val="264"/>
        </w:trPr>
        <w:tc>
          <w:tcPr>
            <w:tcW w:w="0" w:type="auto"/>
            <w:noWrap/>
          </w:tcPr>
          <w:p w14:paraId="47026D8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Residual TR at discharge </w:t>
            </w:r>
          </w:p>
          <w:p w14:paraId="43315FC3" w14:textId="77777777" w:rsidR="00E0372C" w:rsidRPr="00E0372C" w:rsidRDefault="00E0372C" w:rsidP="00E037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</w:p>
          <w:p w14:paraId="5833A39D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ld</w:t>
            </w:r>
          </w:p>
          <w:p w14:paraId="5018ADD4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oderate</w:t>
            </w:r>
          </w:p>
          <w:p w14:paraId="5DD17827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vere </w:t>
            </w:r>
          </w:p>
          <w:p w14:paraId="47FB5DB7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assive </w:t>
            </w:r>
          </w:p>
          <w:p w14:paraId="1146FE64" w14:textId="77777777" w:rsidR="00E0372C" w:rsidRPr="00E0372C" w:rsidRDefault="00E0372C" w:rsidP="00E037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orrential </w:t>
            </w:r>
          </w:p>
          <w:p w14:paraId="6AFFAF12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6B99EBB0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0AF3A2F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(8.8%)</w:t>
            </w:r>
          </w:p>
          <w:p w14:paraId="3FBFCA7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3 (41.6%)</w:t>
            </w:r>
          </w:p>
          <w:p w14:paraId="3BC68D1F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 (30.6%)</w:t>
            </w:r>
          </w:p>
          <w:p w14:paraId="4B20B4F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 (15.3%)</w:t>
            </w:r>
          </w:p>
          <w:p w14:paraId="40CAD48D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 (2.8%)</w:t>
            </w:r>
          </w:p>
          <w:p w14:paraId="6DEC2525" w14:textId="4048EBE1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(0.9%)</w:t>
            </w:r>
          </w:p>
        </w:tc>
        <w:tc>
          <w:tcPr>
            <w:tcW w:w="0" w:type="auto"/>
            <w:noWrap/>
          </w:tcPr>
          <w:p w14:paraId="488DFB97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09F9BC6E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 (6.1%)</w:t>
            </w:r>
          </w:p>
          <w:p w14:paraId="4CBE8301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3 (40.6%)</w:t>
            </w:r>
          </w:p>
          <w:p w14:paraId="43B49C4C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8 (34.0%)</w:t>
            </w:r>
          </w:p>
          <w:p w14:paraId="02DCEEC6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6 (14.9%)</w:t>
            </w:r>
          </w:p>
          <w:p w14:paraId="70C0C94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 (2.9%)</w:t>
            </w:r>
          </w:p>
          <w:p w14:paraId="1759F3F4" w14:textId="2EF61D68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(1.6%)</w:t>
            </w:r>
          </w:p>
        </w:tc>
        <w:tc>
          <w:tcPr>
            <w:tcW w:w="0" w:type="auto"/>
            <w:noWrap/>
          </w:tcPr>
          <w:p w14:paraId="32D2F852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28D3DF3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 (3.5%)</w:t>
            </w:r>
          </w:p>
          <w:p w14:paraId="5F8E7D26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 (42.6%)</w:t>
            </w:r>
          </w:p>
          <w:p w14:paraId="78640DE4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 (35.5%)</w:t>
            </w:r>
          </w:p>
          <w:p w14:paraId="3175E40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 (16.3%)</w:t>
            </w:r>
          </w:p>
          <w:p w14:paraId="12B9D8A8" w14:textId="77777777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(2.1%)</w:t>
            </w:r>
          </w:p>
          <w:p w14:paraId="70F0A6B0" w14:textId="7EB95F0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03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 (0.0%)</w:t>
            </w:r>
          </w:p>
        </w:tc>
        <w:tc>
          <w:tcPr>
            <w:tcW w:w="0" w:type="auto"/>
            <w:noWrap/>
          </w:tcPr>
          <w:p w14:paraId="5B379FFA" w14:textId="287F59A6" w:rsidR="00E0372C" w:rsidRPr="00E0372C" w:rsidRDefault="00E0372C" w:rsidP="00E0372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</w:tr>
    </w:tbl>
    <w:p w14:paraId="37A54F68" w14:textId="77777777" w:rsidR="00C71FC2" w:rsidRPr="00E0372C" w:rsidRDefault="00C71FC2" w:rsidP="00C71FC2">
      <w:pPr>
        <w:rPr>
          <w:rFonts w:ascii="Times New Roman" w:hAnsi="Times New Roman" w:cs="Times New Roman"/>
          <w:lang w:val="en-GB"/>
        </w:rPr>
      </w:pPr>
      <w:r w:rsidRPr="00E0372C">
        <w:rPr>
          <w:rFonts w:ascii="Times New Roman" w:hAnsi="Times New Roman" w:cs="Times New Roman"/>
          <w:lang w:val="en-GB"/>
        </w:rPr>
        <w:t xml:space="preserve">Categorical variables are presented with N and </w:t>
      </w:r>
      <w:proofErr w:type="gramStart"/>
      <w:r w:rsidRPr="00E0372C">
        <w:rPr>
          <w:rFonts w:ascii="Times New Roman" w:hAnsi="Times New Roman" w:cs="Times New Roman"/>
          <w:lang w:val="en-GB"/>
        </w:rPr>
        <w:t>percentage,</w:t>
      </w:r>
      <w:proofErr w:type="gramEnd"/>
      <w:r w:rsidRPr="00E0372C">
        <w:rPr>
          <w:rFonts w:ascii="Times New Roman" w:hAnsi="Times New Roman" w:cs="Times New Roman"/>
          <w:lang w:val="en-GB"/>
        </w:rPr>
        <w:t xml:space="preserve"> continuous variables are presented with median (first quartile - third quartile range).</w:t>
      </w:r>
    </w:p>
    <w:p w14:paraId="5BE408C5" w14:textId="6D7F5D46" w:rsidR="00C71FC2" w:rsidRPr="00E0372C" w:rsidRDefault="00C71FC2" w:rsidP="00C71FC2">
      <w:pPr>
        <w:rPr>
          <w:rFonts w:ascii="Times New Roman" w:hAnsi="Times New Roman" w:cs="Times New Roman"/>
          <w:lang w:val="en-GB"/>
        </w:rPr>
      </w:pPr>
      <w:r w:rsidRPr="00E0372C">
        <w:rPr>
          <w:rFonts w:ascii="Times New Roman" w:hAnsi="Times New Roman" w:cs="Times New Roman"/>
          <w:lang w:val="en-GB"/>
        </w:rPr>
        <w:lastRenderedPageBreak/>
        <w:t>6MWT, 6-Minute Walking Test; ALT, alanine transaminase; AST, aspartate transaminase; BMI, Body Mass Index; CO, Cardiac Output; COPD, Chronic Obstructive Pulmonary Disease;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 </w:t>
      </w:r>
      <w:r w:rsidRPr="00E0372C">
        <w:rPr>
          <w:rFonts w:ascii="Times New Roman" w:hAnsi="Times New Roman" w:cs="Times New Roman"/>
          <w:lang w:val="en-GB"/>
        </w:rPr>
        <w:t xml:space="preserve">EDA, End Diastolic Area; EDD, End Diastolic Diameter; eGFR, Estimated Glomerular Filtration Rate; ESA, End Systolic Area; EROA, Effective Regurgitant Orifice Area; </w:t>
      </w:r>
      <w:proofErr w:type="spellStart"/>
      <w:r w:rsidRPr="00E0372C">
        <w:rPr>
          <w:rFonts w:ascii="Times New Roman" w:hAnsi="Times New Roman" w:cs="Times New Roman"/>
          <w:lang w:val="en-GB"/>
        </w:rPr>
        <w:t>EuroScore</w:t>
      </w:r>
      <w:proofErr w:type="spellEnd"/>
      <w:r w:rsidRPr="00E0372C">
        <w:rPr>
          <w:rFonts w:ascii="Times New Roman" w:hAnsi="Times New Roman" w:cs="Times New Roman"/>
          <w:lang w:val="en-GB"/>
        </w:rPr>
        <w:t xml:space="preserve"> II, European System for Cardiac Operative Risk Evaluation; FAC, Fractional Area Change; GGT, gamma-glutamyl transferase; HFH, heart failure hospitalization; INR, International Normalized Ratio; LVEF, Left Ventricular Ejection Fraction; MR, Mitral Regurgitation;</w:t>
      </w:r>
      <w:r w:rsidR="009B3AE6">
        <w:rPr>
          <w:rFonts w:ascii="Times New Roman" w:hAnsi="Times New Roman" w:cs="Times New Roman"/>
          <w:lang w:val="en-GB"/>
        </w:rPr>
        <w:t xml:space="preserve"> MRA, </w:t>
      </w:r>
      <w:proofErr w:type="spellStart"/>
      <w:r w:rsidR="009B3AE6">
        <w:rPr>
          <w:rFonts w:ascii="Times New Roman" w:hAnsi="Times New Roman" w:cs="Times New Roman"/>
          <w:lang w:val="en-GB"/>
        </w:rPr>
        <w:t>mineralcorticoid</w:t>
      </w:r>
      <w:proofErr w:type="spellEnd"/>
      <w:r w:rsidR="009B3AE6">
        <w:rPr>
          <w:rFonts w:ascii="Times New Roman" w:hAnsi="Times New Roman" w:cs="Times New Roman"/>
          <w:lang w:val="en-GB"/>
        </w:rPr>
        <w:t xml:space="preserve"> receptor antagonists; </w:t>
      </w:r>
      <w:r w:rsidRPr="00E0372C">
        <w:rPr>
          <w:rFonts w:ascii="Times New Roman" w:hAnsi="Times New Roman" w:cs="Times New Roman"/>
          <w:lang w:val="en-GB"/>
        </w:rPr>
        <w:t xml:space="preserve"> NTproBNP, N-terminal pro–B-type natriuretic peptide; NYHA, New York Heart Association; PAP, Pulmonary Artery Pressure; PCWP, Pulmonary Capillary Wedge Pressure; PASP, Pulmonary Artery Systolic Pressure; PVR, Pulmonary Vascular Resistance; RAP, Right Atrial Pressure;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RASI, Renin-angiotensin system inhibitors; RHC, right heart catheterization; </w:t>
      </w:r>
      <w:r w:rsidRPr="00E0372C">
        <w:rPr>
          <w:rFonts w:ascii="Times New Roman" w:hAnsi="Times New Roman" w:cs="Times New Roman"/>
          <w:lang w:val="en-GB"/>
        </w:rPr>
        <w:t xml:space="preserve">RHF,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right heart failure; </w:t>
      </w:r>
      <w:r w:rsidRPr="00E0372C">
        <w:rPr>
          <w:rFonts w:ascii="Times New Roman" w:hAnsi="Times New Roman" w:cs="Times New Roman"/>
          <w:lang w:val="en-GB"/>
        </w:rPr>
        <w:t xml:space="preserve">RV, Right Ventricle; </w:t>
      </w:r>
      <w:r w:rsidRPr="00E0372C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 xml:space="preserve">SGLT2-I, Sodium-Glucose Transport Protein 2 Inhibitors; </w:t>
      </w:r>
      <w:r w:rsidRPr="00E0372C">
        <w:rPr>
          <w:rFonts w:ascii="Times New Roman" w:hAnsi="Times New Roman" w:cs="Times New Roman"/>
          <w:lang w:val="en-GB"/>
        </w:rPr>
        <w:t>STS Score; Society of Thoracic Surgeons; TAPSE, Tricuspid Annular Plane Systolic Excursion; TIA Transient Ischemic Attack; TR, Tricuspid Regurgitation; TV, Tricuspid Valve.</w:t>
      </w:r>
    </w:p>
    <w:p w14:paraId="77E068C1" w14:textId="77777777" w:rsidR="00633260" w:rsidRPr="00E0372C" w:rsidRDefault="00633260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0C9BA5" w14:textId="77777777" w:rsidR="00FA150E" w:rsidRPr="00E0372C" w:rsidRDefault="00FA150E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8F63EC" w14:textId="77777777" w:rsidR="00FA150E" w:rsidRPr="00E0372C" w:rsidRDefault="00FA150E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4D2560" w14:textId="77777777" w:rsidR="004F62E3" w:rsidRPr="00E0372C" w:rsidRDefault="004F62E3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50F9F2" w14:textId="77777777" w:rsidR="00FA150E" w:rsidRPr="00E0372C" w:rsidRDefault="00FA150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178C0DA" w14:textId="2B3F61AF" w:rsidR="00863828" w:rsidRDefault="00863828" w:rsidP="008638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1AA4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 w:rsidR="009A70AA">
        <w:rPr>
          <w:rFonts w:ascii="Times New Roman" w:hAnsi="Times New Roman" w:cs="Times New Roman"/>
          <w:b/>
          <w:bCs/>
          <w:lang w:val="en-GB"/>
        </w:rPr>
        <w:t>3</w:t>
      </w:r>
      <w:r w:rsidRPr="00221AA4">
        <w:rPr>
          <w:rFonts w:ascii="Times New Roman" w:hAnsi="Times New Roman" w:cs="Times New Roman"/>
          <w:b/>
          <w:bCs/>
          <w:lang w:val="en-GB"/>
        </w:rPr>
        <w:t>. M</w:t>
      </w:r>
      <w:r w:rsidRPr="00221AA4">
        <w:rPr>
          <w:rFonts w:ascii="Times New Roman" w:hAnsi="Times New Roman" w:cs="Times New Roman"/>
          <w:b/>
          <w:bCs/>
          <w:sz w:val="24"/>
          <w:szCs w:val="24"/>
          <w:lang w:val="en-GB"/>
        </w:rPr>
        <w:t>ultivariable Cox model for all-cause death and for the combined</w:t>
      </w:r>
      <w:r w:rsidRPr="00321A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ndpoi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the inclusion of additional variables potentially associated with outcome.</w:t>
      </w:r>
      <w:r w:rsidRPr="00321A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08B403E" w14:textId="77777777" w:rsidR="00863828" w:rsidRDefault="00863828" w:rsidP="008638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129"/>
      </w:tblGrid>
      <w:tr w:rsidR="00863828" w:rsidRPr="00321AA7" w14:paraId="71F5FE62" w14:textId="77777777" w:rsidTr="0018123A">
        <w:tc>
          <w:tcPr>
            <w:tcW w:w="2122" w:type="dxa"/>
          </w:tcPr>
          <w:p w14:paraId="792C4437" w14:textId="10ECCBDF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B5D85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 w:rsidR="0090713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5B5D85">
              <w:rPr>
                <w:rFonts w:ascii="Times New Roman" w:hAnsi="Times New Roman" w:cs="Times New Roman"/>
                <w:b/>
                <w:bCs/>
                <w:lang w:val="en-GB"/>
              </w:rPr>
              <w:t>Coaptation gap</w:t>
            </w:r>
          </w:p>
        </w:tc>
        <w:tc>
          <w:tcPr>
            <w:tcW w:w="2268" w:type="dxa"/>
          </w:tcPr>
          <w:p w14:paraId="3241ECF1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262B9B6A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3828" w:rsidRPr="00321AA7" w14:paraId="0BF9406A" w14:textId="77777777" w:rsidTr="0018123A">
        <w:tc>
          <w:tcPr>
            <w:tcW w:w="2122" w:type="dxa"/>
          </w:tcPr>
          <w:p w14:paraId="052CDD62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</w:tcPr>
          <w:p w14:paraId="25359BBF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HR (95%CI)</w:t>
            </w:r>
          </w:p>
        </w:tc>
        <w:tc>
          <w:tcPr>
            <w:tcW w:w="1129" w:type="dxa"/>
          </w:tcPr>
          <w:p w14:paraId="14A4A922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63828" w:rsidRPr="00321AA7" w14:paraId="709C5465" w14:textId="77777777" w:rsidTr="0018123A">
        <w:tc>
          <w:tcPr>
            <w:tcW w:w="2122" w:type="dxa"/>
          </w:tcPr>
          <w:p w14:paraId="7428EBC9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ath</w:t>
            </w:r>
          </w:p>
        </w:tc>
        <w:tc>
          <w:tcPr>
            <w:tcW w:w="2268" w:type="dxa"/>
          </w:tcPr>
          <w:p w14:paraId="60EA7095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CEDF9FE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3828" w:rsidRPr="00321AA7" w14:paraId="5ED0BC7F" w14:textId="77777777" w:rsidTr="0018123A">
        <w:tc>
          <w:tcPr>
            <w:tcW w:w="2122" w:type="dxa"/>
          </w:tcPr>
          <w:p w14:paraId="385E9FB4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 </w:t>
            </w:r>
          </w:p>
        </w:tc>
        <w:tc>
          <w:tcPr>
            <w:tcW w:w="2268" w:type="dxa"/>
          </w:tcPr>
          <w:p w14:paraId="21217D5B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1CD2D20B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863828" w:rsidRPr="00321AA7" w14:paraId="23E870BB" w14:textId="77777777" w:rsidTr="0018123A">
        <w:tc>
          <w:tcPr>
            <w:tcW w:w="2122" w:type="dxa"/>
          </w:tcPr>
          <w:p w14:paraId="08DC3F70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047A635D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664298AF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863828" w:rsidRPr="00321AA7" w14:paraId="5E747BFF" w14:textId="77777777" w:rsidTr="0018123A">
        <w:tc>
          <w:tcPr>
            <w:tcW w:w="2122" w:type="dxa"/>
          </w:tcPr>
          <w:p w14:paraId="273972C7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bined endpoint</w:t>
            </w:r>
          </w:p>
        </w:tc>
        <w:tc>
          <w:tcPr>
            <w:tcW w:w="2268" w:type="dxa"/>
          </w:tcPr>
          <w:p w14:paraId="61F502A6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F7389A7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828" w:rsidRPr="00321AA7" w14:paraId="7554A98E" w14:textId="77777777" w:rsidTr="0018123A">
        <w:tc>
          <w:tcPr>
            <w:tcW w:w="2122" w:type="dxa"/>
          </w:tcPr>
          <w:p w14:paraId="35C5C58C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</w:t>
            </w:r>
          </w:p>
        </w:tc>
        <w:tc>
          <w:tcPr>
            <w:tcW w:w="2268" w:type="dxa"/>
          </w:tcPr>
          <w:p w14:paraId="7F385283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-2.24)</w:t>
            </w:r>
          </w:p>
        </w:tc>
        <w:tc>
          <w:tcPr>
            <w:tcW w:w="1129" w:type="dxa"/>
          </w:tcPr>
          <w:p w14:paraId="2EC276CF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863828" w:rsidRPr="00321AA7" w14:paraId="3A03C1B4" w14:textId="77777777" w:rsidTr="0018123A">
        <w:tc>
          <w:tcPr>
            <w:tcW w:w="2122" w:type="dxa"/>
          </w:tcPr>
          <w:p w14:paraId="4BF99BEE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41DFD04E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424707D1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863828" w:rsidRPr="00321AA7" w14:paraId="5E203496" w14:textId="77777777" w:rsidTr="0018123A">
        <w:tc>
          <w:tcPr>
            <w:tcW w:w="2122" w:type="dxa"/>
          </w:tcPr>
          <w:p w14:paraId="3D2AFBFE" w14:textId="1CC7C5DC" w:rsidR="00863828" w:rsidRPr="005B5D85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5D85">
              <w:rPr>
                <w:rFonts w:ascii="Times New Roman" w:hAnsi="Times New Roman" w:cs="Times New Roman"/>
                <w:b/>
                <w:bCs/>
                <w:noProof/>
              </w:rPr>
              <w:t>+</w:t>
            </w:r>
            <w:r w:rsidR="0090713F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5B5D85">
              <w:rPr>
                <w:rFonts w:ascii="Times New Roman" w:hAnsi="Times New Roman" w:cs="Times New Roman"/>
                <w:b/>
                <w:bCs/>
                <w:noProof/>
              </w:rPr>
              <w:t>RV-FAC</w:t>
            </w:r>
          </w:p>
        </w:tc>
        <w:tc>
          <w:tcPr>
            <w:tcW w:w="2268" w:type="dxa"/>
          </w:tcPr>
          <w:p w14:paraId="351224CD" w14:textId="77777777" w:rsidR="00863828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41AAB09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828" w:rsidRPr="00321AA7" w14:paraId="37B5242C" w14:textId="77777777" w:rsidTr="0018123A">
        <w:tc>
          <w:tcPr>
            <w:tcW w:w="2122" w:type="dxa"/>
          </w:tcPr>
          <w:p w14:paraId="148E40CD" w14:textId="77777777" w:rsidR="00863828" w:rsidRPr="005B5D85" w:rsidRDefault="00863828" w:rsidP="00822592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</w:tcPr>
          <w:p w14:paraId="3058B7F0" w14:textId="77777777" w:rsidR="00863828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HR (95%CI)</w:t>
            </w:r>
          </w:p>
        </w:tc>
        <w:tc>
          <w:tcPr>
            <w:tcW w:w="1129" w:type="dxa"/>
          </w:tcPr>
          <w:p w14:paraId="56954642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63828" w:rsidRPr="00321AA7" w14:paraId="56685BB0" w14:textId="77777777" w:rsidTr="0018123A">
        <w:tc>
          <w:tcPr>
            <w:tcW w:w="2122" w:type="dxa"/>
          </w:tcPr>
          <w:p w14:paraId="3B398FCA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ath</w:t>
            </w:r>
          </w:p>
        </w:tc>
        <w:tc>
          <w:tcPr>
            <w:tcW w:w="2268" w:type="dxa"/>
          </w:tcPr>
          <w:p w14:paraId="2A4E1020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FCD6A01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3828" w:rsidRPr="00321AA7" w14:paraId="299BFB5C" w14:textId="77777777" w:rsidTr="0018123A">
        <w:tc>
          <w:tcPr>
            <w:tcW w:w="2122" w:type="dxa"/>
          </w:tcPr>
          <w:p w14:paraId="7C925908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 </w:t>
            </w:r>
          </w:p>
        </w:tc>
        <w:tc>
          <w:tcPr>
            <w:tcW w:w="2268" w:type="dxa"/>
          </w:tcPr>
          <w:p w14:paraId="156E8FE7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4D935E78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863828" w:rsidRPr="00321AA7" w14:paraId="61956606" w14:textId="77777777" w:rsidTr="0018123A">
        <w:tc>
          <w:tcPr>
            <w:tcW w:w="2122" w:type="dxa"/>
          </w:tcPr>
          <w:p w14:paraId="6006C320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7E788022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6FD88C90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</w:tr>
      <w:tr w:rsidR="00863828" w:rsidRPr="00321AA7" w14:paraId="0170CF03" w14:textId="77777777" w:rsidTr="0018123A">
        <w:tc>
          <w:tcPr>
            <w:tcW w:w="2122" w:type="dxa"/>
          </w:tcPr>
          <w:p w14:paraId="3B77DBCE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bined endpoint</w:t>
            </w:r>
          </w:p>
        </w:tc>
        <w:tc>
          <w:tcPr>
            <w:tcW w:w="2268" w:type="dxa"/>
          </w:tcPr>
          <w:p w14:paraId="00384FB2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B561BAF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828" w:rsidRPr="00321AA7" w14:paraId="20A6ADC6" w14:textId="77777777" w:rsidTr="0018123A">
        <w:tc>
          <w:tcPr>
            <w:tcW w:w="2122" w:type="dxa"/>
          </w:tcPr>
          <w:p w14:paraId="5FC25E0D" w14:textId="77777777" w:rsidR="00863828" w:rsidRPr="00321AA7" w:rsidRDefault="00863828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</w:t>
            </w:r>
          </w:p>
        </w:tc>
        <w:tc>
          <w:tcPr>
            <w:tcW w:w="2268" w:type="dxa"/>
          </w:tcPr>
          <w:p w14:paraId="3E9EFD9B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-2.14)</w:t>
            </w:r>
          </w:p>
        </w:tc>
        <w:tc>
          <w:tcPr>
            <w:tcW w:w="1129" w:type="dxa"/>
          </w:tcPr>
          <w:p w14:paraId="7473FC65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863828" w:rsidRPr="00321AA7" w14:paraId="3C7A9C1F" w14:textId="77777777" w:rsidTr="0018123A">
        <w:tc>
          <w:tcPr>
            <w:tcW w:w="2122" w:type="dxa"/>
          </w:tcPr>
          <w:p w14:paraId="35653ACE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078DBB52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9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6357DB08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863828" w:rsidRPr="00321AA7" w14:paraId="359B838D" w14:textId="77777777" w:rsidTr="0018123A">
        <w:tc>
          <w:tcPr>
            <w:tcW w:w="2122" w:type="dxa"/>
          </w:tcPr>
          <w:p w14:paraId="46C41F69" w14:textId="7245676E" w:rsidR="00863828" w:rsidRPr="00321AA7" w:rsidRDefault="009A70AA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5D85">
              <w:rPr>
                <w:rFonts w:ascii="Times New Roman" w:hAnsi="Times New Roman" w:cs="Times New Roman"/>
                <w:b/>
                <w:bCs/>
                <w:noProof/>
              </w:rPr>
              <w:t>+</w:t>
            </w:r>
            <w:r w:rsidR="0090713F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CE2829">
              <w:rPr>
                <w:rFonts w:ascii="Times New Roman" w:hAnsi="Times New Roman" w:cs="Times New Roman"/>
                <w:b/>
                <w:bCs/>
                <w:noProof/>
              </w:rPr>
              <w:t>Diuretics and GDMT</w:t>
            </w:r>
          </w:p>
        </w:tc>
        <w:tc>
          <w:tcPr>
            <w:tcW w:w="2268" w:type="dxa"/>
          </w:tcPr>
          <w:p w14:paraId="6CF5EA4A" w14:textId="77777777" w:rsidR="00863828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312A0F58" w14:textId="77777777" w:rsidR="00863828" w:rsidRPr="00321AA7" w:rsidRDefault="00863828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E2829" w:rsidRPr="00321AA7" w14:paraId="6F43ABA0" w14:textId="77777777" w:rsidTr="0018123A">
        <w:tc>
          <w:tcPr>
            <w:tcW w:w="2122" w:type="dxa"/>
          </w:tcPr>
          <w:p w14:paraId="7E83AB48" w14:textId="77777777" w:rsidR="00CE2829" w:rsidRPr="00321AA7" w:rsidRDefault="00CE2829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ath</w:t>
            </w:r>
          </w:p>
        </w:tc>
        <w:tc>
          <w:tcPr>
            <w:tcW w:w="2268" w:type="dxa"/>
          </w:tcPr>
          <w:p w14:paraId="1C4EDA86" w14:textId="77777777" w:rsidR="00CE2829" w:rsidRPr="00321AA7" w:rsidRDefault="00CE2829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82219C7" w14:textId="77777777" w:rsidR="00CE2829" w:rsidRPr="00321AA7" w:rsidRDefault="00CE2829" w:rsidP="00822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E2829" w:rsidRPr="00321AA7" w14:paraId="1E8EA072" w14:textId="77777777" w:rsidTr="0018123A">
        <w:tc>
          <w:tcPr>
            <w:tcW w:w="2122" w:type="dxa"/>
          </w:tcPr>
          <w:p w14:paraId="121C0C25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 </w:t>
            </w:r>
          </w:p>
        </w:tc>
        <w:tc>
          <w:tcPr>
            <w:tcW w:w="2268" w:type="dxa"/>
          </w:tcPr>
          <w:p w14:paraId="590A9406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05DD86F2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E2829" w:rsidRPr="00321AA7" w14:paraId="005D0AFD" w14:textId="77777777" w:rsidTr="0018123A">
        <w:tc>
          <w:tcPr>
            <w:tcW w:w="2122" w:type="dxa"/>
          </w:tcPr>
          <w:p w14:paraId="60AE0789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0F63EF9C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07EBE92D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</w:tr>
      <w:tr w:rsidR="00CE2829" w:rsidRPr="00321AA7" w14:paraId="620EDDDD" w14:textId="77777777" w:rsidTr="0018123A">
        <w:tc>
          <w:tcPr>
            <w:tcW w:w="2122" w:type="dxa"/>
          </w:tcPr>
          <w:p w14:paraId="3D5BE0DE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bined endpoint</w:t>
            </w:r>
          </w:p>
        </w:tc>
        <w:tc>
          <w:tcPr>
            <w:tcW w:w="2268" w:type="dxa"/>
          </w:tcPr>
          <w:p w14:paraId="08CE8157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75448E2A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E2829" w:rsidRPr="00321AA7" w14:paraId="6A1A8844" w14:textId="77777777" w:rsidTr="0018123A">
        <w:tc>
          <w:tcPr>
            <w:tcW w:w="2122" w:type="dxa"/>
          </w:tcPr>
          <w:p w14:paraId="6F6243D2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</w:t>
            </w:r>
          </w:p>
        </w:tc>
        <w:tc>
          <w:tcPr>
            <w:tcW w:w="2268" w:type="dxa"/>
          </w:tcPr>
          <w:p w14:paraId="27D0B5A5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-2.36)</w:t>
            </w:r>
          </w:p>
        </w:tc>
        <w:tc>
          <w:tcPr>
            <w:tcW w:w="1129" w:type="dxa"/>
          </w:tcPr>
          <w:p w14:paraId="0CD53337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CE2829" w:rsidRPr="00321AA7" w14:paraId="1E193C14" w14:textId="77777777" w:rsidTr="0018123A">
        <w:tc>
          <w:tcPr>
            <w:tcW w:w="2122" w:type="dxa"/>
          </w:tcPr>
          <w:p w14:paraId="16EA76E4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3BDFC8AB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132218AC" w14:textId="77777777" w:rsidR="00CE2829" w:rsidRPr="00321AA7" w:rsidRDefault="00CE2829" w:rsidP="008225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3BFA1BD2" w14:textId="77777777" w:rsidR="00863828" w:rsidRDefault="008638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C35B750" w14:textId="44889A70" w:rsidR="008C1488" w:rsidRPr="00321AA7" w:rsidRDefault="008C1488" w:rsidP="008C148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</w:t>
      </w:r>
      <w:r w:rsidRPr="00321A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A70A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21A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C6370"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ensitivity analysis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the exclusion of patients undergoing M-TEER: </w:t>
      </w:r>
      <w:r w:rsidR="00651F10">
        <w:rPr>
          <w:rFonts w:ascii="Times New Roman" w:hAnsi="Times New Roman" w:cs="Times New Roman"/>
          <w:b/>
          <w:bCs/>
          <w:sz w:val="24"/>
          <w:szCs w:val="24"/>
          <w:lang w:val="en-GB"/>
        </w:rPr>
        <w:t>u</w:t>
      </w:r>
      <w:r w:rsidRPr="00321AA7">
        <w:rPr>
          <w:rFonts w:ascii="Times New Roman" w:hAnsi="Times New Roman" w:cs="Times New Roman"/>
          <w:b/>
          <w:bCs/>
          <w:sz w:val="24"/>
          <w:szCs w:val="24"/>
          <w:lang w:val="en-GB"/>
        </w:rPr>
        <w:t>nivariable and multivariable Cox model for all-cause death and for the combined endpoint</w:t>
      </w:r>
      <w:r w:rsid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275"/>
        <w:gridCol w:w="2268"/>
        <w:gridCol w:w="1129"/>
      </w:tblGrid>
      <w:tr w:rsidR="008C1488" w:rsidRPr="00321AA7" w14:paraId="2EA39249" w14:textId="77777777" w:rsidTr="008E112B">
        <w:tc>
          <w:tcPr>
            <w:tcW w:w="2122" w:type="dxa"/>
          </w:tcPr>
          <w:p w14:paraId="23C640BF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</w:tcPr>
          <w:p w14:paraId="07AE9A36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ude HR (95%CI)</w:t>
            </w:r>
          </w:p>
        </w:tc>
        <w:tc>
          <w:tcPr>
            <w:tcW w:w="1275" w:type="dxa"/>
          </w:tcPr>
          <w:p w14:paraId="505EAD48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68" w:type="dxa"/>
          </w:tcPr>
          <w:p w14:paraId="5B2A8EAD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HR (95%CI)</w:t>
            </w:r>
          </w:p>
        </w:tc>
        <w:tc>
          <w:tcPr>
            <w:tcW w:w="1129" w:type="dxa"/>
          </w:tcPr>
          <w:p w14:paraId="0AB075CB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C1488" w:rsidRPr="00321AA7" w14:paraId="49F57EF7" w14:textId="77777777" w:rsidTr="008E112B">
        <w:tc>
          <w:tcPr>
            <w:tcW w:w="9062" w:type="dxa"/>
            <w:gridSpan w:val="5"/>
          </w:tcPr>
          <w:p w14:paraId="542FD46F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ath</w:t>
            </w:r>
          </w:p>
        </w:tc>
      </w:tr>
      <w:tr w:rsidR="008C1488" w:rsidRPr="00321AA7" w14:paraId="397789BF" w14:textId="77777777" w:rsidTr="008E112B">
        <w:tc>
          <w:tcPr>
            <w:tcW w:w="2122" w:type="dxa"/>
          </w:tcPr>
          <w:p w14:paraId="6A149EFF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 </w:t>
            </w:r>
          </w:p>
        </w:tc>
        <w:tc>
          <w:tcPr>
            <w:tcW w:w="2268" w:type="dxa"/>
          </w:tcPr>
          <w:p w14:paraId="3424919A" w14:textId="6FB615DD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5" w:type="dxa"/>
          </w:tcPr>
          <w:p w14:paraId="79F2892C" w14:textId="00F66B65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68" w:type="dxa"/>
          </w:tcPr>
          <w:p w14:paraId="68856115" w14:textId="3DAD796E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5FEA4575" w14:textId="2ED1C1DF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8C1488" w:rsidRPr="00321AA7" w14:paraId="24293A06" w14:textId="77777777" w:rsidTr="008E112B">
        <w:tc>
          <w:tcPr>
            <w:tcW w:w="2122" w:type="dxa"/>
          </w:tcPr>
          <w:p w14:paraId="39EC41F9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37ABC247" w14:textId="0E7777FE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5348E8F2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2F1D6CDF" w14:textId="0BF6D815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16E68281" w14:textId="6853E5D4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8C1488" w:rsidRPr="00321AA7" w14:paraId="1194F452" w14:textId="77777777" w:rsidTr="008E112B">
        <w:tc>
          <w:tcPr>
            <w:tcW w:w="9062" w:type="dxa"/>
            <w:gridSpan w:val="5"/>
          </w:tcPr>
          <w:p w14:paraId="5CA3C3A2" w14:textId="77777777" w:rsidR="008C1488" w:rsidRPr="00321AA7" w:rsidRDefault="008C1488" w:rsidP="008E1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bined endpoint</w:t>
            </w:r>
          </w:p>
        </w:tc>
      </w:tr>
      <w:tr w:rsidR="008C1488" w:rsidRPr="00321AA7" w14:paraId="73378B57" w14:textId="77777777" w:rsidTr="008E112B">
        <w:tc>
          <w:tcPr>
            <w:tcW w:w="2122" w:type="dxa"/>
          </w:tcPr>
          <w:p w14:paraId="1A6DB8CB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 HFH </w:t>
            </w:r>
          </w:p>
        </w:tc>
        <w:tc>
          <w:tcPr>
            <w:tcW w:w="2268" w:type="dxa"/>
          </w:tcPr>
          <w:p w14:paraId="7E5716C3" w14:textId="716BC338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6E1140EE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26F4E1AC" w14:textId="348AC878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-2.49)</w:t>
            </w:r>
          </w:p>
        </w:tc>
        <w:tc>
          <w:tcPr>
            <w:tcW w:w="1129" w:type="dxa"/>
          </w:tcPr>
          <w:p w14:paraId="1B825D07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8C1488" w:rsidRPr="00321AA7" w14:paraId="255095E5" w14:textId="77777777" w:rsidTr="008E112B">
        <w:tc>
          <w:tcPr>
            <w:tcW w:w="2122" w:type="dxa"/>
          </w:tcPr>
          <w:p w14:paraId="34E9727B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HFH </w:t>
            </w:r>
          </w:p>
        </w:tc>
        <w:tc>
          <w:tcPr>
            <w:tcW w:w="2268" w:type="dxa"/>
          </w:tcPr>
          <w:p w14:paraId="7AD9A57B" w14:textId="1BBF140E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0AAE66DC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5FACAD1C" w14:textId="1E4C2AE1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9" w:type="dxa"/>
          </w:tcPr>
          <w:p w14:paraId="7E79E4EF" w14:textId="77777777" w:rsidR="008C1488" w:rsidRPr="00321AA7" w:rsidRDefault="008C1488" w:rsidP="008E11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6BA89C53" w14:textId="1A97D893" w:rsidR="008C1488" w:rsidRDefault="008C1488" w:rsidP="008C1488">
      <w:pPr>
        <w:rPr>
          <w:rFonts w:ascii="Times New Roman" w:hAnsi="Times New Roman" w:cs="Times New Roman"/>
          <w:lang w:val="en-GB"/>
        </w:rPr>
      </w:pPr>
      <w:r w:rsidRPr="005E074C">
        <w:rPr>
          <w:rFonts w:ascii="Times New Roman" w:hAnsi="Times New Roman" w:cs="Times New Roman"/>
          <w:lang w:val="en-GB"/>
        </w:rPr>
        <w:t>HFH, heart failure hospitalization; HR, hazard ratio</w:t>
      </w:r>
    </w:p>
    <w:p w14:paraId="23C2E92A" w14:textId="77777777" w:rsidR="00221AA4" w:rsidRDefault="00221AA4" w:rsidP="008C1488">
      <w:pPr>
        <w:rPr>
          <w:rFonts w:ascii="Times New Roman" w:hAnsi="Times New Roman" w:cs="Times New Roman"/>
          <w:lang w:val="en-GB"/>
        </w:rPr>
      </w:pPr>
    </w:p>
    <w:p w14:paraId="2927C47F" w14:textId="77777777" w:rsidR="00822D9C" w:rsidRPr="0018123A" w:rsidRDefault="00822D9C" w:rsidP="00822D9C">
      <w:pPr>
        <w:rPr>
          <w:noProof/>
          <w:lang w:val="en-GB"/>
        </w:rPr>
      </w:pPr>
    </w:p>
    <w:p w14:paraId="72A74BB2" w14:textId="02CE4A9C" w:rsidR="00F34C7F" w:rsidRPr="0018123A" w:rsidRDefault="00F34C7F" w:rsidP="008C1488">
      <w:pPr>
        <w:rPr>
          <w:b/>
          <w:bCs/>
          <w:noProof/>
          <w:lang w:val="en-GB"/>
        </w:rPr>
      </w:pPr>
    </w:p>
    <w:p w14:paraId="6389654D" w14:textId="6CC445D1" w:rsidR="000D2F7D" w:rsidRPr="0018123A" w:rsidRDefault="000D2F7D" w:rsidP="008C1488">
      <w:pPr>
        <w:rPr>
          <w:noProof/>
          <w:lang w:val="en-GB"/>
        </w:rPr>
      </w:pPr>
    </w:p>
    <w:p w14:paraId="6B69019A" w14:textId="61526824" w:rsidR="0005045F" w:rsidRDefault="0005045F" w:rsidP="008C1488">
      <w:pPr>
        <w:rPr>
          <w:rFonts w:ascii="Times New Roman" w:hAnsi="Times New Roman" w:cs="Times New Roman"/>
          <w:lang w:val="en-GB"/>
        </w:rPr>
      </w:pPr>
    </w:p>
    <w:p w14:paraId="2B16C266" w14:textId="77777777" w:rsidR="00221AA4" w:rsidRDefault="00221AA4" w:rsidP="008C1488">
      <w:pPr>
        <w:rPr>
          <w:rFonts w:ascii="Times New Roman" w:hAnsi="Times New Roman" w:cs="Times New Roman"/>
          <w:lang w:val="en-GB"/>
        </w:rPr>
      </w:pPr>
    </w:p>
    <w:p w14:paraId="231E5A2B" w14:textId="77777777" w:rsidR="006C6370" w:rsidRDefault="006C6370" w:rsidP="008C1488">
      <w:pPr>
        <w:rPr>
          <w:rFonts w:ascii="Times New Roman" w:hAnsi="Times New Roman" w:cs="Times New Roman"/>
          <w:lang w:val="en-GB"/>
        </w:rPr>
      </w:pPr>
    </w:p>
    <w:p w14:paraId="76AF29A3" w14:textId="77777777" w:rsidR="00275F27" w:rsidRPr="00E0372C" w:rsidRDefault="00275F27" w:rsidP="00275F2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432329" w14:textId="77777777" w:rsidR="00275F27" w:rsidRDefault="00275F27" w:rsidP="008C1488">
      <w:pPr>
        <w:rPr>
          <w:rFonts w:ascii="Times New Roman" w:hAnsi="Times New Roman" w:cs="Times New Roman"/>
          <w:lang w:val="en-GB"/>
        </w:rPr>
      </w:pPr>
    </w:p>
    <w:p w14:paraId="21833B48" w14:textId="77777777" w:rsidR="006C6370" w:rsidRDefault="006C637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37E5594" w14:textId="3222C81A" w:rsidR="006C6370" w:rsidRPr="00D81D99" w:rsidRDefault="006C6370" w:rsidP="008C148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1D9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Figure 1.</w:t>
      </w:r>
      <w:r w:rsidRPr="00D81D99">
        <w:rPr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ensitivity analys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the exclusion of patients undergoing M-TEER: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Kaplan Meier curves for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)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ll-cause mortality 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b) </w:t>
      </w:r>
      <w:r w:rsidR="00C65896" w:rsidRP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combined endpoint of all-cause death or HF hospitalization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at 2-years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ratified by the number of HF hospitalizations prior to T-TEER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12E73F8C" w14:textId="22AA9098" w:rsidR="006C6370" w:rsidRPr="00E0372C" w:rsidRDefault="00C65896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)</w:t>
      </w:r>
    </w:p>
    <w:p w14:paraId="1377F651" w14:textId="77777777" w:rsidR="006C6370" w:rsidRDefault="006C6370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9AA5D79" wp14:editId="2F2F789E">
            <wp:extent cx="2651760" cy="2144324"/>
            <wp:effectExtent l="0" t="0" r="0" b="8890"/>
            <wp:docPr id="409521131" name="Picture 1" descr="A graph of a number of patients with multiple hf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521131" name="Picture 1" descr="A graph of a number of patients with multiple hf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69337" cy="2158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B55C8" w14:textId="03F1248D" w:rsidR="006C6370" w:rsidRDefault="00C65896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</w:p>
    <w:p w14:paraId="070FAB78" w14:textId="562D9BCD" w:rsidR="006C6370" w:rsidRPr="00E0372C" w:rsidRDefault="006C6370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5F8E0C9" wp14:editId="324EA759">
            <wp:extent cx="2651306" cy="2179320"/>
            <wp:effectExtent l="0" t="0" r="0" b="0"/>
            <wp:docPr id="608956726" name="Picture 1" descr="A graph of a number of ev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956726" name="Picture 1" descr="A graph of a number of even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59543" cy="218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CFDC6" w14:textId="4DBDEF8E" w:rsidR="00A22C16" w:rsidRPr="00D81D99" w:rsidRDefault="00651F10" w:rsidP="00A22C1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Pr="004A1639">
        <w:rPr>
          <w:rFonts w:ascii="Times New Roman" w:hAnsi="Times New Roman" w:cs="Times New Roman"/>
          <w:sz w:val="24"/>
          <w:szCs w:val="24"/>
          <w:lang w:val="en-GB"/>
        </w:rPr>
        <w:t xml:space="preserve"> HFH, heart failure hospitalization</w:t>
      </w:r>
      <w:r w:rsidR="00A22C1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1D86E2B" w14:textId="080B45DB" w:rsidR="008C1488" w:rsidRDefault="008C1488" w:rsidP="00A22C1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49405A" w14:textId="77777777" w:rsidR="00A22C16" w:rsidRDefault="00A22C1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2E1C164" w14:textId="39CE3B64" w:rsidR="004F62E3" w:rsidRPr="00E0372C" w:rsidRDefault="006C6370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112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8440B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E112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E112B">
        <w:rPr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C6370">
        <w:rPr>
          <w:rFonts w:ascii="Times New Roman" w:hAnsi="Times New Roman" w:cs="Times New Roman"/>
          <w:b/>
          <w:bCs/>
          <w:sz w:val="24"/>
          <w:szCs w:val="24"/>
          <w:lang w:val="en-GB"/>
        </w:rPr>
        <w:t>ensitivity analys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the exclusion of patients undergoing M-TEER: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65896">
        <w:rPr>
          <w:rFonts w:ascii="Times New Roman" w:hAnsi="Times New Roman" w:cs="Times New Roman"/>
          <w:b/>
          <w:sz w:val="24"/>
          <w:szCs w:val="28"/>
          <w:lang w:val="en-GB"/>
        </w:rPr>
        <w:t>s</w:t>
      </w:r>
      <w:r w:rsidR="00C65896" w:rsidRPr="00CC5139">
        <w:rPr>
          <w:rFonts w:ascii="Times New Roman" w:hAnsi="Times New Roman" w:cs="Times New Roman"/>
          <w:b/>
          <w:sz w:val="24"/>
          <w:szCs w:val="28"/>
          <w:lang w:val="en-GB"/>
        </w:rPr>
        <w:t>ubsequent incidence of death in patients with HFH through 1 year after T-TEER</w:t>
      </w:r>
      <w:r w:rsidR="00C65896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4F62E3" w:rsidRPr="00E0372C">
        <w:rPr>
          <w:rFonts w:ascii="Times New Roman" w:hAnsi="Times New Roman" w:cs="Times New Roman"/>
          <w:b/>
          <w:bCs/>
          <w:sz w:val="24"/>
          <w:szCs w:val="24"/>
          <w:lang w:val="en-GB"/>
        </w:rPr>
        <w:t>(N=518)</w:t>
      </w:r>
      <w:r w:rsidR="00C65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29199136" w14:textId="38145DC0" w:rsidR="00B67142" w:rsidRPr="00E0372C" w:rsidRDefault="00B67142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372C">
        <w:rPr>
          <w:rFonts w:ascii="Times New Roman" w:hAnsi="Times New Roman" w:cs="Times New Roman"/>
          <w:noProof/>
        </w:rPr>
        <w:drawing>
          <wp:inline distT="0" distB="0" distL="0" distR="0" wp14:anchorId="005D67FE" wp14:editId="66053353">
            <wp:extent cx="3985260" cy="3324564"/>
            <wp:effectExtent l="0" t="0" r="0" b="9525"/>
            <wp:docPr id="893675826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675826" name="Picture 1" descr="A graph with numbers and a li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90141" cy="332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D229D" w14:textId="2660294D" w:rsidR="00B67142" w:rsidRDefault="00A22C16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Pr="004A1639">
        <w:rPr>
          <w:rFonts w:ascii="Times New Roman" w:hAnsi="Times New Roman" w:cs="Times New Roman"/>
          <w:sz w:val="24"/>
          <w:szCs w:val="24"/>
          <w:lang w:val="en-GB"/>
        </w:rPr>
        <w:t xml:space="preserve"> HFH, heart failure hospitalization</w:t>
      </w:r>
      <w:r>
        <w:rPr>
          <w:rFonts w:ascii="Times New Roman" w:hAnsi="Times New Roman" w:cs="Times New Roman"/>
          <w:sz w:val="24"/>
          <w:szCs w:val="24"/>
          <w:lang w:val="en-GB"/>
        </w:rPr>
        <w:t>; HR, hazard ratio</w:t>
      </w:r>
    </w:p>
    <w:p w14:paraId="1C4D5C3A" w14:textId="77777777" w:rsidR="00651F10" w:rsidRDefault="00651F10" w:rsidP="00FC5826">
      <w:pPr>
        <w:tabs>
          <w:tab w:val="left" w:pos="394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FA132E" w14:textId="77777777" w:rsidR="00A22C16" w:rsidRDefault="00A22C1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1182572" w14:textId="52FDD9FA" w:rsidR="008440BC" w:rsidRDefault="00FC5826" w:rsidP="00FC5826">
      <w:pPr>
        <w:tabs>
          <w:tab w:val="left" w:pos="394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Figure 3. </w:t>
      </w:r>
      <w:r w:rsidRPr="00FC5826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tivity analysis after the exclusion of patients undergoing M-TEER</w:t>
      </w:r>
      <w:r w:rsidR="004C67C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in the study period</w:t>
      </w:r>
      <w:r w:rsidRPr="00FC58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rajectories in HFH status after T-TEER (left panel) and predictors of improvement (right panel).</w:t>
      </w:r>
      <w:r w:rsidR="00F601F5" w:rsidRPr="00D81D99">
        <w:rPr>
          <w:lang w:val="en-GB"/>
        </w:rPr>
        <w:t xml:space="preserve"> </w:t>
      </w:r>
      <w:r w:rsidR="00F601F5" w:rsidRPr="00F601F5">
        <w:rPr>
          <w:rFonts w:ascii="Times New Roman" w:hAnsi="Times New Roman" w:cs="Times New Roman"/>
          <w:b/>
          <w:bCs/>
          <w:sz w:val="24"/>
          <w:szCs w:val="24"/>
          <w:lang w:val="en-GB"/>
        </w:rPr>
        <w:t>Residual TR post T-TEER was the only independent predictor of improvement in clinical status.</w:t>
      </w:r>
    </w:p>
    <w:p w14:paraId="630C8970" w14:textId="38F0DECE" w:rsidR="00FC5826" w:rsidRDefault="00E575E4" w:rsidP="00D81D99">
      <w:pPr>
        <w:tabs>
          <w:tab w:val="left" w:pos="394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16A1728" wp14:editId="60B3C96B">
            <wp:extent cx="5760720" cy="1709420"/>
            <wp:effectExtent l="0" t="0" r="0" b="5080"/>
            <wp:docPr id="989957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95704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B690" w14:textId="77777777" w:rsidR="00FC5826" w:rsidRDefault="00FC5826" w:rsidP="00B462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DBFF9B" w14:textId="75CF2DDF" w:rsidR="00B67142" w:rsidRPr="00E0372C" w:rsidRDefault="00651F10" w:rsidP="00B671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5573272"/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eGFR,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stimated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lomerular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fi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ltration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>ate; GGT, gamma-glutamyl transferase; Hb, h</w:t>
      </w:r>
      <w:r w:rsidR="004C67CB">
        <w:rPr>
          <w:rFonts w:ascii="Times New Roman" w:hAnsi="Times New Roman" w:cs="Times New Roman"/>
          <w:sz w:val="24"/>
          <w:szCs w:val="24"/>
          <w:lang w:val="en-GB"/>
        </w:rPr>
        <w:t>ae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moglobin; HFH, heart failure hospitalization; LVEF, left ventricular ejection fraction; NYHA, New York Heart Association; TAPSE,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ricuspid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nnular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lane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 xml:space="preserve">ystolic </w:t>
      </w:r>
      <w:r w:rsidR="00507F1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81D99">
        <w:rPr>
          <w:rFonts w:ascii="Times New Roman" w:hAnsi="Times New Roman" w:cs="Times New Roman"/>
          <w:sz w:val="24"/>
          <w:szCs w:val="24"/>
          <w:lang w:val="en-GB"/>
        </w:rPr>
        <w:t>xcursion; TR, tricuspid regurgitation; T-TEER, tricuspid-transcatheter edge-to-edge repair.</w:t>
      </w:r>
      <w:bookmarkEnd w:id="0"/>
    </w:p>
    <w:p w14:paraId="44D72254" w14:textId="77777777" w:rsidR="00B67142" w:rsidRPr="00E0372C" w:rsidRDefault="00B67142" w:rsidP="00B671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77712B" w14:textId="10C5D79C" w:rsidR="00B67142" w:rsidRPr="00E0372C" w:rsidRDefault="00B67142" w:rsidP="005A76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67142" w:rsidRPr="00E0372C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E6888" w14:textId="77777777" w:rsidR="00967EEC" w:rsidRDefault="00967EEC" w:rsidP="004547E0">
      <w:pPr>
        <w:spacing w:after="0" w:line="240" w:lineRule="auto"/>
      </w:pPr>
      <w:r>
        <w:separator/>
      </w:r>
    </w:p>
  </w:endnote>
  <w:endnote w:type="continuationSeparator" w:id="0">
    <w:p w14:paraId="05427EEC" w14:textId="77777777" w:rsidR="00967EEC" w:rsidRDefault="00967EEC" w:rsidP="00454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E2E2B" w14:textId="77777777" w:rsidR="004547E0" w:rsidRDefault="004547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9671778"/>
      <w:docPartObj>
        <w:docPartGallery w:val="Page Numbers (Bottom of Page)"/>
        <w:docPartUnique/>
      </w:docPartObj>
    </w:sdtPr>
    <w:sdtContent>
      <w:p w14:paraId="2D396D1D" w14:textId="33D54768" w:rsidR="004547E0" w:rsidRDefault="004547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95D016" w14:textId="77777777" w:rsidR="004547E0" w:rsidRDefault="004547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B8F68" w14:textId="77777777" w:rsidR="004547E0" w:rsidRDefault="004547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05F45" w14:textId="77777777" w:rsidR="00967EEC" w:rsidRDefault="00967EEC" w:rsidP="004547E0">
      <w:pPr>
        <w:spacing w:after="0" w:line="240" w:lineRule="auto"/>
      </w:pPr>
      <w:r>
        <w:separator/>
      </w:r>
    </w:p>
  </w:footnote>
  <w:footnote w:type="continuationSeparator" w:id="0">
    <w:p w14:paraId="5C3A2E23" w14:textId="77777777" w:rsidR="00967EEC" w:rsidRDefault="00967EEC" w:rsidP="00454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A8AAB4" w14:textId="77777777" w:rsidR="004547E0" w:rsidRDefault="004547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0F19B" w14:textId="77777777" w:rsidR="004547E0" w:rsidRDefault="004547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A0811" w14:textId="77777777" w:rsidR="004547E0" w:rsidRDefault="004547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B6E9A"/>
    <w:multiLevelType w:val="hybridMultilevel"/>
    <w:tmpl w:val="D752FA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024A5"/>
    <w:multiLevelType w:val="hybridMultilevel"/>
    <w:tmpl w:val="10B678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60D63"/>
    <w:multiLevelType w:val="hybridMultilevel"/>
    <w:tmpl w:val="EF841F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B3068"/>
    <w:multiLevelType w:val="hybridMultilevel"/>
    <w:tmpl w:val="E45062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C4D74"/>
    <w:multiLevelType w:val="hybridMultilevel"/>
    <w:tmpl w:val="44D62F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8147477">
    <w:abstractNumId w:val="3"/>
  </w:num>
  <w:num w:numId="2" w16cid:durableId="873037689">
    <w:abstractNumId w:val="1"/>
  </w:num>
  <w:num w:numId="3" w16cid:durableId="856237556">
    <w:abstractNumId w:val="2"/>
  </w:num>
  <w:num w:numId="4" w16cid:durableId="1964576758">
    <w:abstractNumId w:val="4"/>
  </w:num>
  <w:num w:numId="5" w16cid:durableId="2076850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43"/>
    <w:rsid w:val="00003E01"/>
    <w:rsid w:val="00022BFA"/>
    <w:rsid w:val="0005045F"/>
    <w:rsid w:val="00081839"/>
    <w:rsid w:val="000824D1"/>
    <w:rsid w:val="000A51BA"/>
    <w:rsid w:val="000B56E4"/>
    <w:rsid w:val="000C0C0B"/>
    <w:rsid w:val="000C14A9"/>
    <w:rsid w:val="000C1753"/>
    <w:rsid w:val="000C5626"/>
    <w:rsid w:val="000D2F7D"/>
    <w:rsid w:val="000D3463"/>
    <w:rsid w:val="000F6243"/>
    <w:rsid w:val="00126C97"/>
    <w:rsid w:val="00153145"/>
    <w:rsid w:val="0018123A"/>
    <w:rsid w:val="001978DC"/>
    <w:rsid w:val="001A49A5"/>
    <w:rsid w:val="001B2A9A"/>
    <w:rsid w:val="001B41E2"/>
    <w:rsid w:val="001C187D"/>
    <w:rsid w:val="001E4C60"/>
    <w:rsid w:val="001F2D7A"/>
    <w:rsid w:val="001F5973"/>
    <w:rsid w:val="0020551C"/>
    <w:rsid w:val="0021002F"/>
    <w:rsid w:val="00215B0B"/>
    <w:rsid w:val="002213FF"/>
    <w:rsid w:val="00221AA4"/>
    <w:rsid w:val="002435A2"/>
    <w:rsid w:val="002566E7"/>
    <w:rsid w:val="00260D6C"/>
    <w:rsid w:val="002700D6"/>
    <w:rsid w:val="00272311"/>
    <w:rsid w:val="00275F27"/>
    <w:rsid w:val="002772A2"/>
    <w:rsid w:val="002869AE"/>
    <w:rsid w:val="00321DAD"/>
    <w:rsid w:val="00336898"/>
    <w:rsid w:val="0034655E"/>
    <w:rsid w:val="003619F1"/>
    <w:rsid w:val="003870D9"/>
    <w:rsid w:val="003C00EB"/>
    <w:rsid w:val="003E14D7"/>
    <w:rsid w:val="003E43DE"/>
    <w:rsid w:val="0041480D"/>
    <w:rsid w:val="00431662"/>
    <w:rsid w:val="00436CBD"/>
    <w:rsid w:val="00441C51"/>
    <w:rsid w:val="004547E0"/>
    <w:rsid w:val="00463400"/>
    <w:rsid w:val="00490830"/>
    <w:rsid w:val="004C67CB"/>
    <w:rsid w:val="004E0E55"/>
    <w:rsid w:val="004E29CE"/>
    <w:rsid w:val="004E7CAD"/>
    <w:rsid w:val="004F62E3"/>
    <w:rsid w:val="004F671B"/>
    <w:rsid w:val="00507F1E"/>
    <w:rsid w:val="00510850"/>
    <w:rsid w:val="00514A3F"/>
    <w:rsid w:val="0052520A"/>
    <w:rsid w:val="005A7614"/>
    <w:rsid w:val="005B5D85"/>
    <w:rsid w:val="005C337D"/>
    <w:rsid w:val="005C647C"/>
    <w:rsid w:val="005C717D"/>
    <w:rsid w:val="005E25EE"/>
    <w:rsid w:val="00620714"/>
    <w:rsid w:val="00622B98"/>
    <w:rsid w:val="00633260"/>
    <w:rsid w:val="0063390D"/>
    <w:rsid w:val="00637D5E"/>
    <w:rsid w:val="006430A9"/>
    <w:rsid w:val="00645A43"/>
    <w:rsid w:val="00651F10"/>
    <w:rsid w:val="00653B07"/>
    <w:rsid w:val="006801B6"/>
    <w:rsid w:val="006B54C5"/>
    <w:rsid w:val="006B73B1"/>
    <w:rsid w:val="006C5784"/>
    <w:rsid w:val="006C6370"/>
    <w:rsid w:val="006D4132"/>
    <w:rsid w:val="006E2AFA"/>
    <w:rsid w:val="006E667D"/>
    <w:rsid w:val="007345AA"/>
    <w:rsid w:val="00736EFF"/>
    <w:rsid w:val="00781CEE"/>
    <w:rsid w:val="007E42A0"/>
    <w:rsid w:val="007E4DDD"/>
    <w:rsid w:val="007E6F2D"/>
    <w:rsid w:val="00822D9C"/>
    <w:rsid w:val="00832B79"/>
    <w:rsid w:val="00835555"/>
    <w:rsid w:val="008440BC"/>
    <w:rsid w:val="00854585"/>
    <w:rsid w:val="00863828"/>
    <w:rsid w:val="008645CD"/>
    <w:rsid w:val="00875052"/>
    <w:rsid w:val="00882AC2"/>
    <w:rsid w:val="008840E1"/>
    <w:rsid w:val="008860E2"/>
    <w:rsid w:val="00890400"/>
    <w:rsid w:val="0089514C"/>
    <w:rsid w:val="008B6F3D"/>
    <w:rsid w:val="008C1488"/>
    <w:rsid w:val="008E5043"/>
    <w:rsid w:val="0090713F"/>
    <w:rsid w:val="00915EAD"/>
    <w:rsid w:val="009201B2"/>
    <w:rsid w:val="00940EAE"/>
    <w:rsid w:val="00964B64"/>
    <w:rsid w:val="00967EEC"/>
    <w:rsid w:val="00975009"/>
    <w:rsid w:val="00990429"/>
    <w:rsid w:val="009A2BD8"/>
    <w:rsid w:val="009A70AA"/>
    <w:rsid w:val="009B3AE6"/>
    <w:rsid w:val="009F1663"/>
    <w:rsid w:val="00A05C4C"/>
    <w:rsid w:val="00A06BBA"/>
    <w:rsid w:val="00A13C1E"/>
    <w:rsid w:val="00A22848"/>
    <w:rsid w:val="00A22C16"/>
    <w:rsid w:val="00A42495"/>
    <w:rsid w:val="00A45B45"/>
    <w:rsid w:val="00A532EF"/>
    <w:rsid w:val="00A7428A"/>
    <w:rsid w:val="00AA4F9C"/>
    <w:rsid w:val="00AB5452"/>
    <w:rsid w:val="00AC54A1"/>
    <w:rsid w:val="00AE21FF"/>
    <w:rsid w:val="00AE7BDF"/>
    <w:rsid w:val="00B14101"/>
    <w:rsid w:val="00B20B70"/>
    <w:rsid w:val="00B24BD0"/>
    <w:rsid w:val="00B2574E"/>
    <w:rsid w:val="00B33CE2"/>
    <w:rsid w:val="00B4628E"/>
    <w:rsid w:val="00B56313"/>
    <w:rsid w:val="00B67142"/>
    <w:rsid w:val="00B745AD"/>
    <w:rsid w:val="00BF0A79"/>
    <w:rsid w:val="00C0625F"/>
    <w:rsid w:val="00C067E0"/>
    <w:rsid w:val="00C22057"/>
    <w:rsid w:val="00C44BAC"/>
    <w:rsid w:val="00C579BE"/>
    <w:rsid w:val="00C65896"/>
    <w:rsid w:val="00C65F6E"/>
    <w:rsid w:val="00C71FC2"/>
    <w:rsid w:val="00C82455"/>
    <w:rsid w:val="00CA0F8C"/>
    <w:rsid w:val="00CA2FE0"/>
    <w:rsid w:val="00CB05F5"/>
    <w:rsid w:val="00CB73C7"/>
    <w:rsid w:val="00CD3757"/>
    <w:rsid w:val="00CE00F0"/>
    <w:rsid w:val="00CE1414"/>
    <w:rsid w:val="00CE2829"/>
    <w:rsid w:val="00D20039"/>
    <w:rsid w:val="00D221A4"/>
    <w:rsid w:val="00D25693"/>
    <w:rsid w:val="00D63128"/>
    <w:rsid w:val="00D81D99"/>
    <w:rsid w:val="00DC61F2"/>
    <w:rsid w:val="00DD0D1F"/>
    <w:rsid w:val="00DE4821"/>
    <w:rsid w:val="00DF60B9"/>
    <w:rsid w:val="00DF6698"/>
    <w:rsid w:val="00E0372C"/>
    <w:rsid w:val="00E06E4B"/>
    <w:rsid w:val="00E13C1F"/>
    <w:rsid w:val="00E368EC"/>
    <w:rsid w:val="00E5571D"/>
    <w:rsid w:val="00E573E1"/>
    <w:rsid w:val="00E575E4"/>
    <w:rsid w:val="00E94F28"/>
    <w:rsid w:val="00EA5343"/>
    <w:rsid w:val="00ED5CE5"/>
    <w:rsid w:val="00EF0E2F"/>
    <w:rsid w:val="00F1122F"/>
    <w:rsid w:val="00F210A4"/>
    <w:rsid w:val="00F34C7F"/>
    <w:rsid w:val="00F45AC5"/>
    <w:rsid w:val="00F5721E"/>
    <w:rsid w:val="00F601F5"/>
    <w:rsid w:val="00F73776"/>
    <w:rsid w:val="00F8376E"/>
    <w:rsid w:val="00F90A07"/>
    <w:rsid w:val="00F94DF2"/>
    <w:rsid w:val="00F95BA2"/>
    <w:rsid w:val="00FA150E"/>
    <w:rsid w:val="00FA474E"/>
    <w:rsid w:val="00FB2C43"/>
    <w:rsid w:val="00FB7951"/>
    <w:rsid w:val="00FC3923"/>
    <w:rsid w:val="00FC5826"/>
    <w:rsid w:val="00FD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FB65"/>
  <w15:chartTrackingRefBased/>
  <w15:docId w15:val="{C479B408-5939-4E97-8226-5A0024FD0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A43"/>
  </w:style>
  <w:style w:type="paragraph" w:styleId="Heading1">
    <w:name w:val="heading 1"/>
    <w:basedOn w:val="Normal"/>
    <w:next w:val="Normal"/>
    <w:link w:val="Heading1Char"/>
    <w:uiPriority w:val="9"/>
    <w:qFormat/>
    <w:rsid w:val="00645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A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5A43"/>
    <w:rPr>
      <w:sz w:val="16"/>
      <w:szCs w:val="16"/>
    </w:rPr>
  </w:style>
  <w:style w:type="table" w:styleId="TableGrid">
    <w:name w:val="Table Grid"/>
    <w:basedOn w:val="TableNormal"/>
    <w:uiPriority w:val="39"/>
    <w:rsid w:val="0064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45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A4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4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7E0"/>
  </w:style>
  <w:style w:type="paragraph" w:styleId="Footer">
    <w:name w:val="footer"/>
    <w:basedOn w:val="Normal"/>
    <w:link w:val="FooterChar"/>
    <w:uiPriority w:val="99"/>
    <w:unhideWhenUsed/>
    <w:rsid w:val="00454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7E0"/>
  </w:style>
  <w:style w:type="paragraph" w:styleId="Revision">
    <w:name w:val="Revision"/>
    <w:hidden/>
    <w:uiPriority w:val="99"/>
    <w:semiHidden/>
    <w:rsid w:val="001E4C6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40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3326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3260"/>
    <w:rPr>
      <w:color w:val="96607D"/>
      <w:u w:val="single"/>
    </w:rPr>
  </w:style>
  <w:style w:type="paragraph" w:customStyle="1" w:styleId="msonormal0">
    <w:name w:val="msonormal"/>
    <w:basedOn w:val="Normal"/>
    <w:rsid w:val="006332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3">
    <w:name w:val="xl63"/>
    <w:basedOn w:val="Normal"/>
    <w:rsid w:val="006332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782fd4-9448-4284-9e8c-6d13e8e2ea5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4A03C07AF080459A2D857C479F46CC" ma:contentTypeVersion="15" ma:contentTypeDescription="Skapa ett nytt dokument." ma:contentTypeScope="" ma:versionID="4b71a48ecd893874b802838e87a20d31">
  <xsd:schema xmlns:xsd="http://www.w3.org/2001/XMLSchema" xmlns:xs="http://www.w3.org/2001/XMLSchema" xmlns:p="http://schemas.microsoft.com/office/2006/metadata/properties" xmlns:ns3="d0782fd4-9448-4284-9e8c-6d13e8e2ea5c" xmlns:ns4="51b429a5-4651-49fa-9748-71bb1d6cbfa6" targetNamespace="http://schemas.microsoft.com/office/2006/metadata/properties" ma:root="true" ma:fieldsID="b727910cc033978d8197cd47d8284b9f" ns3:_="" ns4:_="">
    <xsd:import namespace="d0782fd4-9448-4284-9e8c-6d13e8e2ea5c"/>
    <xsd:import namespace="51b429a5-4651-49fa-9748-71bb1d6cbf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82fd4-9448-4284-9e8c-6d13e8e2ea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429a5-4651-49fa-9748-71bb1d6cbf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071834-DA35-4B73-B9D8-5E1672C9A686}">
  <ds:schemaRefs>
    <ds:schemaRef ds:uri="http://schemas.microsoft.com/office/2006/metadata/properties"/>
    <ds:schemaRef ds:uri="http://schemas.microsoft.com/office/infopath/2007/PartnerControls"/>
    <ds:schemaRef ds:uri="d0782fd4-9448-4284-9e8c-6d13e8e2ea5c"/>
  </ds:schemaRefs>
</ds:datastoreItem>
</file>

<file path=customXml/itemProps2.xml><?xml version="1.0" encoding="utf-8"?>
<ds:datastoreItem xmlns:ds="http://schemas.openxmlformats.org/officeDocument/2006/customXml" ds:itemID="{C188D7D0-D882-4248-9748-49CC51A9DE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484CD6-612B-48C3-B282-365B73CB9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82fd4-9448-4284-9e8c-6d13e8e2ea5c"/>
    <ds:schemaRef ds:uri="51b429a5-4651-49fa-9748-71bb1d6cbf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AA77B8-8E86-484B-BD11-608F4B7407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35</Words>
  <Characters>1217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omasoni</dc:creator>
  <cp:keywords/>
  <dc:description/>
  <cp:lastModifiedBy>thaseenabegum01@gmail.com</cp:lastModifiedBy>
  <cp:revision>2</cp:revision>
  <dcterms:created xsi:type="dcterms:W3CDTF">2025-06-25T10:56:00Z</dcterms:created>
  <dcterms:modified xsi:type="dcterms:W3CDTF">2025-06-2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4A03C07AF080459A2D857C479F46CC</vt:lpwstr>
  </property>
</Properties>
</file>